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EF19F" w14:textId="0112CB0A" w:rsidR="00C224EE" w:rsidRDefault="00B577B5" w:rsidP="00BA1389">
      <w:pPr>
        <w:snapToGrid w:val="0"/>
        <w:rPr>
          <w:rFonts w:ascii="Calibri" w:hAnsi="Calibri" w:cs="Calibri"/>
          <w:sz w:val="20"/>
          <w:szCs w:val="20"/>
        </w:rPr>
      </w:pPr>
      <w:r w:rsidRPr="00905D42">
        <w:rPr>
          <w:rFonts w:ascii="Calibri" w:hAnsi="Calibri" w:cs="Calibri"/>
          <w:b/>
          <w:bCs/>
          <w:sz w:val="20"/>
          <w:szCs w:val="20"/>
        </w:rPr>
        <w:t xml:space="preserve">Table </w:t>
      </w:r>
      <w:r w:rsidR="00905D42" w:rsidRPr="00905D42">
        <w:rPr>
          <w:rFonts w:ascii="Calibri" w:hAnsi="Calibri" w:cs="Calibri"/>
          <w:b/>
          <w:bCs/>
          <w:sz w:val="20"/>
          <w:szCs w:val="20"/>
        </w:rPr>
        <w:t>S</w:t>
      </w:r>
      <w:r w:rsidRPr="00905D42">
        <w:rPr>
          <w:rFonts w:ascii="Calibri" w:hAnsi="Calibri" w:cs="Calibri"/>
          <w:b/>
          <w:bCs/>
          <w:sz w:val="20"/>
          <w:szCs w:val="20"/>
        </w:rPr>
        <w:t>1</w:t>
      </w:r>
      <w:r w:rsidR="00574FAA" w:rsidRPr="00905D42">
        <w:rPr>
          <w:rFonts w:ascii="Calibri" w:hAnsi="Calibri" w:cs="Calibri"/>
          <w:b/>
          <w:bCs/>
          <w:sz w:val="20"/>
          <w:szCs w:val="20"/>
        </w:rPr>
        <w:t>.</w:t>
      </w:r>
      <w:r w:rsidR="007748AB">
        <w:rPr>
          <w:rFonts w:ascii="Calibri" w:hAnsi="Calibri" w:cs="Calibri"/>
          <w:sz w:val="20"/>
          <w:szCs w:val="20"/>
        </w:rPr>
        <w:t xml:space="preserve"> </w:t>
      </w:r>
      <w:r w:rsidR="007748AB" w:rsidRPr="007748AB">
        <w:rPr>
          <w:rFonts w:ascii="Calibri" w:hAnsi="Calibri" w:cs="Calibri"/>
          <w:sz w:val="20"/>
          <w:szCs w:val="20"/>
        </w:rPr>
        <w:t>Demographic, diagnostic, procedural, medication, visit, and laboratory codes utilized in the definition of the cohort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5129"/>
        <w:gridCol w:w="2946"/>
        <w:gridCol w:w="7313"/>
      </w:tblGrid>
      <w:tr w:rsidR="00B577B5" w14:paraId="031AADA0" w14:textId="77777777" w:rsidTr="00EA3D44">
        <w:tc>
          <w:tcPr>
            <w:tcW w:w="5129" w:type="dxa"/>
            <w:shd w:val="clear" w:color="auto" w:fill="D1D1D1" w:themeFill="background2" w:themeFillShade="E6"/>
          </w:tcPr>
          <w:p w14:paraId="6978C454" w14:textId="4120BA48" w:rsidR="00B577B5" w:rsidRPr="00EA3D44" w:rsidRDefault="00B577B5" w:rsidP="00BA1389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946" w:type="dxa"/>
            <w:shd w:val="clear" w:color="auto" w:fill="D1D1D1" w:themeFill="background2" w:themeFillShade="E6"/>
          </w:tcPr>
          <w:p w14:paraId="5910C3AC" w14:textId="28171C41" w:rsidR="00B577B5" w:rsidRPr="00EA3D44" w:rsidRDefault="00B577B5" w:rsidP="00BA1389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7313" w:type="dxa"/>
            <w:shd w:val="clear" w:color="auto" w:fill="D1D1D1" w:themeFill="background2" w:themeFillShade="E6"/>
          </w:tcPr>
          <w:p w14:paraId="732F92AB" w14:textId="1C9EA1EF" w:rsidR="00B577B5" w:rsidRPr="00EA3D44" w:rsidRDefault="00B577B5" w:rsidP="00BA1389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Description</w:t>
            </w:r>
          </w:p>
        </w:tc>
      </w:tr>
      <w:tr w:rsidR="0061562E" w14:paraId="49E48E32" w14:textId="77777777" w:rsidTr="00EA3D44">
        <w:tc>
          <w:tcPr>
            <w:tcW w:w="15388" w:type="dxa"/>
            <w:gridSpan w:val="3"/>
            <w:shd w:val="clear" w:color="auto" w:fill="E8E8E8" w:themeFill="background2"/>
          </w:tcPr>
          <w:p w14:paraId="0090B10A" w14:textId="473E1274" w:rsidR="0061562E" w:rsidRPr="00DF68BC" w:rsidRDefault="0061562E" w:rsidP="00BA1389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DF68BC">
              <w:rPr>
                <w:rFonts w:ascii="Calibri" w:hAnsi="Calibri" w:cs="Calibri"/>
                <w:b/>
                <w:bCs/>
                <w:sz w:val="20"/>
                <w:szCs w:val="20"/>
              </w:rPr>
              <w:t>#1 Age at least 18 years old</w:t>
            </w:r>
          </w:p>
        </w:tc>
      </w:tr>
      <w:tr w:rsidR="00DF2432" w14:paraId="5B1F9C33" w14:textId="77777777" w:rsidTr="00EA3D44">
        <w:tc>
          <w:tcPr>
            <w:tcW w:w="5129" w:type="dxa"/>
          </w:tcPr>
          <w:p w14:paraId="602FEB88" w14:textId="48893E47" w:rsidR="00DF2432" w:rsidRPr="00DF68BC" w:rsidRDefault="00DF2432" w:rsidP="00DF2432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DF68BC">
              <w:rPr>
                <w:rFonts w:ascii="Calibri" w:hAnsi="Calibri" w:cs="Calibri"/>
                <w:sz w:val="20"/>
                <w:szCs w:val="20"/>
              </w:rPr>
              <w:t>Demographics</w:t>
            </w:r>
          </w:p>
        </w:tc>
        <w:tc>
          <w:tcPr>
            <w:tcW w:w="2946" w:type="dxa"/>
          </w:tcPr>
          <w:p w14:paraId="296B9DC5" w14:textId="4D35C491" w:rsidR="00DF2432" w:rsidRPr="00DF68BC" w:rsidRDefault="00DF2432" w:rsidP="00DF2432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DF68BC">
              <w:rPr>
                <w:rFonts w:ascii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7313" w:type="dxa"/>
            <w:vAlign w:val="center"/>
          </w:tcPr>
          <w:p w14:paraId="20904E7C" w14:textId="44BD94D6" w:rsidR="00DF2432" w:rsidRPr="00DF68BC" w:rsidRDefault="00DF2432" w:rsidP="00DF2432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DF68B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Age (at least 18 years)</w:t>
            </w:r>
          </w:p>
        </w:tc>
      </w:tr>
      <w:tr w:rsidR="00D82159" w14:paraId="14328FA9" w14:textId="77777777" w:rsidTr="00EA3D44">
        <w:tc>
          <w:tcPr>
            <w:tcW w:w="15388" w:type="dxa"/>
            <w:gridSpan w:val="3"/>
            <w:shd w:val="clear" w:color="auto" w:fill="E8E8E8" w:themeFill="background2"/>
            <w:vAlign w:val="center"/>
          </w:tcPr>
          <w:p w14:paraId="5BD84DEE" w14:textId="475CEEDD" w:rsidR="00D82159" w:rsidRPr="00DF68BC" w:rsidRDefault="00D82159" w:rsidP="00D82159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DF68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#2 Visited HCOs at least twice between Jan 01, 20</w:t>
            </w:r>
            <w:r w:rsidR="00976B91" w:rsidRPr="00DF68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="00ED3520">
              <w:rPr>
                <w:rFonts w:ascii="Calibri" w:hAnsi="Calibri" w:cs="Calibri" w:hint="eastAsia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Pr="00DF68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 and </w:t>
            </w:r>
            <w:r w:rsidR="00FC0C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Jun</w:t>
            </w:r>
            <w:r w:rsidRPr="00DF68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="00ED3520">
              <w:rPr>
                <w:rFonts w:ascii="Calibri" w:hAnsi="Calibri" w:cs="Calibri" w:hint="eastAsia"/>
                <w:b/>
                <w:bCs/>
                <w:color w:val="000000"/>
                <w:kern w:val="0"/>
                <w:sz w:val="20"/>
                <w:szCs w:val="20"/>
              </w:rPr>
              <w:t>31</w:t>
            </w:r>
            <w:r w:rsidRPr="00DF68B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 xml:space="preserve"> 202</w:t>
            </w:r>
            <w:r w:rsidR="00FC0C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1A5C7C" w14:paraId="4E04B30A" w14:textId="77777777" w:rsidTr="00EA3D44">
        <w:tc>
          <w:tcPr>
            <w:tcW w:w="5129" w:type="dxa"/>
          </w:tcPr>
          <w:p w14:paraId="72BE04F5" w14:textId="646BC6C2" w:rsidR="001A5C7C" w:rsidRPr="00DF68BC" w:rsidRDefault="001A5C7C" w:rsidP="001A5C7C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DF68BC">
              <w:rPr>
                <w:rFonts w:ascii="Calibri" w:hAnsi="Calibri" w:cs="Calibri"/>
                <w:sz w:val="20"/>
                <w:szCs w:val="20"/>
              </w:rPr>
              <w:t>Visit</w:t>
            </w:r>
          </w:p>
        </w:tc>
        <w:tc>
          <w:tcPr>
            <w:tcW w:w="2946" w:type="dxa"/>
            <w:vAlign w:val="center"/>
          </w:tcPr>
          <w:p w14:paraId="7ED11E8A" w14:textId="5477508B" w:rsidR="001A5C7C" w:rsidRPr="00DF68BC" w:rsidRDefault="001A5C7C" w:rsidP="001A5C7C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DF68B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Visit</w:t>
            </w:r>
          </w:p>
        </w:tc>
        <w:tc>
          <w:tcPr>
            <w:tcW w:w="7313" w:type="dxa"/>
            <w:vAlign w:val="center"/>
          </w:tcPr>
          <w:p w14:paraId="378D97C8" w14:textId="1417399D" w:rsidR="001A5C7C" w:rsidRPr="00DF68BC" w:rsidRDefault="00FC53C8" w:rsidP="001A5C7C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Visit</w:t>
            </w:r>
          </w:p>
        </w:tc>
      </w:tr>
      <w:tr w:rsidR="00B15F06" w14:paraId="75D24DAF" w14:textId="77777777" w:rsidTr="00EA3D44">
        <w:tc>
          <w:tcPr>
            <w:tcW w:w="15388" w:type="dxa"/>
            <w:gridSpan w:val="3"/>
            <w:shd w:val="clear" w:color="auto" w:fill="E8E8E8" w:themeFill="background2"/>
          </w:tcPr>
          <w:p w14:paraId="6B8C0615" w14:textId="008CDBE0" w:rsidR="00B15F06" w:rsidRPr="00DF68BC" w:rsidRDefault="00B15F06" w:rsidP="001A5C7C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F68B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#3 Diagnosed with </w:t>
            </w:r>
            <w:r w:rsidR="00CA62C0">
              <w:rPr>
                <w:rFonts w:ascii="Calibri" w:hAnsi="Calibri" w:cs="Calibri"/>
                <w:b/>
                <w:bCs/>
                <w:sz w:val="20"/>
                <w:szCs w:val="20"/>
              </w:rPr>
              <w:t>HF</w:t>
            </w:r>
          </w:p>
        </w:tc>
      </w:tr>
      <w:tr w:rsidR="005A7A2D" w14:paraId="6067CE1F" w14:textId="77777777" w:rsidTr="00EA3D44">
        <w:tc>
          <w:tcPr>
            <w:tcW w:w="5129" w:type="dxa"/>
          </w:tcPr>
          <w:p w14:paraId="12A519DA" w14:textId="58D79D1D" w:rsidR="005A7A2D" w:rsidRPr="00DF68BC" w:rsidRDefault="005A7A2D" w:rsidP="005A7A2D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DF68BC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</w:tcPr>
          <w:p w14:paraId="62DD72D8" w14:textId="0ED97685" w:rsidR="005A7A2D" w:rsidRPr="00DF68BC" w:rsidRDefault="005A7A2D" w:rsidP="005A7A2D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="00CA62C0">
              <w:rPr>
                <w:rFonts w:ascii="Calibri" w:hAnsi="Calibri" w:cs="Calibri"/>
                <w:bCs/>
                <w:sz w:val="20"/>
                <w:szCs w:val="20"/>
              </w:rPr>
              <w:t>I50</w:t>
            </w:r>
          </w:p>
        </w:tc>
        <w:tc>
          <w:tcPr>
            <w:tcW w:w="7313" w:type="dxa"/>
          </w:tcPr>
          <w:p w14:paraId="648BC094" w14:textId="43E9C4C3" w:rsidR="005A7A2D" w:rsidRPr="00DF68BC" w:rsidRDefault="00CA62C0" w:rsidP="005A7A2D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eart failure</w:t>
            </w:r>
          </w:p>
        </w:tc>
      </w:tr>
      <w:tr w:rsidR="00F1007C" w14:paraId="277353F8" w14:textId="77777777" w:rsidTr="00EA3D44">
        <w:tc>
          <w:tcPr>
            <w:tcW w:w="15388" w:type="dxa"/>
            <w:gridSpan w:val="3"/>
            <w:shd w:val="clear" w:color="auto" w:fill="E8E8E8" w:themeFill="background2"/>
          </w:tcPr>
          <w:p w14:paraId="5CFB1577" w14:textId="2AED2BB7" w:rsidR="00F1007C" w:rsidRPr="00DF68BC" w:rsidRDefault="00F1007C" w:rsidP="005A7A2D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DF68B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#4 </w:t>
            </w:r>
            <w:r w:rsidR="00715DC2">
              <w:rPr>
                <w:rFonts w:ascii="Calibri" w:hAnsi="Calibri" w:cs="Calibri" w:hint="eastAsia"/>
                <w:b/>
                <w:bCs/>
                <w:sz w:val="20"/>
                <w:szCs w:val="20"/>
              </w:rPr>
              <w:t>Had a zinc test</w:t>
            </w:r>
            <w:r w:rsidRPr="00DF68B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within </w:t>
            </w:r>
            <w:r w:rsidR="00CF4D62">
              <w:rPr>
                <w:rFonts w:ascii="Calibri" w:hAnsi="Calibri" w:cs="Calibri"/>
                <w:b/>
                <w:bCs/>
                <w:sz w:val="20"/>
                <w:szCs w:val="20"/>
              </w:rPr>
              <w:t>1 year</w:t>
            </w:r>
            <w:r w:rsidRPr="00DF68B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before the diagnosis of DM</w:t>
            </w:r>
          </w:p>
        </w:tc>
      </w:tr>
      <w:tr w:rsidR="005A7A2D" w14:paraId="1FF3306F" w14:textId="77777777" w:rsidTr="00EA3D44">
        <w:tc>
          <w:tcPr>
            <w:tcW w:w="5129" w:type="dxa"/>
          </w:tcPr>
          <w:p w14:paraId="1FFB2EBC" w14:textId="63F8D9C5" w:rsidR="005A7A2D" w:rsidRPr="00DF68BC" w:rsidRDefault="009F0527" w:rsidP="005A7A2D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Labs</w:t>
            </w:r>
          </w:p>
        </w:tc>
        <w:tc>
          <w:tcPr>
            <w:tcW w:w="2946" w:type="dxa"/>
          </w:tcPr>
          <w:p w14:paraId="023C9507" w14:textId="2AB39F23" w:rsidR="005A7A2D" w:rsidRPr="00DF68BC" w:rsidRDefault="009F0527" w:rsidP="005A7A2D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bCs/>
                <w:sz w:val="20"/>
                <w:szCs w:val="20"/>
              </w:rPr>
              <w:t>LONIC:8245-3</w:t>
            </w:r>
          </w:p>
        </w:tc>
        <w:tc>
          <w:tcPr>
            <w:tcW w:w="7313" w:type="dxa"/>
          </w:tcPr>
          <w:p w14:paraId="692DDFE5" w14:textId="6850A086" w:rsidR="005A7A2D" w:rsidRPr="00DF68BC" w:rsidRDefault="009F0527" w:rsidP="005A7A2D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Zinc [Mass/volume] in Blood</w:t>
            </w:r>
          </w:p>
        </w:tc>
      </w:tr>
      <w:tr w:rsidR="009F0527" w14:paraId="4B92DEE4" w14:textId="77777777" w:rsidTr="00EA3D44">
        <w:tc>
          <w:tcPr>
            <w:tcW w:w="5129" w:type="dxa"/>
          </w:tcPr>
          <w:p w14:paraId="402E2083" w14:textId="4F1507F5" w:rsidR="009F0527" w:rsidRPr="00DF68BC" w:rsidRDefault="009F0527" w:rsidP="009F0527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Labs</w:t>
            </w:r>
          </w:p>
        </w:tc>
        <w:tc>
          <w:tcPr>
            <w:tcW w:w="2946" w:type="dxa"/>
          </w:tcPr>
          <w:p w14:paraId="44A21163" w14:textId="26149F99" w:rsidR="009F0527" w:rsidRPr="00DF68BC" w:rsidRDefault="009F0527" w:rsidP="009F0527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bCs/>
                <w:sz w:val="20"/>
                <w:szCs w:val="20"/>
              </w:rPr>
              <w:t>LONIC:5763-8</w:t>
            </w:r>
          </w:p>
        </w:tc>
        <w:tc>
          <w:tcPr>
            <w:tcW w:w="7313" w:type="dxa"/>
          </w:tcPr>
          <w:p w14:paraId="1881EDF7" w14:textId="16D6A8AF" w:rsidR="009F0527" w:rsidRPr="00DF68BC" w:rsidRDefault="009F0527" w:rsidP="009F0527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Zinc [Mass/volume] in Serum or Plasma</w:t>
            </w:r>
          </w:p>
        </w:tc>
      </w:tr>
      <w:tr w:rsidR="00EA3D44" w14:paraId="1CBFA0DC" w14:textId="77777777" w:rsidTr="00EA3D44">
        <w:tc>
          <w:tcPr>
            <w:tcW w:w="15388" w:type="dxa"/>
            <w:gridSpan w:val="3"/>
            <w:shd w:val="clear" w:color="auto" w:fill="E8E8E8" w:themeFill="background2"/>
          </w:tcPr>
          <w:p w14:paraId="0D3A9DAD" w14:textId="2E95B8E6" w:rsidR="00EA3D44" w:rsidRPr="00173F8E" w:rsidRDefault="00EA3D44" w:rsidP="005E6697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b/>
                <w:bCs/>
                <w:sz w:val="20"/>
                <w:szCs w:val="20"/>
              </w:rPr>
              <w:t>#</w:t>
            </w:r>
            <w:r w:rsidR="00624CBF" w:rsidRPr="00173F8E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  <w:r w:rsidRPr="00173F8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No </w:t>
            </w:r>
            <w:r w:rsidR="00624CBF" w:rsidRPr="00173F8E">
              <w:rPr>
                <w:rFonts w:ascii="Calibri" w:hAnsi="Calibri" w:cs="Calibri"/>
                <w:b/>
                <w:bCs/>
                <w:sz w:val="20"/>
                <w:szCs w:val="20"/>
              </w:rPr>
              <w:t>MACEs and MAKEs events occurred before the index date</w:t>
            </w:r>
          </w:p>
        </w:tc>
      </w:tr>
      <w:tr w:rsidR="005B3F61" w14:paraId="0F2CFBFC" w14:textId="77777777" w:rsidTr="00AB4175">
        <w:tc>
          <w:tcPr>
            <w:tcW w:w="5129" w:type="dxa"/>
          </w:tcPr>
          <w:p w14:paraId="2E5F84CA" w14:textId="66012F11" w:rsidR="005B3F61" w:rsidRPr="00173F8E" w:rsidRDefault="005B3F61" w:rsidP="005B3F61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21760AC2" w14:textId="7937A95E" w:rsidR="005B3F61" w:rsidRPr="00173F8E" w:rsidRDefault="005B3F61" w:rsidP="005B3F6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10CM:I21</w:t>
            </w:r>
          </w:p>
        </w:tc>
        <w:tc>
          <w:tcPr>
            <w:tcW w:w="7313" w:type="dxa"/>
            <w:vAlign w:val="center"/>
          </w:tcPr>
          <w:p w14:paraId="488771FE" w14:textId="676968B1" w:rsidR="005B3F61" w:rsidRPr="00173F8E" w:rsidRDefault="005B3F61" w:rsidP="005B3F6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18"/>
              </w:rPr>
              <w:t>Acute myocardial infarction</w:t>
            </w:r>
          </w:p>
        </w:tc>
      </w:tr>
      <w:tr w:rsidR="005B3F61" w14:paraId="3B602DA8" w14:textId="77777777" w:rsidTr="00AB4175">
        <w:tc>
          <w:tcPr>
            <w:tcW w:w="5129" w:type="dxa"/>
          </w:tcPr>
          <w:p w14:paraId="746D675B" w14:textId="426A091B" w:rsidR="005B3F61" w:rsidRPr="00173F8E" w:rsidRDefault="005B3F61" w:rsidP="005B3F61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242303C6" w14:textId="6F669980" w:rsidR="005B3F61" w:rsidRPr="00173F8E" w:rsidRDefault="005B3F61" w:rsidP="005B3F6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10CM:I22</w:t>
            </w:r>
          </w:p>
        </w:tc>
        <w:tc>
          <w:tcPr>
            <w:tcW w:w="7313" w:type="dxa"/>
            <w:vAlign w:val="center"/>
          </w:tcPr>
          <w:p w14:paraId="6E548431" w14:textId="4E1BC5A6" w:rsidR="005B3F61" w:rsidRPr="00173F8E" w:rsidRDefault="005B3F61" w:rsidP="005B3F6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18"/>
              </w:rPr>
              <w:t>Subsequent ST elevation (STEMI) and non-ST elevation (NSTEMI) myocardial infarction</w:t>
            </w:r>
          </w:p>
        </w:tc>
      </w:tr>
      <w:tr w:rsidR="005B3F61" w14:paraId="5A010693" w14:textId="77777777" w:rsidTr="00AB4175">
        <w:tc>
          <w:tcPr>
            <w:tcW w:w="5129" w:type="dxa"/>
          </w:tcPr>
          <w:p w14:paraId="74B20A11" w14:textId="16697CC6" w:rsidR="005B3F61" w:rsidRPr="00173F8E" w:rsidRDefault="005B3F61" w:rsidP="005B3F61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6D3934D2" w14:textId="6392BA3A" w:rsidR="005B3F61" w:rsidRPr="00173F8E" w:rsidRDefault="005B3F61" w:rsidP="005B3F6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10CM:I63</w:t>
            </w:r>
          </w:p>
        </w:tc>
        <w:tc>
          <w:tcPr>
            <w:tcW w:w="7313" w:type="dxa"/>
            <w:vAlign w:val="center"/>
          </w:tcPr>
          <w:p w14:paraId="46AC45DD" w14:textId="0EFF3D48" w:rsidR="005B3F61" w:rsidRPr="00173F8E" w:rsidRDefault="005B3F61" w:rsidP="005B3F6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18"/>
              </w:rPr>
              <w:t>Cerebral infarction</w:t>
            </w:r>
          </w:p>
        </w:tc>
      </w:tr>
      <w:tr w:rsidR="005B3F61" w14:paraId="4C62AD04" w14:textId="77777777" w:rsidTr="00AB4175">
        <w:tc>
          <w:tcPr>
            <w:tcW w:w="5129" w:type="dxa"/>
          </w:tcPr>
          <w:p w14:paraId="587EE725" w14:textId="381AFDE4" w:rsidR="005B3F61" w:rsidRPr="00173F8E" w:rsidRDefault="005B3F61" w:rsidP="005B3F61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17766EB4" w14:textId="2A23F595" w:rsidR="005B3F61" w:rsidRPr="00173F8E" w:rsidRDefault="005B3F61" w:rsidP="005B3F6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10CM:I65</w:t>
            </w:r>
          </w:p>
        </w:tc>
        <w:tc>
          <w:tcPr>
            <w:tcW w:w="7313" w:type="dxa"/>
            <w:vAlign w:val="center"/>
          </w:tcPr>
          <w:p w14:paraId="3581B753" w14:textId="40912BD2" w:rsidR="005B3F61" w:rsidRPr="00173F8E" w:rsidRDefault="005B3F61" w:rsidP="005B3F6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18"/>
              </w:rPr>
              <w:t>Occlusion and stenosis of precerebral arteries, not resulting in cerebral infarction</w:t>
            </w:r>
          </w:p>
        </w:tc>
      </w:tr>
      <w:tr w:rsidR="009B360F" w14:paraId="482D92BC" w14:textId="77777777" w:rsidTr="00AB4175">
        <w:tc>
          <w:tcPr>
            <w:tcW w:w="5129" w:type="dxa"/>
          </w:tcPr>
          <w:p w14:paraId="4B734FAB" w14:textId="6DF8869B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21C43CEC" w14:textId="1C4AF733" w:rsidR="009B360F" w:rsidRPr="00173F8E" w:rsidRDefault="009B360F" w:rsidP="009B360F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10CM:I66</w:t>
            </w:r>
          </w:p>
        </w:tc>
        <w:tc>
          <w:tcPr>
            <w:tcW w:w="7313" w:type="dxa"/>
            <w:vAlign w:val="center"/>
          </w:tcPr>
          <w:p w14:paraId="0061EF7F" w14:textId="02FA2630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18"/>
              </w:rPr>
              <w:t>Occlusion and stenosis of cerebral arteries, not resulting in cerebral infarction</w:t>
            </w:r>
          </w:p>
        </w:tc>
      </w:tr>
      <w:tr w:rsidR="009B360F" w14:paraId="11CC7C07" w14:textId="77777777" w:rsidTr="00AB4175">
        <w:tc>
          <w:tcPr>
            <w:tcW w:w="5129" w:type="dxa"/>
          </w:tcPr>
          <w:p w14:paraId="5D64982D" w14:textId="7250C943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772ECF49" w14:textId="5197BDED" w:rsidR="009B360F" w:rsidRPr="00173F8E" w:rsidRDefault="009B360F" w:rsidP="009B360F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10CM:I67.89</w:t>
            </w:r>
          </w:p>
        </w:tc>
        <w:tc>
          <w:tcPr>
            <w:tcW w:w="7313" w:type="dxa"/>
            <w:vAlign w:val="center"/>
          </w:tcPr>
          <w:p w14:paraId="59D314A9" w14:textId="455E19AC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18"/>
              </w:rPr>
              <w:t>Other cerebrovascular disease</w:t>
            </w:r>
          </w:p>
        </w:tc>
      </w:tr>
      <w:tr w:rsidR="009B360F" w14:paraId="636567D3" w14:textId="77777777" w:rsidTr="00AB4175">
        <w:tc>
          <w:tcPr>
            <w:tcW w:w="5129" w:type="dxa"/>
          </w:tcPr>
          <w:p w14:paraId="09C7E9C4" w14:textId="20461158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555FC5D7" w14:textId="460BAD88" w:rsidR="009B360F" w:rsidRPr="00173F8E" w:rsidRDefault="009B360F" w:rsidP="009B360F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10CM:I61</w:t>
            </w:r>
          </w:p>
        </w:tc>
        <w:tc>
          <w:tcPr>
            <w:tcW w:w="7313" w:type="dxa"/>
            <w:vAlign w:val="center"/>
          </w:tcPr>
          <w:p w14:paraId="5635A770" w14:textId="490D1046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18"/>
              </w:rPr>
              <w:t>Nontraumatic intracerebral hemorrhage</w:t>
            </w:r>
          </w:p>
        </w:tc>
      </w:tr>
      <w:tr w:rsidR="009B360F" w14:paraId="112A4A7E" w14:textId="77777777" w:rsidTr="00AB4175">
        <w:tc>
          <w:tcPr>
            <w:tcW w:w="5129" w:type="dxa"/>
          </w:tcPr>
          <w:p w14:paraId="3B21356E" w14:textId="3B141624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040B9B26" w14:textId="15362D6A" w:rsidR="009B360F" w:rsidRPr="00173F8E" w:rsidRDefault="009B360F" w:rsidP="009B360F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10CM:I62</w:t>
            </w:r>
          </w:p>
        </w:tc>
        <w:tc>
          <w:tcPr>
            <w:tcW w:w="7313" w:type="dxa"/>
            <w:vAlign w:val="center"/>
          </w:tcPr>
          <w:p w14:paraId="4C4BC0A5" w14:textId="5A790922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18"/>
              </w:rPr>
              <w:t>Other and unspecified nontraumatic Intracranial hemorrhage</w:t>
            </w:r>
          </w:p>
        </w:tc>
      </w:tr>
      <w:tr w:rsidR="009B360F" w14:paraId="2D9802AD" w14:textId="77777777" w:rsidTr="008D0FF2">
        <w:tc>
          <w:tcPr>
            <w:tcW w:w="5129" w:type="dxa"/>
          </w:tcPr>
          <w:p w14:paraId="75F59B27" w14:textId="44AF1012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6A4E1E3A" w14:textId="69B02AFE" w:rsidR="009B360F" w:rsidRPr="00173F8E" w:rsidRDefault="009B360F" w:rsidP="009B360F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10CM:I47.0</w:t>
            </w:r>
          </w:p>
        </w:tc>
        <w:tc>
          <w:tcPr>
            <w:tcW w:w="7313" w:type="dxa"/>
            <w:vAlign w:val="center"/>
          </w:tcPr>
          <w:p w14:paraId="51EA8909" w14:textId="266E3A80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18"/>
              </w:rPr>
              <w:t>Re-entry ventricular arrhythmia</w:t>
            </w:r>
          </w:p>
        </w:tc>
      </w:tr>
      <w:tr w:rsidR="009B360F" w14:paraId="5E9A69DC" w14:textId="77777777" w:rsidTr="008D0FF2">
        <w:tc>
          <w:tcPr>
            <w:tcW w:w="5129" w:type="dxa"/>
          </w:tcPr>
          <w:p w14:paraId="564FC096" w14:textId="0B086D3E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4C9C10BC" w14:textId="6DC70D60" w:rsidR="009B360F" w:rsidRPr="00173F8E" w:rsidRDefault="009B360F" w:rsidP="009B360F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10CM:I47.2</w:t>
            </w:r>
          </w:p>
        </w:tc>
        <w:tc>
          <w:tcPr>
            <w:tcW w:w="7313" w:type="dxa"/>
            <w:vAlign w:val="center"/>
          </w:tcPr>
          <w:p w14:paraId="1A3AD8C3" w14:textId="085903A8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18"/>
              </w:rPr>
              <w:t>Ventricular tachycardia</w:t>
            </w:r>
          </w:p>
        </w:tc>
      </w:tr>
      <w:tr w:rsidR="009B360F" w14:paraId="1597635D" w14:textId="77777777" w:rsidTr="008D0FF2">
        <w:tc>
          <w:tcPr>
            <w:tcW w:w="5129" w:type="dxa"/>
          </w:tcPr>
          <w:p w14:paraId="2FDB0D22" w14:textId="5D5389CF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0193A713" w14:textId="59EDE72C" w:rsidR="009B360F" w:rsidRPr="00173F8E" w:rsidRDefault="009B360F" w:rsidP="009B360F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10CM:I49.0</w:t>
            </w:r>
          </w:p>
        </w:tc>
        <w:tc>
          <w:tcPr>
            <w:tcW w:w="7313" w:type="dxa"/>
            <w:vAlign w:val="center"/>
          </w:tcPr>
          <w:p w14:paraId="187D2F97" w14:textId="16CA6418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18"/>
              </w:rPr>
              <w:t>Ventricular fibrillation and flutter</w:t>
            </w:r>
          </w:p>
        </w:tc>
      </w:tr>
      <w:tr w:rsidR="009B360F" w14:paraId="690E090C" w14:textId="77777777" w:rsidTr="008D0FF2">
        <w:tc>
          <w:tcPr>
            <w:tcW w:w="5129" w:type="dxa"/>
          </w:tcPr>
          <w:p w14:paraId="1399CEAC" w14:textId="68DAC36E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0E9A689D" w14:textId="6D6EAFC7" w:rsidR="009B360F" w:rsidRPr="00173F8E" w:rsidRDefault="009B360F" w:rsidP="009B360F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10CM:I49.3</w:t>
            </w:r>
          </w:p>
        </w:tc>
        <w:tc>
          <w:tcPr>
            <w:tcW w:w="7313" w:type="dxa"/>
            <w:vAlign w:val="center"/>
          </w:tcPr>
          <w:p w14:paraId="54AC177D" w14:textId="4A5A54F0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18"/>
              </w:rPr>
              <w:t>Ventricular premature depolarization</w:t>
            </w:r>
          </w:p>
        </w:tc>
      </w:tr>
      <w:tr w:rsidR="009B360F" w14:paraId="327D3834" w14:textId="77777777" w:rsidTr="008D0FF2">
        <w:tc>
          <w:tcPr>
            <w:tcW w:w="5129" w:type="dxa"/>
          </w:tcPr>
          <w:p w14:paraId="3A55AA16" w14:textId="2B884F1E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036AE24A" w14:textId="0679478B" w:rsidR="009B360F" w:rsidRPr="00173F8E" w:rsidRDefault="009B360F" w:rsidP="009B360F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10CM:I46.2</w:t>
            </w:r>
          </w:p>
        </w:tc>
        <w:tc>
          <w:tcPr>
            <w:tcW w:w="7313" w:type="dxa"/>
            <w:vAlign w:val="center"/>
          </w:tcPr>
          <w:p w14:paraId="3677F19F" w14:textId="75BA567E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18"/>
              </w:rPr>
              <w:t>Cardiac arrest due to underlying cardiac condition</w:t>
            </w:r>
          </w:p>
        </w:tc>
      </w:tr>
      <w:tr w:rsidR="009B360F" w14:paraId="385BA451" w14:textId="77777777" w:rsidTr="008D0FF2">
        <w:tc>
          <w:tcPr>
            <w:tcW w:w="5129" w:type="dxa"/>
          </w:tcPr>
          <w:p w14:paraId="774A309D" w14:textId="27500AEA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7437F091" w14:textId="0895060E" w:rsidR="009B360F" w:rsidRPr="00173F8E" w:rsidRDefault="009B360F" w:rsidP="009B360F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10CM:I46.9</w:t>
            </w:r>
          </w:p>
        </w:tc>
        <w:tc>
          <w:tcPr>
            <w:tcW w:w="7313" w:type="dxa"/>
            <w:vAlign w:val="center"/>
          </w:tcPr>
          <w:p w14:paraId="2114DC7E" w14:textId="5815F850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18"/>
              </w:rPr>
              <w:t>Cardiac arrest, cause unspecified</w:t>
            </w:r>
          </w:p>
        </w:tc>
      </w:tr>
      <w:tr w:rsidR="009B360F" w14:paraId="3D43118F" w14:textId="77777777" w:rsidTr="002714B7">
        <w:tc>
          <w:tcPr>
            <w:tcW w:w="5129" w:type="dxa"/>
          </w:tcPr>
          <w:p w14:paraId="5A134CA3" w14:textId="541315C9" w:rsidR="009B360F" w:rsidRPr="00173F8E" w:rsidRDefault="009B360F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316FED8C" w14:textId="09265AD5" w:rsidR="009B360F" w:rsidRPr="00173F8E" w:rsidRDefault="009B360F" w:rsidP="009B360F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="00461997" w:rsidRPr="00173F8E">
              <w:rPr>
                <w:rFonts w:ascii="Calibri" w:hAnsi="Calibri" w:cs="Calibri"/>
                <w:bCs/>
                <w:sz w:val="20"/>
                <w:szCs w:val="20"/>
              </w:rPr>
              <w:t>Z99.2</w:t>
            </w:r>
          </w:p>
        </w:tc>
        <w:tc>
          <w:tcPr>
            <w:tcW w:w="7313" w:type="dxa"/>
          </w:tcPr>
          <w:p w14:paraId="2DF8CFA7" w14:textId="1FBEB8B0" w:rsidR="009B360F" w:rsidRPr="00173F8E" w:rsidRDefault="00461997" w:rsidP="009B36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ependence on renal dialysis</w:t>
            </w:r>
          </w:p>
        </w:tc>
      </w:tr>
      <w:tr w:rsidR="00075DA3" w14:paraId="4192CCAA" w14:textId="77777777" w:rsidTr="00E26BF2">
        <w:tc>
          <w:tcPr>
            <w:tcW w:w="5129" w:type="dxa"/>
          </w:tcPr>
          <w:p w14:paraId="6EEBD6F2" w14:textId="0C828B43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68A1EBEF" w14:textId="630E46BD" w:rsidR="00075DA3" w:rsidRPr="00173F8E" w:rsidRDefault="00075DA3" w:rsidP="00075DA3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 w:hint="eastAsia"/>
                <w:bCs/>
                <w:sz w:val="20"/>
                <w:szCs w:val="20"/>
              </w:rPr>
              <w:t>N18.6</w:t>
            </w:r>
          </w:p>
        </w:tc>
        <w:tc>
          <w:tcPr>
            <w:tcW w:w="7313" w:type="dxa"/>
          </w:tcPr>
          <w:p w14:paraId="26E530ED" w14:textId="6EF2D4A0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075DA3">
              <w:rPr>
                <w:rFonts w:ascii="Calibri" w:hAnsi="Calibri" w:cs="Calibri"/>
                <w:sz w:val="20"/>
                <w:szCs w:val="20"/>
              </w:rPr>
              <w:t>End stage renal disease</w:t>
            </w:r>
          </w:p>
        </w:tc>
      </w:tr>
      <w:tr w:rsidR="00075DA3" w14:paraId="06DE5513" w14:textId="77777777" w:rsidTr="00E26BF2">
        <w:tc>
          <w:tcPr>
            <w:tcW w:w="5129" w:type="dxa"/>
          </w:tcPr>
          <w:p w14:paraId="55DAAA3C" w14:textId="00EFE9CF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40C1B0CA" w14:textId="1E95D50D" w:rsidR="00075DA3" w:rsidRPr="00173F8E" w:rsidRDefault="00075DA3" w:rsidP="00075DA3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9CM:39.95</w:t>
            </w:r>
          </w:p>
        </w:tc>
        <w:tc>
          <w:tcPr>
            <w:tcW w:w="7313" w:type="dxa"/>
          </w:tcPr>
          <w:p w14:paraId="61A80BEC" w14:textId="698A44EC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Hemodialysis</w:t>
            </w:r>
          </w:p>
        </w:tc>
      </w:tr>
      <w:tr w:rsidR="00075DA3" w14:paraId="276DF02B" w14:textId="77777777" w:rsidTr="00EA3D44">
        <w:tc>
          <w:tcPr>
            <w:tcW w:w="5129" w:type="dxa"/>
          </w:tcPr>
          <w:p w14:paraId="114A68E5" w14:textId="74410161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Procedure</w:t>
            </w:r>
          </w:p>
        </w:tc>
        <w:tc>
          <w:tcPr>
            <w:tcW w:w="2946" w:type="dxa"/>
          </w:tcPr>
          <w:p w14:paraId="6EA6CE03" w14:textId="5561B73D" w:rsidR="00075DA3" w:rsidRPr="00173F8E" w:rsidRDefault="00075DA3" w:rsidP="00075DA3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18"/>
                <w:szCs w:val="20"/>
              </w:rPr>
              <w:t>UMLS:CPT:</w:t>
            </w: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90945</w:t>
            </w:r>
          </w:p>
        </w:tc>
        <w:tc>
          <w:tcPr>
            <w:tcW w:w="7313" w:type="dxa"/>
          </w:tcPr>
          <w:p w14:paraId="103A4B78" w14:textId="24F6B04E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lysis procedure other than hemodialysis (eg, peritoneal dialysis, hemofiltration, or other continuous renal replacement therapies), with single evaluation by a physician or other qualified health care professional</w:t>
            </w:r>
          </w:p>
        </w:tc>
      </w:tr>
      <w:tr w:rsidR="00075DA3" w14:paraId="23232CBB" w14:textId="77777777" w:rsidTr="00EA3D44">
        <w:tc>
          <w:tcPr>
            <w:tcW w:w="5129" w:type="dxa"/>
          </w:tcPr>
          <w:p w14:paraId="40B477BA" w14:textId="6B0AF424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Procedure</w:t>
            </w:r>
          </w:p>
        </w:tc>
        <w:tc>
          <w:tcPr>
            <w:tcW w:w="2946" w:type="dxa"/>
          </w:tcPr>
          <w:p w14:paraId="6661E50C" w14:textId="4FF68A22" w:rsidR="00075DA3" w:rsidRPr="00173F8E" w:rsidRDefault="00075DA3" w:rsidP="00075DA3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18"/>
                <w:szCs w:val="20"/>
              </w:rPr>
              <w:t>UMLS:CPT:</w:t>
            </w: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1012740</w:t>
            </w:r>
          </w:p>
        </w:tc>
        <w:tc>
          <w:tcPr>
            <w:tcW w:w="7313" w:type="dxa"/>
          </w:tcPr>
          <w:p w14:paraId="549CEC54" w14:textId="675651EC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lysis Services and Procedures</w:t>
            </w:r>
          </w:p>
        </w:tc>
      </w:tr>
      <w:tr w:rsidR="00075DA3" w14:paraId="4E51467C" w14:textId="77777777" w:rsidTr="00EA3D44">
        <w:tc>
          <w:tcPr>
            <w:tcW w:w="5129" w:type="dxa"/>
          </w:tcPr>
          <w:p w14:paraId="58E856D6" w14:textId="594E233B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Procedure</w:t>
            </w:r>
          </w:p>
        </w:tc>
        <w:tc>
          <w:tcPr>
            <w:tcW w:w="2946" w:type="dxa"/>
          </w:tcPr>
          <w:p w14:paraId="645827C8" w14:textId="7D139B42" w:rsidR="00075DA3" w:rsidRPr="00173F8E" w:rsidRDefault="00075DA3" w:rsidP="00075DA3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18"/>
                <w:szCs w:val="20"/>
              </w:rPr>
              <w:t>UMLS:CPT:</w:t>
            </w: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1006747</w:t>
            </w:r>
          </w:p>
        </w:tc>
        <w:tc>
          <w:tcPr>
            <w:tcW w:w="7313" w:type="dxa"/>
          </w:tcPr>
          <w:p w14:paraId="24FB0DE8" w14:textId="1CB720E9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Hemodialysis Access, Intervascular Cannulation for Extracorporeal Circulation, or Shunt Insertion Procedures on Arteries and Veins</w:t>
            </w:r>
          </w:p>
        </w:tc>
      </w:tr>
      <w:tr w:rsidR="00075DA3" w14:paraId="4F66EF05" w14:textId="77777777" w:rsidTr="00EA3D44">
        <w:tc>
          <w:tcPr>
            <w:tcW w:w="5129" w:type="dxa"/>
          </w:tcPr>
          <w:p w14:paraId="66AF2416" w14:textId="16077040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Procedure</w:t>
            </w:r>
          </w:p>
        </w:tc>
        <w:tc>
          <w:tcPr>
            <w:tcW w:w="2946" w:type="dxa"/>
          </w:tcPr>
          <w:p w14:paraId="68085B79" w14:textId="349DE74C" w:rsidR="00075DA3" w:rsidRPr="00173F8E" w:rsidRDefault="00075DA3" w:rsidP="00075DA3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18"/>
                <w:szCs w:val="20"/>
              </w:rPr>
              <w:t>UMLS:CPT:</w:t>
            </w: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1012752</w:t>
            </w:r>
          </w:p>
        </w:tc>
        <w:tc>
          <w:tcPr>
            <w:tcW w:w="7313" w:type="dxa"/>
          </w:tcPr>
          <w:p w14:paraId="23AA17FC" w14:textId="07BF7531" w:rsidR="00075DA3" w:rsidRPr="00173F8E" w:rsidRDefault="00075DA3" w:rsidP="00075DA3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Hemodialysis Procedures</w:t>
            </w:r>
          </w:p>
        </w:tc>
      </w:tr>
      <w:tr w:rsidR="008A1A0F" w14:paraId="32380729" w14:textId="77777777" w:rsidTr="004A5D9E">
        <w:tc>
          <w:tcPr>
            <w:tcW w:w="5129" w:type="dxa"/>
          </w:tcPr>
          <w:p w14:paraId="0EDB7823" w14:textId="3D8B6680" w:rsidR="008A1A0F" w:rsidRPr="00173F8E" w:rsidRDefault="008A1A0F" w:rsidP="008A1A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t>Diagnosis</w:t>
            </w:r>
          </w:p>
        </w:tc>
        <w:tc>
          <w:tcPr>
            <w:tcW w:w="2946" w:type="dxa"/>
            <w:vAlign w:val="center"/>
          </w:tcPr>
          <w:p w14:paraId="149C86E6" w14:textId="3C6CECF9" w:rsidR="008A1A0F" w:rsidRPr="00173F8E" w:rsidRDefault="008A1A0F" w:rsidP="008A1A0F">
            <w:pPr>
              <w:snapToGrid w:val="0"/>
              <w:rPr>
                <w:rFonts w:ascii="Calibri" w:hAnsi="Calibri" w:cs="Calibri"/>
                <w:bCs/>
                <w:sz w:val="18"/>
                <w:szCs w:val="20"/>
              </w:rPr>
            </w:pP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N18.6</w:t>
            </w:r>
          </w:p>
        </w:tc>
        <w:tc>
          <w:tcPr>
            <w:tcW w:w="7313" w:type="dxa"/>
          </w:tcPr>
          <w:p w14:paraId="53EFD129" w14:textId="3BC03FDD" w:rsidR="008A1A0F" w:rsidRPr="00173F8E" w:rsidRDefault="008A1A0F" w:rsidP="008A1A0F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nd stage renal disease</w:t>
            </w:r>
          </w:p>
        </w:tc>
      </w:tr>
      <w:tr w:rsidR="00E26F66" w14:paraId="04AEC1B0" w14:textId="77777777" w:rsidTr="00EA3D44">
        <w:tc>
          <w:tcPr>
            <w:tcW w:w="5129" w:type="dxa"/>
          </w:tcPr>
          <w:p w14:paraId="0F48503D" w14:textId="5C7EC667" w:rsidR="00E26F66" w:rsidRPr="00173F8E" w:rsidRDefault="00E26F66" w:rsidP="00E26F66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Labs</w:t>
            </w:r>
          </w:p>
        </w:tc>
        <w:tc>
          <w:tcPr>
            <w:tcW w:w="2946" w:type="dxa"/>
          </w:tcPr>
          <w:p w14:paraId="643AE9CF" w14:textId="36D47FF5" w:rsidR="00E26F66" w:rsidRPr="00173F8E" w:rsidRDefault="00E26F66" w:rsidP="00E26F66">
            <w:pPr>
              <w:snapToGrid w:val="0"/>
              <w:rPr>
                <w:rFonts w:ascii="Calibri" w:hAnsi="Calibri" w:cs="Calibri"/>
                <w:bCs/>
                <w:sz w:val="18"/>
                <w:szCs w:val="20"/>
              </w:rPr>
            </w:pPr>
            <w:r>
              <w:rPr>
                <w:rFonts w:ascii="Calibri" w:hAnsi="Calibri" w:cs="Calibri" w:hint="eastAsia"/>
                <w:bCs/>
                <w:sz w:val="20"/>
                <w:szCs w:val="20"/>
              </w:rPr>
              <w:t>LONIC:8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001</w:t>
            </w:r>
          </w:p>
        </w:tc>
        <w:tc>
          <w:tcPr>
            <w:tcW w:w="7313" w:type="dxa"/>
          </w:tcPr>
          <w:p w14:paraId="43288623" w14:textId="17E47A81" w:rsidR="00E26F66" w:rsidRPr="00173F8E" w:rsidRDefault="00E26F66" w:rsidP="00E26F66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Estimated g</w:t>
            </w:r>
            <w:r w:rsidRPr="005A697A">
              <w:rPr>
                <w:rFonts w:ascii="Calibri" w:hAnsi="Calibri" w:cs="Calibri"/>
                <w:sz w:val="20"/>
                <w:szCs w:val="20"/>
              </w:rPr>
              <w:t>lomerular filtration rat</w:t>
            </w:r>
            <w:r>
              <w:rPr>
                <w:rFonts w:ascii="Calibri" w:hAnsi="Calibri" w:cs="Calibri"/>
                <w:sz w:val="20"/>
                <w:szCs w:val="20"/>
              </w:rPr>
              <w:t>e by</w:t>
            </w:r>
            <w:r w:rsidRPr="005A697A">
              <w:rPr>
                <w:rFonts w:ascii="Calibri" w:hAnsi="Calibri" w:cs="Calibri"/>
                <w:sz w:val="20"/>
                <w:szCs w:val="20"/>
              </w:rPr>
              <w:t xml:space="preserve"> Creatinine-based formula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5A697A">
              <w:rPr>
                <w:rFonts w:ascii="Calibri" w:hAnsi="Calibri" w:cs="Calibri"/>
                <w:sz w:val="20"/>
                <w:szCs w:val="20"/>
              </w:rPr>
              <w:t>MDRD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067305" w14:paraId="0E756C5C" w14:textId="77777777" w:rsidTr="00067305">
        <w:tc>
          <w:tcPr>
            <w:tcW w:w="15388" w:type="dxa"/>
            <w:gridSpan w:val="3"/>
            <w:shd w:val="clear" w:color="auto" w:fill="E8E8E8" w:themeFill="background2"/>
          </w:tcPr>
          <w:p w14:paraId="405EC341" w14:textId="6E13D79A" w:rsidR="00067305" w:rsidRPr="00067305" w:rsidRDefault="00067305" w:rsidP="00E26F66">
            <w:pPr>
              <w:snapToGrid w:val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67305">
              <w:rPr>
                <w:rFonts w:ascii="Calibri" w:hAnsi="Calibri" w:cs="Calibri"/>
                <w:b/>
                <w:bCs/>
                <w:sz w:val="20"/>
                <w:szCs w:val="20"/>
              </w:rPr>
              <w:t>#6 Have a follow-up record after the index date</w:t>
            </w:r>
          </w:p>
        </w:tc>
      </w:tr>
      <w:tr w:rsidR="00FC53C8" w14:paraId="4D3788F7" w14:textId="77777777" w:rsidTr="00A23C66">
        <w:tc>
          <w:tcPr>
            <w:tcW w:w="5129" w:type="dxa"/>
          </w:tcPr>
          <w:p w14:paraId="5C8C9911" w14:textId="425F4293" w:rsidR="00FC53C8" w:rsidRDefault="00FC53C8" w:rsidP="00FC53C8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DF68BC">
              <w:rPr>
                <w:rFonts w:ascii="Calibri" w:hAnsi="Calibri" w:cs="Calibri"/>
                <w:sz w:val="20"/>
                <w:szCs w:val="20"/>
              </w:rPr>
              <w:t>Visit</w:t>
            </w:r>
          </w:p>
        </w:tc>
        <w:tc>
          <w:tcPr>
            <w:tcW w:w="2946" w:type="dxa"/>
            <w:vAlign w:val="center"/>
          </w:tcPr>
          <w:p w14:paraId="18D91518" w14:textId="5B89C8F5" w:rsidR="00FC53C8" w:rsidRDefault="00FC53C8" w:rsidP="00FC53C8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DF68B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Visit</w:t>
            </w:r>
          </w:p>
        </w:tc>
        <w:tc>
          <w:tcPr>
            <w:tcW w:w="7313" w:type="dxa"/>
            <w:vAlign w:val="center"/>
          </w:tcPr>
          <w:p w14:paraId="5B0AED1E" w14:textId="68F67A41" w:rsidR="00FC53C8" w:rsidRDefault="00FC53C8" w:rsidP="00FC53C8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  <w:t>Visit</w:t>
            </w:r>
          </w:p>
        </w:tc>
      </w:tr>
      <w:tr w:rsidR="00FC53C8" w14:paraId="0EA9A51D" w14:textId="77777777" w:rsidTr="00F72ED1">
        <w:tc>
          <w:tcPr>
            <w:tcW w:w="5129" w:type="dxa"/>
          </w:tcPr>
          <w:p w14:paraId="50A6777E" w14:textId="53CD361F" w:rsidR="00FC53C8" w:rsidRPr="00DF68BC" w:rsidRDefault="00FC53C8" w:rsidP="00FC53C8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ceased</w:t>
            </w:r>
          </w:p>
        </w:tc>
        <w:tc>
          <w:tcPr>
            <w:tcW w:w="2946" w:type="dxa"/>
          </w:tcPr>
          <w:p w14:paraId="1D42F544" w14:textId="4F3D0CAD" w:rsidR="00FC53C8" w:rsidRPr="00DF68BC" w:rsidRDefault="00FC53C8" w:rsidP="00FC53C8">
            <w:pPr>
              <w:snapToGrid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ceased</w:t>
            </w:r>
          </w:p>
        </w:tc>
        <w:tc>
          <w:tcPr>
            <w:tcW w:w="7313" w:type="dxa"/>
          </w:tcPr>
          <w:p w14:paraId="2CC7F909" w14:textId="741C2648" w:rsidR="00FC53C8" w:rsidRDefault="00FC53C8" w:rsidP="00FC53C8">
            <w:pPr>
              <w:snapToGrid w:val="0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Deceased</w:t>
            </w:r>
          </w:p>
        </w:tc>
      </w:tr>
      <w:tr w:rsidR="00FC53C8" w14:paraId="54113B12" w14:textId="77777777" w:rsidTr="00EC3585">
        <w:tc>
          <w:tcPr>
            <w:tcW w:w="5129" w:type="dxa"/>
          </w:tcPr>
          <w:p w14:paraId="4E400163" w14:textId="004DA3C7" w:rsidR="00FC53C8" w:rsidRDefault="00FC53C8" w:rsidP="00FC53C8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73F8E">
              <w:rPr>
                <w:rFonts w:ascii="Calibri" w:hAnsi="Calibri" w:cs="Calibri"/>
                <w:sz w:val="20"/>
                <w:szCs w:val="20"/>
              </w:rPr>
              <w:lastRenderedPageBreak/>
              <w:t>Diagnosis</w:t>
            </w:r>
          </w:p>
        </w:tc>
        <w:tc>
          <w:tcPr>
            <w:tcW w:w="2946" w:type="dxa"/>
            <w:vAlign w:val="center"/>
          </w:tcPr>
          <w:p w14:paraId="088211FA" w14:textId="2057AED5" w:rsidR="00FC53C8" w:rsidRDefault="00FC53C8" w:rsidP="00FC53C8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UMLS:ICD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10</w:t>
            </w:r>
            <w:r w:rsidRPr="00173F8E">
              <w:rPr>
                <w:rFonts w:ascii="Calibri" w:hAnsi="Calibri" w:cs="Calibri"/>
                <w:bCs/>
                <w:sz w:val="20"/>
                <w:szCs w:val="20"/>
              </w:rPr>
              <w:t>C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R99</w:t>
            </w:r>
          </w:p>
        </w:tc>
        <w:tc>
          <w:tcPr>
            <w:tcW w:w="7313" w:type="dxa"/>
          </w:tcPr>
          <w:p w14:paraId="00F86397" w14:textId="29642BEB" w:rsidR="00FC53C8" w:rsidRDefault="007E6A51" w:rsidP="00FC53C8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E6A51">
              <w:rPr>
                <w:rFonts w:ascii="Calibri" w:hAnsi="Calibri" w:cs="Calibri"/>
                <w:sz w:val="20"/>
                <w:szCs w:val="20"/>
              </w:rPr>
              <w:t>lll-defined and unknown cause of mortality</w:t>
            </w:r>
          </w:p>
        </w:tc>
      </w:tr>
    </w:tbl>
    <w:p w14:paraId="2F954BD8" w14:textId="659EA068" w:rsidR="0034309D" w:rsidRPr="00692E0E" w:rsidRDefault="002860BE" w:rsidP="0061131C">
      <w:pPr>
        <w:snapToGrid w:val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</w:rPr>
        <w:t xml:space="preserve">CPT, </w:t>
      </w:r>
      <w:r w:rsidRPr="002860BE">
        <w:rPr>
          <w:rFonts w:ascii="Calibri" w:hAnsi="Calibri" w:cs="Calibri"/>
          <w:sz w:val="20"/>
          <w:szCs w:val="20"/>
        </w:rPr>
        <w:t>Current Procedural Terminology</w:t>
      </w:r>
      <w:r w:rsidR="00F133F0">
        <w:rPr>
          <w:rFonts w:ascii="Calibri" w:hAnsi="Calibri" w:cs="Calibri" w:hint="eastAsia"/>
          <w:sz w:val="20"/>
          <w:szCs w:val="20"/>
        </w:rPr>
        <w:t xml:space="preserve">; </w:t>
      </w:r>
      <w:r w:rsidR="009B360F" w:rsidRPr="00692E0E">
        <w:rPr>
          <w:rFonts w:ascii="Calibri" w:hAnsi="Calibri" w:cs="Calibri"/>
          <w:sz w:val="20"/>
          <w:szCs w:val="20"/>
        </w:rPr>
        <w:t>ICD</w:t>
      </w:r>
      <w:r w:rsidR="009B360F">
        <w:rPr>
          <w:rFonts w:ascii="Calibri" w:hAnsi="Calibri" w:cs="Calibri" w:hint="eastAsia"/>
          <w:sz w:val="20"/>
          <w:szCs w:val="20"/>
        </w:rPr>
        <w:t>9</w:t>
      </w:r>
      <w:r w:rsidR="009B360F" w:rsidRPr="00692E0E">
        <w:rPr>
          <w:rFonts w:ascii="Calibri" w:hAnsi="Calibri" w:cs="Calibri"/>
          <w:sz w:val="20"/>
          <w:szCs w:val="20"/>
        </w:rPr>
        <w:t xml:space="preserve">CM, International Classification of Diseases, </w:t>
      </w:r>
      <w:r w:rsidR="009B360F">
        <w:rPr>
          <w:rFonts w:ascii="Calibri" w:hAnsi="Calibri" w:cs="Calibri" w:hint="eastAsia"/>
          <w:sz w:val="20"/>
          <w:szCs w:val="20"/>
        </w:rPr>
        <w:t>nin</w:t>
      </w:r>
      <w:r w:rsidR="009B360F" w:rsidRPr="00692E0E">
        <w:rPr>
          <w:rFonts w:ascii="Calibri" w:hAnsi="Calibri" w:cs="Calibri"/>
          <w:sz w:val="20"/>
          <w:szCs w:val="20"/>
        </w:rPr>
        <w:t>th Revision, Clinical Modification</w:t>
      </w:r>
      <w:r w:rsidR="00F133F0">
        <w:rPr>
          <w:rFonts w:ascii="Calibri" w:hAnsi="Calibri" w:cs="Calibri" w:hint="eastAsia"/>
          <w:sz w:val="20"/>
          <w:szCs w:val="20"/>
        </w:rPr>
        <w:t xml:space="preserve">; </w:t>
      </w:r>
      <w:r w:rsidR="0061131C" w:rsidRPr="00692E0E">
        <w:rPr>
          <w:rFonts w:ascii="Calibri" w:hAnsi="Calibri" w:cs="Calibri"/>
          <w:sz w:val="20"/>
          <w:szCs w:val="20"/>
        </w:rPr>
        <w:t>ICD10CM, International Classification of Diseases, Tenth Revision, Clinical Modification</w:t>
      </w:r>
      <w:r w:rsidR="00F133F0">
        <w:rPr>
          <w:rFonts w:ascii="Calibri" w:hAnsi="Calibri" w:cs="Calibri" w:hint="eastAsia"/>
          <w:sz w:val="20"/>
          <w:szCs w:val="20"/>
        </w:rPr>
        <w:t xml:space="preserve">; </w:t>
      </w:r>
      <w:r w:rsidR="0034309D">
        <w:rPr>
          <w:rFonts w:ascii="Calibri" w:hAnsi="Calibri" w:cs="Calibri" w:hint="eastAsia"/>
          <w:sz w:val="20"/>
          <w:szCs w:val="20"/>
        </w:rPr>
        <w:t xml:space="preserve">LONIC, </w:t>
      </w:r>
      <w:r w:rsidR="0034309D" w:rsidRPr="0034309D">
        <w:rPr>
          <w:rFonts w:ascii="Calibri" w:hAnsi="Calibri" w:cs="Calibri"/>
          <w:sz w:val="20"/>
          <w:szCs w:val="20"/>
        </w:rPr>
        <w:t>Logical Observation Identifiers Names and Codes</w:t>
      </w:r>
      <w:r w:rsidR="00F133F0">
        <w:rPr>
          <w:rFonts w:ascii="Calibri" w:hAnsi="Calibri" w:cs="Calibri" w:hint="eastAsia"/>
          <w:sz w:val="20"/>
          <w:szCs w:val="20"/>
        </w:rPr>
        <w:t xml:space="preserve">; </w:t>
      </w:r>
      <w:r w:rsidR="0061131C" w:rsidRPr="005E600F">
        <w:rPr>
          <w:rFonts w:ascii="Calibri" w:hAnsi="Calibri" w:cs="Calibri"/>
          <w:sz w:val="20"/>
          <w:szCs w:val="20"/>
        </w:rPr>
        <w:t>NLM, National Library of Medicine</w:t>
      </w:r>
      <w:r w:rsidR="00F133F0">
        <w:rPr>
          <w:rFonts w:ascii="Calibri" w:hAnsi="Calibri" w:cs="Calibri" w:hint="eastAsia"/>
          <w:sz w:val="20"/>
          <w:szCs w:val="20"/>
        </w:rPr>
        <w:t xml:space="preserve">; </w:t>
      </w:r>
      <w:r w:rsidR="0061131C" w:rsidRPr="005E600F">
        <w:rPr>
          <w:rFonts w:ascii="Calibri" w:hAnsi="Calibri" w:cs="Calibri"/>
          <w:sz w:val="20"/>
          <w:szCs w:val="20"/>
        </w:rPr>
        <w:t>RXNORM, medical prescription normalized</w:t>
      </w:r>
      <w:r w:rsidR="00F133F0">
        <w:rPr>
          <w:rFonts w:ascii="Calibri" w:hAnsi="Calibri" w:cs="Calibri" w:hint="eastAsia"/>
          <w:sz w:val="20"/>
          <w:szCs w:val="20"/>
        </w:rPr>
        <w:t xml:space="preserve">; </w:t>
      </w:r>
      <w:r w:rsidR="0061131C" w:rsidRPr="00692E0E">
        <w:rPr>
          <w:rFonts w:ascii="Calibri" w:hAnsi="Calibri" w:cs="Calibri"/>
          <w:sz w:val="20"/>
          <w:szCs w:val="20"/>
        </w:rPr>
        <w:t>UMLS, Unified Medical Language System</w:t>
      </w:r>
    </w:p>
    <w:p w14:paraId="0876233B" w14:textId="77777777" w:rsidR="00B577B5" w:rsidRDefault="00B577B5" w:rsidP="00BA1389">
      <w:pPr>
        <w:snapToGrid w:val="0"/>
        <w:rPr>
          <w:rFonts w:ascii="Calibri" w:hAnsi="Calibri" w:cs="Calibri"/>
          <w:sz w:val="20"/>
          <w:szCs w:val="20"/>
        </w:rPr>
      </w:pPr>
    </w:p>
    <w:p w14:paraId="354F8629" w14:textId="77777777" w:rsidR="00905D42" w:rsidRDefault="00905D42" w:rsidP="00BA1389">
      <w:pPr>
        <w:snapToGrid w:val="0"/>
        <w:rPr>
          <w:rFonts w:ascii="Calibri" w:hAnsi="Calibri" w:cs="Calibri"/>
          <w:sz w:val="20"/>
          <w:szCs w:val="20"/>
        </w:rPr>
        <w:sectPr w:rsidR="00905D42" w:rsidSect="002E3441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0219F913" w14:textId="2E6C3D48" w:rsidR="00905D42" w:rsidRPr="00905D42" w:rsidRDefault="00905D42" w:rsidP="00905D42">
      <w:pPr>
        <w:snapToGrid w:val="0"/>
        <w:rPr>
          <w:rFonts w:ascii="Calibri" w:hAnsi="Calibri" w:cs="Calibri"/>
          <w:sz w:val="20"/>
          <w:szCs w:val="20"/>
        </w:rPr>
      </w:pPr>
      <w:r w:rsidRPr="00905D42">
        <w:rPr>
          <w:rFonts w:ascii="Calibri" w:hAnsi="Calibri" w:cs="Calibri"/>
          <w:b/>
          <w:bCs/>
          <w:sz w:val="20"/>
          <w:szCs w:val="20"/>
        </w:rPr>
        <w:lastRenderedPageBreak/>
        <w:t>Table S</w:t>
      </w:r>
      <w:r>
        <w:rPr>
          <w:rFonts w:ascii="Calibri" w:hAnsi="Calibri" w:cs="Calibri"/>
          <w:b/>
          <w:bCs/>
          <w:sz w:val="20"/>
          <w:szCs w:val="20"/>
        </w:rPr>
        <w:t>2</w:t>
      </w:r>
      <w:r w:rsidRPr="00905D42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</w:t>
      </w:r>
      <w:r w:rsidRPr="00905D42">
        <w:rPr>
          <w:rFonts w:ascii="Calibri" w:hAnsi="Calibri" w:cs="Calibri"/>
          <w:sz w:val="20"/>
          <w:szCs w:val="20"/>
        </w:rPr>
        <w:t xml:space="preserve">Definitions </w:t>
      </w:r>
      <w:r w:rsidRPr="00905D42">
        <w:rPr>
          <w:rFonts w:ascii="Calibri" w:hAnsi="Calibri" w:cs="Calibri" w:hint="eastAsia"/>
          <w:sz w:val="20"/>
          <w:szCs w:val="20"/>
        </w:rPr>
        <w:t xml:space="preserve">of </w:t>
      </w:r>
      <w:r w:rsidR="001A584B">
        <w:rPr>
          <w:rFonts w:ascii="Calibri" w:hAnsi="Calibri" w:cs="Calibri"/>
          <w:sz w:val="20"/>
          <w:szCs w:val="20"/>
        </w:rPr>
        <w:t>covariates</w:t>
      </w:r>
      <w:r w:rsidRPr="00905D42">
        <w:rPr>
          <w:rFonts w:ascii="Calibri" w:hAnsi="Calibri" w:cs="Calibri" w:hint="eastAsia"/>
          <w:sz w:val="20"/>
          <w:szCs w:val="20"/>
        </w:rPr>
        <w:t xml:space="preserve"> coding </w:t>
      </w:r>
      <w:r w:rsidRPr="00905D42">
        <w:rPr>
          <w:rFonts w:ascii="Calibri" w:hAnsi="Calibri" w:cs="Calibri"/>
          <w:sz w:val="20"/>
          <w:szCs w:val="20"/>
        </w:rPr>
        <w:t>used in this study</w:t>
      </w:r>
      <w:r w:rsidRPr="00905D42">
        <w:rPr>
          <w:rFonts w:ascii="Calibri" w:hAnsi="Calibri" w:cs="Calibri" w:hint="eastAsia"/>
          <w:sz w:val="20"/>
          <w:szCs w:val="20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405"/>
        <w:gridCol w:w="12983"/>
      </w:tblGrid>
      <w:tr w:rsidR="001A584B" w14:paraId="0F56010B" w14:textId="77777777" w:rsidTr="000F7AF8">
        <w:tc>
          <w:tcPr>
            <w:tcW w:w="2405" w:type="dxa"/>
            <w:shd w:val="clear" w:color="auto" w:fill="D1D1D1" w:themeFill="background2" w:themeFillShade="E6"/>
          </w:tcPr>
          <w:p w14:paraId="737CE3DD" w14:textId="51527899" w:rsidR="001A584B" w:rsidRDefault="001A584B" w:rsidP="001A584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2983" w:type="dxa"/>
            <w:shd w:val="clear" w:color="auto" w:fill="D1D1D1" w:themeFill="background2" w:themeFillShade="E6"/>
          </w:tcPr>
          <w:p w14:paraId="193E8A8D" w14:textId="63E97692" w:rsidR="001A584B" w:rsidRDefault="001A584B" w:rsidP="001A584B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Description</w:t>
            </w:r>
          </w:p>
        </w:tc>
      </w:tr>
      <w:tr w:rsidR="008C0E7A" w14:paraId="4C432127" w14:textId="77777777" w:rsidTr="000F7AF8">
        <w:tc>
          <w:tcPr>
            <w:tcW w:w="2405" w:type="dxa"/>
            <w:vAlign w:val="center"/>
          </w:tcPr>
          <w:p w14:paraId="7172B0D9" w14:textId="2D09209E" w:rsidR="008C0E7A" w:rsidRPr="00981E02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Age at Index</w:t>
            </w:r>
          </w:p>
        </w:tc>
        <w:tc>
          <w:tcPr>
            <w:tcW w:w="12983" w:type="dxa"/>
            <w:vAlign w:val="center"/>
          </w:tcPr>
          <w:p w14:paraId="57F77B54" w14:textId="247F23FB" w:rsidR="008C0E7A" w:rsidRPr="003B618D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Age at Index</w:t>
            </w:r>
          </w:p>
        </w:tc>
      </w:tr>
      <w:tr w:rsidR="00981E02" w14:paraId="00140BD8" w14:textId="77777777" w:rsidTr="000F7AF8">
        <w:tc>
          <w:tcPr>
            <w:tcW w:w="2405" w:type="dxa"/>
            <w:vAlign w:val="center"/>
          </w:tcPr>
          <w:p w14:paraId="24B2B5D9" w14:textId="57E5645F" w:rsidR="00981E02" w:rsidRPr="00981E02" w:rsidRDefault="00981E02" w:rsidP="00981E0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M</w:t>
            </w:r>
            <w:r w:rsidR="00E03194">
              <w:rPr>
                <w:rFonts w:ascii="Calibri" w:hAnsi="Calibri" w:cs="Calibri"/>
                <w:color w:val="000000"/>
                <w:sz w:val="20"/>
                <w:szCs w:val="18"/>
              </w:rPr>
              <w:t>ale</w:t>
            </w:r>
          </w:p>
        </w:tc>
        <w:tc>
          <w:tcPr>
            <w:tcW w:w="12983" w:type="dxa"/>
            <w:vAlign w:val="center"/>
          </w:tcPr>
          <w:p w14:paraId="76F71601" w14:textId="178EDDB4" w:rsidR="00981E02" w:rsidRPr="003B618D" w:rsidRDefault="00981E02" w:rsidP="00981E0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Male</w:t>
            </w:r>
          </w:p>
        </w:tc>
      </w:tr>
      <w:tr w:rsidR="00981E02" w14:paraId="308D4F0C" w14:textId="77777777" w:rsidTr="000F7AF8">
        <w:tc>
          <w:tcPr>
            <w:tcW w:w="2405" w:type="dxa"/>
            <w:vAlign w:val="center"/>
          </w:tcPr>
          <w:p w14:paraId="1C170B1A" w14:textId="14E3C15F" w:rsidR="00981E02" w:rsidRPr="00981E02" w:rsidRDefault="00981E02" w:rsidP="00981E0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F</w:t>
            </w:r>
            <w:r w:rsidR="00E03194">
              <w:rPr>
                <w:rFonts w:ascii="Calibri" w:hAnsi="Calibri" w:cs="Calibri"/>
                <w:color w:val="000000"/>
                <w:sz w:val="20"/>
                <w:szCs w:val="18"/>
              </w:rPr>
              <w:t>emale</w:t>
            </w:r>
          </w:p>
        </w:tc>
        <w:tc>
          <w:tcPr>
            <w:tcW w:w="12983" w:type="dxa"/>
            <w:vAlign w:val="center"/>
          </w:tcPr>
          <w:p w14:paraId="3B11AFAD" w14:textId="5EDC120A" w:rsidR="00981E02" w:rsidRPr="003B618D" w:rsidRDefault="00981E02" w:rsidP="00981E0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Female</w:t>
            </w:r>
          </w:p>
        </w:tc>
      </w:tr>
      <w:tr w:rsidR="008C0E7A" w14:paraId="2043D9FD" w14:textId="77777777" w:rsidTr="000F7AF8">
        <w:tc>
          <w:tcPr>
            <w:tcW w:w="2405" w:type="dxa"/>
            <w:vAlign w:val="center"/>
          </w:tcPr>
          <w:p w14:paraId="64B31D52" w14:textId="33DF8019" w:rsidR="008C0E7A" w:rsidRPr="003B618D" w:rsidRDefault="008C0E7A" w:rsidP="008C0E7A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>
              <w:rPr>
                <w:rFonts w:ascii="Calibri" w:hAnsi="Calibri" w:cs="Calibri"/>
                <w:sz w:val="20"/>
                <w:szCs w:val="18"/>
              </w:rPr>
              <w:t>White</w:t>
            </w:r>
          </w:p>
        </w:tc>
        <w:tc>
          <w:tcPr>
            <w:tcW w:w="12983" w:type="dxa"/>
            <w:vAlign w:val="center"/>
          </w:tcPr>
          <w:p w14:paraId="4678B851" w14:textId="204211E1" w:rsidR="008C0E7A" w:rsidRPr="003B618D" w:rsidRDefault="008C0E7A" w:rsidP="008C0E7A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White</w:t>
            </w:r>
          </w:p>
        </w:tc>
      </w:tr>
      <w:tr w:rsidR="008C0E7A" w14:paraId="0EBCFF40" w14:textId="77777777" w:rsidTr="000F7AF8">
        <w:tc>
          <w:tcPr>
            <w:tcW w:w="2405" w:type="dxa"/>
            <w:vAlign w:val="center"/>
          </w:tcPr>
          <w:p w14:paraId="381E58F9" w14:textId="5DDC0967" w:rsidR="008C0E7A" w:rsidRPr="00981E02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Black or African American</w:t>
            </w:r>
          </w:p>
        </w:tc>
        <w:tc>
          <w:tcPr>
            <w:tcW w:w="12983" w:type="dxa"/>
            <w:vAlign w:val="center"/>
          </w:tcPr>
          <w:p w14:paraId="7F482B95" w14:textId="3BACE6B2" w:rsidR="008C0E7A" w:rsidRPr="003B618D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Black or African American</w:t>
            </w:r>
          </w:p>
        </w:tc>
      </w:tr>
      <w:tr w:rsidR="008C0E7A" w14:paraId="556D3480" w14:textId="77777777" w:rsidTr="000F7AF8">
        <w:tc>
          <w:tcPr>
            <w:tcW w:w="2405" w:type="dxa"/>
            <w:vAlign w:val="center"/>
          </w:tcPr>
          <w:p w14:paraId="0398E0FE" w14:textId="057E0A6A" w:rsidR="008C0E7A" w:rsidRPr="00981E02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Unknown Race</w:t>
            </w:r>
          </w:p>
        </w:tc>
        <w:tc>
          <w:tcPr>
            <w:tcW w:w="12983" w:type="dxa"/>
            <w:vAlign w:val="center"/>
          </w:tcPr>
          <w:p w14:paraId="1AFC203B" w14:textId="731B0511" w:rsidR="008C0E7A" w:rsidRPr="003B618D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Unknown Race</w:t>
            </w:r>
          </w:p>
        </w:tc>
      </w:tr>
      <w:tr w:rsidR="008C0E7A" w14:paraId="3B08341B" w14:textId="77777777" w:rsidTr="000F7AF8">
        <w:tc>
          <w:tcPr>
            <w:tcW w:w="2405" w:type="dxa"/>
            <w:vAlign w:val="center"/>
          </w:tcPr>
          <w:p w14:paraId="5983EDC3" w14:textId="083B1701" w:rsidR="008C0E7A" w:rsidRPr="00981E02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Asian</w:t>
            </w:r>
          </w:p>
        </w:tc>
        <w:tc>
          <w:tcPr>
            <w:tcW w:w="12983" w:type="dxa"/>
            <w:vAlign w:val="center"/>
          </w:tcPr>
          <w:p w14:paraId="354534D2" w14:textId="6E9E452C" w:rsidR="008C0E7A" w:rsidRPr="003B618D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Asian</w:t>
            </w:r>
          </w:p>
        </w:tc>
      </w:tr>
      <w:tr w:rsidR="008C0E7A" w14:paraId="49926E54" w14:textId="77777777" w:rsidTr="000F7AF8">
        <w:tc>
          <w:tcPr>
            <w:tcW w:w="2405" w:type="dxa"/>
            <w:vAlign w:val="center"/>
          </w:tcPr>
          <w:p w14:paraId="3FDE945B" w14:textId="16AA4B10" w:rsidR="008C0E7A" w:rsidRPr="00981E02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Other Race</w:t>
            </w:r>
          </w:p>
        </w:tc>
        <w:tc>
          <w:tcPr>
            <w:tcW w:w="12983" w:type="dxa"/>
            <w:vAlign w:val="center"/>
          </w:tcPr>
          <w:p w14:paraId="58EE507B" w14:textId="48D0ADAF" w:rsidR="008C0E7A" w:rsidRPr="003B618D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Other Race</w:t>
            </w:r>
          </w:p>
        </w:tc>
      </w:tr>
      <w:tr w:rsidR="008C0E7A" w14:paraId="702C5ED5" w14:textId="77777777" w:rsidTr="000F7AF8">
        <w:tc>
          <w:tcPr>
            <w:tcW w:w="2405" w:type="dxa"/>
            <w:vAlign w:val="center"/>
          </w:tcPr>
          <w:p w14:paraId="1962D13A" w14:textId="6DA5D41A" w:rsidR="008C0E7A" w:rsidRPr="00981E02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9037</w:t>
            </w:r>
          </w:p>
        </w:tc>
        <w:tc>
          <w:tcPr>
            <w:tcW w:w="12983" w:type="dxa"/>
            <w:vAlign w:val="center"/>
          </w:tcPr>
          <w:p w14:paraId="7F014E78" w14:textId="08A3E06E" w:rsidR="008C0E7A" w:rsidRPr="003B618D" w:rsidRDefault="008C0E7A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Hemoglobin A1c/Hemoglobin.total in Blood</w:t>
            </w:r>
          </w:p>
        </w:tc>
      </w:tr>
      <w:tr w:rsidR="008C0E7A" w14:paraId="42EA4FBB" w14:textId="77777777" w:rsidTr="000F7AF8">
        <w:tc>
          <w:tcPr>
            <w:tcW w:w="2405" w:type="dxa"/>
            <w:vAlign w:val="center"/>
          </w:tcPr>
          <w:p w14:paraId="7DC5D561" w14:textId="4ADE0E3E" w:rsidR="008C0E7A" w:rsidRPr="00981E02" w:rsidRDefault="00EE0B2D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 w:hint="eastAsia"/>
                <w:sz w:val="20"/>
                <w:szCs w:val="18"/>
              </w:rPr>
              <w:t>8001</w:t>
            </w:r>
          </w:p>
        </w:tc>
        <w:tc>
          <w:tcPr>
            <w:tcW w:w="12983" w:type="dxa"/>
            <w:vAlign w:val="center"/>
          </w:tcPr>
          <w:p w14:paraId="2997E2F3" w14:textId="7C90A4DA" w:rsidR="008C0E7A" w:rsidRPr="003B618D" w:rsidRDefault="00EE0B2D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EE0B2D">
              <w:rPr>
                <w:rFonts w:ascii="Calibri" w:hAnsi="Calibri" w:cs="Calibri"/>
                <w:sz w:val="20"/>
                <w:szCs w:val="18"/>
              </w:rPr>
              <w:t>Glomerular filtration rate/1.73 sq M.predicted [Volume Rate/Area] in Serum, Plasma or Blood by Creatinine-based formula (MDRD)</w:t>
            </w:r>
          </w:p>
        </w:tc>
      </w:tr>
      <w:tr w:rsidR="007C1A4C" w14:paraId="6099B4B5" w14:textId="77777777" w:rsidTr="000F7AF8">
        <w:tc>
          <w:tcPr>
            <w:tcW w:w="2405" w:type="dxa"/>
            <w:vAlign w:val="center"/>
          </w:tcPr>
          <w:p w14:paraId="2616942F" w14:textId="1903B34C" w:rsidR="007C1A4C" w:rsidRDefault="007C1A4C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 w:hint="eastAsia"/>
                <w:sz w:val="20"/>
                <w:szCs w:val="18"/>
              </w:rPr>
              <w:t>9045</w:t>
            </w:r>
          </w:p>
        </w:tc>
        <w:tc>
          <w:tcPr>
            <w:tcW w:w="12983" w:type="dxa"/>
            <w:vAlign w:val="center"/>
          </w:tcPr>
          <w:p w14:paraId="4B3F9090" w14:textId="4451F0D0" w:rsidR="007C1A4C" w:rsidRPr="00EE0B2D" w:rsidRDefault="007C1A4C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7C1A4C">
              <w:rPr>
                <w:rFonts w:ascii="Calibri" w:hAnsi="Calibri" w:cs="Calibri"/>
                <w:sz w:val="20"/>
                <w:szCs w:val="18"/>
              </w:rPr>
              <w:t>Albumin [Mass/volume] in Serum, Plasma or Blood</w:t>
            </w:r>
          </w:p>
        </w:tc>
      </w:tr>
      <w:tr w:rsidR="007968EC" w14:paraId="0D0BDB69" w14:textId="77777777" w:rsidTr="000F7AF8">
        <w:tc>
          <w:tcPr>
            <w:tcW w:w="2405" w:type="dxa"/>
            <w:vAlign w:val="center"/>
          </w:tcPr>
          <w:p w14:paraId="4883B92C" w14:textId="18FFC6B5" w:rsidR="007968EC" w:rsidRDefault="007968EC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/>
                <w:sz w:val="20"/>
                <w:szCs w:val="18"/>
              </w:rPr>
              <w:t>2003</w:t>
            </w:r>
          </w:p>
        </w:tc>
        <w:tc>
          <w:tcPr>
            <w:tcW w:w="12983" w:type="dxa"/>
            <w:vAlign w:val="center"/>
          </w:tcPr>
          <w:p w14:paraId="0063BB0F" w14:textId="13D86383" w:rsidR="007968EC" w:rsidRPr="007C1A4C" w:rsidRDefault="007968EC" w:rsidP="008C0E7A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7968EC">
              <w:rPr>
                <w:rFonts w:ascii="Calibri" w:hAnsi="Calibri" w:cs="Calibri"/>
                <w:sz w:val="20"/>
                <w:szCs w:val="18"/>
              </w:rPr>
              <w:t>Left Ventricular Ejection Fraction</w:t>
            </w:r>
          </w:p>
        </w:tc>
      </w:tr>
      <w:tr w:rsidR="0061192E" w14:paraId="17A3A878" w14:textId="77777777" w:rsidTr="000F7AF8">
        <w:tc>
          <w:tcPr>
            <w:tcW w:w="2405" w:type="dxa"/>
            <w:vAlign w:val="center"/>
          </w:tcPr>
          <w:p w14:paraId="6FD44C16" w14:textId="7C0B97FF" w:rsidR="0061192E" w:rsidRPr="00DF68BC" w:rsidRDefault="0061192E" w:rsidP="0061192E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F17</w:t>
            </w:r>
          </w:p>
        </w:tc>
        <w:tc>
          <w:tcPr>
            <w:tcW w:w="12983" w:type="dxa"/>
            <w:vAlign w:val="center"/>
          </w:tcPr>
          <w:p w14:paraId="3E77DE9B" w14:textId="63D2FDFB" w:rsidR="0061192E" w:rsidRPr="003B618D" w:rsidRDefault="0061192E" w:rsidP="0061192E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Nicotine dependence</w:t>
            </w:r>
          </w:p>
        </w:tc>
      </w:tr>
      <w:tr w:rsidR="0061192E" w14:paraId="12F49D2A" w14:textId="77777777" w:rsidTr="000F7AF8">
        <w:tc>
          <w:tcPr>
            <w:tcW w:w="2405" w:type="dxa"/>
            <w:vAlign w:val="center"/>
          </w:tcPr>
          <w:p w14:paraId="60230B4A" w14:textId="3C6180D2" w:rsidR="0061192E" w:rsidRPr="00DF68BC" w:rsidRDefault="0061192E" w:rsidP="0061192E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F10</w:t>
            </w:r>
          </w:p>
        </w:tc>
        <w:tc>
          <w:tcPr>
            <w:tcW w:w="12983" w:type="dxa"/>
            <w:vAlign w:val="center"/>
          </w:tcPr>
          <w:p w14:paraId="3B7502AE" w14:textId="0397CF6F" w:rsidR="0061192E" w:rsidRPr="003B618D" w:rsidRDefault="0061192E" w:rsidP="0061192E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Alcohol related disorders</w:t>
            </w:r>
          </w:p>
        </w:tc>
      </w:tr>
      <w:tr w:rsidR="0061192E" w14:paraId="17C0B5F3" w14:textId="77777777" w:rsidTr="000F7AF8">
        <w:tc>
          <w:tcPr>
            <w:tcW w:w="2405" w:type="dxa"/>
            <w:vAlign w:val="center"/>
          </w:tcPr>
          <w:p w14:paraId="54245514" w14:textId="0F9AC50A" w:rsidR="0061192E" w:rsidRPr="00DF68BC" w:rsidRDefault="0061192E" w:rsidP="0061192E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E40-E46</w:t>
            </w:r>
          </w:p>
        </w:tc>
        <w:tc>
          <w:tcPr>
            <w:tcW w:w="12983" w:type="dxa"/>
            <w:vAlign w:val="center"/>
          </w:tcPr>
          <w:p w14:paraId="10E0B65D" w14:textId="3F85C47C" w:rsidR="0061192E" w:rsidRPr="003B618D" w:rsidRDefault="0061192E" w:rsidP="0061192E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Malnutrition</w:t>
            </w:r>
          </w:p>
        </w:tc>
      </w:tr>
      <w:tr w:rsidR="00B70739" w14:paraId="436D9304" w14:textId="77777777" w:rsidTr="000F7AF8">
        <w:tc>
          <w:tcPr>
            <w:tcW w:w="2405" w:type="dxa"/>
            <w:vAlign w:val="center"/>
          </w:tcPr>
          <w:p w14:paraId="3D41B29D" w14:textId="242E823F" w:rsidR="00B70739" w:rsidRPr="00DF68BC" w:rsidRDefault="00B70739" w:rsidP="00B70739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E66</w:t>
            </w:r>
          </w:p>
        </w:tc>
        <w:tc>
          <w:tcPr>
            <w:tcW w:w="12983" w:type="dxa"/>
            <w:vAlign w:val="center"/>
          </w:tcPr>
          <w:p w14:paraId="1C6E02C9" w14:textId="274767A8" w:rsidR="00B70739" w:rsidRPr="003B618D" w:rsidRDefault="00B70739" w:rsidP="00B70739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Overweight and obesity</w:t>
            </w:r>
          </w:p>
        </w:tc>
      </w:tr>
      <w:tr w:rsidR="00B70739" w14:paraId="5CAEE026" w14:textId="77777777" w:rsidTr="000F7AF8">
        <w:tc>
          <w:tcPr>
            <w:tcW w:w="2405" w:type="dxa"/>
            <w:vAlign w:val="center"/>
          </w:tcPr>
          <w:p w14:paraId="6D1F2242" w14:textId="7A4BDC20" w:rsidR="00B70739" w:rsidRPr="00DF68BC" w:rsidRDefault="00B70739" w:rsidP="00B70739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I10</w:t>
            </w:r>
          </w:p>
        </w:tc>
        <w:tc>
          <w:tcPr>
            <w:tcW w:w="12983" w:type="dxa"/>
            <w:vAlign w:val="center"/>
          </w:tcPr>
          <w:p w14:paraId="5E72297F" w14:textId="4B48B37B" w:rsidR="00B70739" w:rsidRPr="003B618D" w:rsidRDefault="00B70739" w:rsidP="00B70739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Essential (primary) hypertension</w:t>
            </w:r>
          </w:p>
        </w:tc>
      </w:tr>
      <w:tr w:rsidR="00B70739" w14:paraId="175CCB82" w14:textId="77777777" w:rsidTr="000F7AF8">
        <w:tc>
          <w:tcPr>
            <w:tcW w:w="2405" w:type="dxa"/>
            <w:vAlign w:val="center"/>
          </w:tcPr>
          <w:p w14:paraId="50D00E64" w14:textId="60B60D0E" w:rsidR="00B70739" w:rsidRPr="00DF68BC" w:rsidRDefault="00B70739" w:rsidP="00B70739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E78</w:t>
            </w:r>
          </w:p>
        </w:tc>
        <w:tc>
          <w:tcPr>
            <w:tcW w:w="12983" w:type="dxa"/>
            <w:vAlign w:val="center"/>
          </w:tcPr>
          <w:p w14:paraId="58C4F7A1" w14:textId="431FC819" w:rsidR="00B70739" w:rsidRPr="003B618D" w:rsidRDefault="00B70739" w:rsidP="00B70739">
            <w:pPr>
              <w:snapToGrid w:val="0"/>
              <w:rPr>
                <w:rFonts w:ascii="Calibri" w:hAnsi="Calibri" w:cs="Calibri"/>
                <w:color w:val="000000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Disorders of lipoprotein metabolism and other lipidemias</w:t>
            </w:r>
          </w:p>
        </w:tc>
      </w:tr>
      <w:tr w:rsidR="00B70739" w14:paraId="5C21C257" w14:textId="77777777" w:rsidTr="000F7AF8">
        <w:tc>
          <w:tcPr>
            <w:tcW w:w="2405" w:type="dxa"/>
            <w:vAlign w:val="center"/>
          </w:tcPr>
          <w:p w14:paraId="54EBC871" w14:textId="04E4D064" w:rsidR="00B70739" w:rsidRPr="00981E02" w:rsidRDefault="00B70739" w:rsidP="00B70739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I20-I25</w:t>
            </w:r>
          </w:p>
        </w:tc>
        <w:tc>
          <w:tcPr>
            <w:tcW w:w="12983" w:type="dxa"/>
            <w:vAlign w:val="center"/>
          </w:tcPr>
          <w:p w14:paraId="74758950" w14:textId="591B524F" w:rsidR="00B70739" w:rsidRPr="003B618D" w:rsidRDefault="00B70739" w:rsidP="00B70739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Ischemic heart diseases</w:t>
            </w:r>
          </w:p>
        </w:tc>
      </w:tr>
      <w:tr w:rsidR="00285C82" w14:paraId="09E500DE" w14:textId="77777777" w:rsidTr="000F7AF8">
        <w:tc>
          <w:tcPr>
            <w:tcW w:w="2405" w:type="dxa"/>
            <w:vAlign w:val="center"/>
          </w:tcPr>
          <w:p w14:paraId="53F37721" w14:textId="2F49857A" w:rsidR="00285C82" w:rsidRPr="00981E02" w:rsidRDefault="00285C82" w:rsidP="00285C8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I48</w:t>
            </w:r>
          </w:p>
        </w:tc>
        <w:tc>
          <w:tcPr>
            <w:tcW w:w="12983" w:type="dxa"/>
            <w:vAlign w:val="center"/>
          </w:tcPr>
          <w:p w14:paraId="3E2E1B95" w14:textId="3292770F" w:rsidR="00285C82" w:rsidRPr="003B618D" w:rsidRDefault="00285C82" w:rsidP="00285C8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Atrial fibrillation and flutter</w:t>
            </w:r>
          </w:p>
        </w:tc>
      </w:tr>
      <w:tr w:rsidR="00285C82" w14:paraId="4D75DDBC" w14:textId="77777777" w:rsidTr="000F7AF8">
        <w:tc>
          <w:tcPr>
            <w:tcW w:w="2405" w:type="dxa"/>
            <w:vAlign w:val="center"/>
          </w:tcPr>
          <w:p w14:paraId="393036FD" w14:textId="482E3A0F" w:rsidR="00285C82" w:rsidRPr="00981E02" w:rsidRDefault="00285C82" w:rsidP="00285C8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I60-I69</w:t>
            </w:r>
          </w:p>
        </w:tc>
        <w:tc>
          <w:tcPr>
            <w:tcW w:w="12983" w:type="dxa"/>
            <w:vAlign w:val="center"/>
          </w:tcPr>
          <w:p w14:paraId="09BA5C5C" w14:textId="30761D94" w:rsidR="00285C82" w:rsidRPr="003B618D" w:rsidRDefault="00285C82" w:rsidP="00285C8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Cerebrovascular diseases</w:t>
            </w:r>
          </w:p>
        </w:tc>
      </w:tr>
      <w:tr w:rsidR="008E2DF0" w14:paraId="16192410" w14:textId="77777777" w:rsidTr="000F7AF8">
        <w:tc>
          <w:tcPr>
            <w:tcW w:w="2405" w:type="dxa"/>
            <w:vAlign w:val="center"/>
          </w:tcPr>
          <w:p w14:paraId="7265746E" w14:textId="052FC4DA" w:rsidR="008E2DF0" w:rsidRPr="00981E02" w:rsidRDefault="008E2DF0" w:rsidP="008E2DF0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N18</w:t>
            </w:r>
          </w:p>
        </w:tc>
        <w:tc>
          <w:tcPr>
            <w:tcW w:w="12983" w:type="dxa"/>
            <w:vAlign w:val="center"/>
          </w:tcPr>
          <w:p w14:paraId="39308989" w14:textId="149F8EC7" w:rsidR="008E2DF0" w:rsidRPr="003B618D" w:rsidRDefault="008E2DF0" w:rsidP="008E2DF0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Chronic kidney disease</w:t>
            </w:r>
          </w:p>
        </w:tc>
      </w:tr>
      <w:tr w:rsidR="008E2DF0" w14:paraId="0772609C" w14:textId="77777777" w:rsidTr="000F7AF8">
        <w:tc>
          <w:tcPr>
            <w:tcW w:w="2405" w:type="dxa"/>
            <w:vAlign w:val="center"/>
          </w:tcPr>
          <w:p w14:paraId="1D4635C1" w14:textId="7A55BE3D" w:rsidR="008E2DF0" w:rsidRPr="00981E02" w:rsidRDefault="008E2DF0" w:rsidP="008E2DF0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 w:hint="eastAsia"/>
                <w:bCs/>
                <w:sz w:val="20"/>
                <w:szCs w:val="20"/>
              </w:rPr>
              <w:t>J40-J4A</w:t>
            </w:r>
          </w:p>
        </w:tc>
        <w:tc>
          <w:tcPr>
            <w:tcW w:w="12983" w:type="dxa"/>
            <w:vAlign w:val="center"/>
          </w:tcPr>
          <w:p w14:paraId="2988FD83" w14:textId="3A6E2F9B" w:rsidR="008E2DF0" w:rsidRPr="003B618D" w:rsidRDefault="008E2DF0" w:rsidP="008E2DF0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8E2DF0">
              <w:rPr>
                <w:rFonts w:ascii="Calibri" w:hAnsi="Calibri" w:cs="Calibri"/>
                <w:sz w:val="20"/>
                <w:szCs w:val="18"/>
              </w:rPr>
              <w:t>Chronic lower respiratory diseases</w:t>
            </w:r>
          </w:p>
        </w:tc>
      </w:tr>
      <w:tr w:rsidR="00CC56E5" w14:paraId="0868629E" w14:textId="77777777" w:rsidTr="000F7AF8">
        <w:tc>
          <w:tcPr>
            <w:tcW w:w="2405" w:type="dxa"/>
            <w:vAlign w:val="center"/>
          </w:tcPr>
          <w:p w14:paraId="20552769" w14:textId="05F3FE5E" w:rsidR="00CC56E5" w:rsidRPr="00981E02" w:rsidRDefault="00CC56E5" w:rsidP="00CC56E5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981E02">
              <w:rPr>
                <w:rFonts w:ascii="Calibri" w:hAnsi="Calibri" w:cs="Calibri"/>
                <w:color w:val="000000"/>
                <w:sz w:val="20"/>
                <w:szCs w:val="18"/>
              </w:rPr>
              <w:t>K70-K77</w:t>
            </w:r>
          </w:p>
        </w:tc>
        <w:tc>
          <w:tcPr>
            <w:tcW w:w="12983" w:type="dxa"/>
            <w:vAlign w:val="center"/>
          </w:tcPr>
          <w:p w14:paraId="7DD5A6AE" w14:textId="7C72117E" w:rsidR="00CC56E5" w:rsidRPr="003B618D" w:rsidRDefault="00CC56E5" w:rsidP="00CC56E5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3B618D">
              <w:rPr>
                <w:rFonts w:ascii="Calibri" w:hAnsi="Calibri" w:cs="Calibri"/>
                <w:color w:val="000000"/>
                <w:sz w:val="20"/>
                <w:szCs w:val="18"/>
              </w:rPr>
              <w:t>Diseases of liver</w:t>
            </w:r>
          </w:p>
        </w:tc>
      </w:tr>
      <w:tr w:rsidR="00520AF1" w14:paraId="7A990202" w14:textId="77777777" w:rsidTr="000F7AF8">
        <w:tc>
          <w:tcPr>
            <w:tcW w:w="2405" w:type="dxa"/>
            <w:vAlign w:val="center"/>
          </w:tcPr>
          <w:p w14:paraId="71BB5FCD" w14:textId="6B9FBE10" w:rsidR="00520AF1" w:rsidRPr="00981E02" w:rsidRDefault="00520AF1" w:rsidP="00520AF1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 w:hint="eastAsia"/>
                <w:bCs/>
                <w:sz w:val="20"/>
                <w:szCs w:val="20"/>
              </w:rPr>
              <w:t>M32</w:t>
            </w:r>
          </w:p>
        </w:tc>
        <w:tc>
          <w:tcPr>
            <w:tcW w:w="12983" w:type="dxa"/>
            <w:vAlign w:val="center"/>
          </w:tcPr>
          <w:p w14:paraId="3C574258" w14:textId="540F67A9" w:rsidR="00520AF1" w:rsidRPr="003B618D" w:rsidRDefault="00520AF1" w:rsidP="00520AF1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CC56E5">
              <w:rPr>
                <w:rFonts w:ascii="Calibri" w:hAnsi="Calibri" w:cs="Calibri"/>
                <w:sz w:val="20"/>
                <w:szCs w:val="18"/>
              </w:rPr>
              <w:t>Systemic lupus erythematosus</w:t>
            </w:r>
          </w:p>
        </w:tc>
      </w:tr>
      <w:tr w:rsidR="00592C5E" w14:paraId="44188CFD" w14:textId="77777777" w:rsidTr="000F7AF8">
        <w:tc>
          <w:tcPr>
            <w:tcW w:w="2405" w:type="dxa"/>
            <w:vAlign w:val="center"/>
          </w:tcPr>
          <w:p w14:paraId="1F1A5CF1" w14:textId="5A4FC300" w:rsidR="00592C5E" w:rsidRPr="00DF68BC" w:rsidRDefault="00592C5E" w:rsidP="00592C5E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C00-D4</w:t>
            </w:r>
            <w:r w:rsidR="0012120E">
              <w:rPr>
                <w:rFonts w:ascii="Calibri" w:hAnsi="Calibri" w:cs="Calibri"/>
                <w:bCs/>
                <w:sz w:val="20"/>
                <w:szCs w:val="20"/>
              </w:rPr>
              <w:t>9</w:t>
            </w:r>
          </w:p>
        </w:tc>
        <w:tc>
          <w:tcPr>
            <w:tcW w:w="12983" w:type="dxa"/>
            <w:vAlign w:val="center"/>
          </w:tcPr>
          <w:p w14:paraId="516C557D" w14:textId="1DE5D56A" w:rsidR="00592C5E" w:rsidRPr="00CC56E5" w:rsidRDefault="00592C5E" w:rsidP="00592C5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592C5E">
              <w:rPr>
                <w:rFonts w:ascii="Calibri" w:hAnsi="Calibri" w:cs="Calibri"/>
                <w:sz w:val="20"/>
                <w:szCs w:val="18"/>
              </w:rPr>
              <w:t>Neoplasms</w:t>
            </w:r>
          </w:p>
        </w:tc>
      </w:tr>
      <w:tr w:rsidR="00592C5E" w14:paraId="55B17189" w14:textId="77777777" w:rsidTr="000F7AF8">
        <w:tc>
          <w:tcPr>
            <w:tcW w:w="2405" w:type="dxa"/>
            <w:vAlign w:val="center"/>
          </w:tcPr>
          <w:p w14:paraId="33EACD40" w14:textId="1A883C19" w:rsidR="00592C5E" w:rsidRPr="00DF68BC" w:rsidRDefault="00592C5E" w:rsidP="00592C5E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Cs/>
                <w:sz w:val="20"/>
                <w:szCs w:val="20"/>
              </w:rPr>
              <w:t>RXNMORM:1656328</w:t>
            </w:r>
          </w:p>
        </w:tc>
        <w:tc>
          <w:tcPr>
            <w:tcW w:w="12983" w:type="dxa"/>
            <w:vAlign w:val="center"/>
          </w:tcPr>
          <w:p w14:paraId="51D0E36B" w14:textId="2752BF10" w:rsidR="00592C5E" w:rsidRPr="00CC56E5" w:rsidRDefault="00592C5E" w:rsidP="00592C5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850A8D">
              <w:rPr>
                <w:rFonts w:ascii="Calibri" w:hAnsi="Calibri" w:cs="Calibri"/>
                <w:sz w:val="20"/>
                <w:szCs w:val="18"/>
              </w:rPr>
              <w:t>Sacubitril</w:t>
            </w:r>
          </w:p>
        </w:tc>
      </w:tr>
      <w:tr w:rsidR="00592C5E" w14:paraId="0F28C6C0" w14:textId="77777777" w:rsidTr="000F7AF8">
        <w:tc>
          <w:tcPr>
            <w:tcW w:w="2405" w:type="dxa"/>
            <w:vAlign w:val="center"/>
          </w:tcPr>
          <w:p w14:paraId="2287CCA3" w14:textId="1501CBAA" w:rsidR="00592C5E" w:rsidRPr="00DF68BC" w:rsidRDefault="0012120E" w:rsidP="00592C5E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NLM:RXNOR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CV100</w:t>
            </w:r>
          </w:p>
        </w:tc>
        <w:tc>
          <w:tcPr>
            <w:tcW w:w="12983" w:type="dxa"/>
            <w:vAlign w:val="center"/>
          </w:tcPr>
          <w:p w14:paraId="4EC24DA0" w14:textId="4A590DCD" w:rsidR="00592C5E" w:rsidRPr="00CC56E5" w:rsidRDefault="00592C5E" w:rsidP="00592C5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EC5360">
              <w:rPr>
                <w:rFonts w:ascii="Calibri" w:hAnsi="Calibri" w:cs="Calibri"/>
                <w:sz w:val="20"/>
                <w:szCs w:val="18"/>
              </w:rPr>
              <w:t>Beta blockers</w:t>
            </w:r>
          </w:p>
        </w:tc>
      </w:tr>
      <w:tr w:rsidR="00592C5E" w14:paraId="6A616870" w14:textId="77777777" w:rsidTr="000F7AF8">
        <w:tc>
          <w:tcPr>
            <w:tcW w:w="2405" w:type="dxa"/>
            <w:vAlign w:val="center"/>
          </w:tcPr>
          <w:p w14:paraId="73F13398" w14:textId="759D3C9F" w:rsidR="00592C5E" w:rsidRPr="00DF68BC" w:rsidRDefault="0012120E" w:rsidP="00592C5E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NLM:RXNOR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CV700</w:t>
            </w:r>
          </w:p>
        </w:tc>
        <w:tc>
          <w:tcPr>
            <w:tcW w:w="12983" w:type="dxa"/>
            <w:vAlign w:val="center"/>
          </w:tcPr>
          <w:p w14:paraId="075531BA" w14:textId="019346CE" w:rsidR="00592C5E" w:rsidRPr="00CC56E5" w:rsidRDefault="00592C5E" w:rsidP="00592C5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EC5360">
              <w:rPr>
                <w:rFonts w:ascii="Calibri" w:hAnsi="Calibri" w:cs="Calibri"/>
                <w:sz w:val="20"/>
                <w:szCs w:val="18"/>
              </w:rPr>
              <w:t>Diuretics</w:t>
            </w:r>
          </w:p>
        </w:tc>
      </w:tr>
      <w:tr w:rsidR="00592C5E" w14:paraId="5CEFF5A2" w14:textId="77777777" w:rsidTr="000F7AF8">
        <w:tc>
          <w:tcPr>
            <w:tcW w:w="2405" w:type="dxa"/>
            <w:vAlign w:val="center"/>
          </w:tcPr>
          <w:p w14:paraId="2864928C" w14:textId="34B6F803" w:rsidR="00592C5E" w:rsidRPr="00DF68BC" w:rsidRDefault="0012120E" w:rsidP="00592C5E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NLM:RXNOR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CV800</w:t>
            </w:r>
          </w:p>
        </w:tc>
        <w:tc>
          <w:tcPr>
            <w:tcW w:w="12983" w:type="dxa"/>
            <w:vAlign w:val="center"/>
          </w:tcPr>
          <w:p w14:paraId="3556C5D3" w14:textId="0F82AAB1" w:rsidR="00592C5E" w:rsidRPr="00CC56E5" w:rsidRDefault="00592C5E" w:rsidP="00592C5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EC5360">
              <w:rPr>
                <w:rFonts w:ascii="Calibri" w:hAnsi="Calibri" w:cs="Calibri"/>
                <w:sz w:val="20"/>
                <w:szCs w:val="18"/>
              </w:rPr>
              <w:t>Ace inhibitors</w:t>
            </w:r>
          </w:p>
        </w:tc>
      </w:tr>
      <w:tr w:rsidR="00592C5E" w14:paraId="2E560473" w14:textId="77777777" w:rsidTr="000F7AF8">
        <w:tc>
          <w:tcPr>
            <w:tcW w:w="2405" w:type="dxa"/>
            <w:vAlign w:val="center"/>
          </w:tcPr>
          <w:p w14:paraId="7F22D553" w14:textId="0EDDF16F" w:rsidR="00592C5E" w:rsidRPr="00DF68BC" w:rsidRDefault="0012120E" w:rsidP="00592C5E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NLM:RXNOR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CV805</w:t>
            </w:r>
          </w:p>
        </w:tc>
        <w:tc>
          <w:tcPr>
            <w:tcW w:w="12983" w:type="dxa"/>
            <w:vAlign w:val="center"/>
          </w:tcPr>
          <w:p w14:paraId="765ECFC7" w14:textId="2240B930" w:rsidR="00592C5E" w:rsidRPr="00CC56E5" w:rsidRDefault="00592C5E" w:rsidP="00592C5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EC5360">
              <w:rPr>
                <w:rFonts w:ascii="Calibri" w:hAnsi="Calibri" w:cs="Calibri"/>
                <w:sz w:val="20"/>
                <w:szCs w:val="18"/>
              </w:rPr>
              <w:t>Angiotensin ii inhibitor</w:t>
            </w:r>
          </w:p>
        </w:tc>
      </w:tr>
      <w:tr w:rsidR="00592C5E" w14:paraId="7B637E41" w14:textId="77777777" w:rsidTr="000F7AF8">
        <w:tc>
          <w:tcPr>
            <w:tcW w:w="2405" w:type="dxa"/>
            <w:vAlign w:val="center"/>
          </w:tcPr>
          <w:p w14:paraId="2DED9622" w14:textId="346D7059" w:rsidR="00592C5E" w:rsidRPr="00DF68BC" w:rsidRDefault="0012120E" w:rsidP="00592C5E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NLM:RXNOR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A10BK</w:t>
            </w:r>
          </w:p>
        </w:tc>
        <w:tc>
          <w:tcPr>
            <w:tcW w:w="12983" w:type="dxa"/>
            <w:vAlign w:val="center"/>
          </w:tcPr>
          <w:p w14:paraId="0EA56D6C" w14:textId="06A629DD" w:rsidR="00592C5E" w:rsidRPr="00CC56E5" w:rsidRDefault="00592C5E" w:rsidP="00592C5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EC5360">
              <w:rPr>
                <w:rFonts w:ascii="Calibri" w:hAnsi="Calibri" w:cs="Calibri"/>
                <w:sz w:val="20"/>
                <w:szCs w:val="18"/>
              </w:rPr>
              <w:t>Sodium-glucose co-transporter 2 (sglt2) inhibitors</w:t>
            </w:r>
          </w:p>
        </w:tc>
      </w:tr>
      <w:tr w:rsidR="00592C5E" w14:paraId="10980752" w14:textId="77777777" w:rsidTr="000F7AF8">
        <w:tc>
          <w:tcPr>
            <w:tcW w:w="2405" w:type="dxa"/>
            <w:vAlign w:val="center"/>
          </w:tcPr>
          <w:p w14:paraId="66E97D0C" w14:textId="54789963" w:rsidR="00592C5E" w:rsidRPr="00DF68BC" w:rsidRDefault="0012120E" w:rsidP="00592C5E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NLM:RXNOR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CV704</w:t>
            </w:r>
          </w:p>
        </w:tc>
        <w:tc>
          <w:tcPr>
            <w:tcW w:w="12983" w:type="dxa"/>
            <w:vAlign w:val="center"/>
          </w:tcPr>
          <w:p w14:paraId="266F22D5" w14:textId="0437E131" w:rsidR="00592C5E" w:rsidRPr="00CC56E5" w:rsidRDefault="00592C5E" w:rsidP="00592C5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EC5360">
              <w:rPr>
                <w:rFonts w:ascii="Calibri" w:hAnsi="Calibri" w:cs="Calibri"/>
                <w:sz w:val="20"/>
                <w:szCs w:val="18"/>
              </w:rPr>
              <w:t>Potassium sparing/combinations diuretics</w:t>
            </w:r>
          </w:p>
        </w:tc>
      </w:tr>
      <w:tr w:rsidR="00592C5E" w14:paraId="29C09CB2" w14:textId="77777777" w:rsidTr="000F7AF8">
        <w:tc>
          <w:tcPr>
            <w:tcW w:w="2405" w:type="dxa"/>
            <w:vAlign w:val="center"/>
          </w:tcPr>
          <w:p w14:paraId="4099A703" w14:textId="3C62196C" w:rsidR="00592C5E" w:rsidRPr="00DF68BC" w:rsidRDefault="0012120E" w:rsidP="00592C5E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NLM:RXNOR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CV200</w:t>
            </w:r>
          </w:p>
        </w:tc>
        <w:tc>
          <w:tcPr>
            <w:tcW w:w="12983" w:type="dxa"/>
            <w:vAlign w:val="center"/>
          </w:tcPr>
          <w:p w14:paraId="61A8F4B5" w14:textId="0782ED93" w:rsidR="00592C5E" w:rsidRPr="00CC56E5" w:rsidRDefault="00592C5E" w:rsidP="00592C5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592C5E">
              <w:rPr>
                <w:rFonts w:ascii="Calibri" w:hAnsi="Calibri" w:cs="Calibri"/>
                <w:sz w:val="20"/>
                <w:szCs w:val="18"/>
              </w:rPr>
              <w:t>Calcium channel blockers</w:t>
            </w:r>
          </w:p>
        </w:tc>
      </w:tr>
      <w:tr w:rsidR="00592C5E" w14:paraId="48EE57EC" w14:textId="77777777" w:rsidTr="000F7AF8">
        <w:tc>
          <w:tcPr>
            <w:tcW w:w="2405" w:type="dxa"/>
            <w:vAlign w:val="center"/>
          </w:tcPr>
          <w:p w14:paraId="7EC34D22" w14:textId="52DBB7BC" w:rsidR="00592C5E" w:rsidRPr="00DF68BC" w:rsidRDefault="0012120E" w:rsidP="00592C5E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12120E">
              <w:rPr>
                <w:rFonts w:ascii="Calibri" w:hAnsi="Calibri" w:cs="Calibri"/>
                <w:bCs/>
                <w:sz w:val="20"/>
                <w:szCs w:val="20"/>
              </w:rPr>
              <w:t>NLM:RXNOR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C10AA</w:t>
            </w:r>
          </w:p>
        </w:tc>
        <w:tc>
          <w:tcPr>
            <w:tcW w:w="12983" w:type="dxa"/>
            <w:vAlign w:val="center"/>
          </w:tcPr>
          <w:p w14:paraId="2573075E" w14:textId="13AEA996" w:rsidR="00592C5E" w:rsidRPr="00CC56E5" w:rsidRDefault="00592C5E" w:rsidP="00592C5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592C5E">
              <w:rPr>
                <w:rFonts w:ascii="Calibri" w:hAnsi="Calibri" w:cs="Calibri"/>
                <w:sz w:val="20"/>
                <w:szCs w:val="18"/>
              </w:rPr>
              <w:t>Hmg coa reductase inhibitors</w:t>
            </w:r>
          </w:p>
        </w:tc>
      </w:tr>
    </w:tbl>
    <w:p w14:paraId="7B90AA04" w14:textId="77777777" w:rsidR="00124D6D" w:rsidRPr="00C10CBF" w:rsidRDefault="00124D6D" w:rsidP="00124D6D">
      <w:pPr>
        <w:snapToGrid w:val="0"/>
        <w:rPr>
          <w:rFonts w:ascii="Calibri" w:hAnsi="Calibri" w:cs="Calibri"/>
          <w:sz w:val="20"/>
          <w:szCs w:val="20"/>
        </w:rPr>
      </w:pPr>
      <w:r w:rsidRPr="00692E0E">
        <w:rPr>
          <w:rFonts w:ascii="Calibri" w:hAnsi="Calibri" w:cs="Calibri"/>
          <w:sz w:val="20"/>
          <w:szCs w:val="20"/>
        </w:rPr>
        <w:t>ICD10CM, International Classification of Diseases, Tenth Revision, Clinical Modification</w:t>
      </w:r>
    </w:p>
    <w:p w14:paraId="77D758F4" w14:textId="77777777" w:rsidR="00124D6D" w:rsidRPr="005E600F" w:rsidRDefault="00124D6D" w:rsidP="00124D6D">
      <w:pPr>
        <w:snapToGrid w:val="0"/>
        <w:rPr>
          <w:rFonts w:ascii="Calibri" w:hAnsi="Calibri" w:cs="Calibri"/>
          <w:sz w:val="20"/>
          <w:szCs w:val="20"/>
        </w:rPr>
      </w:pPr>
      <w:r w:rsidRPr="005E600F">
        <w:rPr>
          <w:rFonts w:ascii="Calibri" w:hAnsi="Calibri" w:cs="Calibri"/>
          <w:sz w:val="20"/>
          <w:szCs w:val="20"/>
        </w:rPr>
        <w:t>NLM, National Library of Medicine</w:t>
      </w:r>
    </w:p>
    <w:p w14:paraId="1B7C9270" w14:textId="77777777" w:rsidR="00124D6D" w:rsidRPr="005E600F" w:rsidRDefault="00124D6D" w:rsidP="00124D6D">
      <w:pPr>
        <w:snapToGrid w:val="0"/>
        <w:rPr>
          <w:rFonts w:ascii="Calibri" w:hAnsi="Calibri" w:cs="Calibri"/>
          <w:sz w:val="20"/>
          <w:szCs w:val="20"/>
        </w:rPr>
      </w:pPr>
      <w:r w:rsidRPr="005E600F">
        <w:rPr>
          <w:rFonts w:ascii="Calibri" w:hAnsi="Calibri" w:cs="Calibri"/>
          <w:sz w:val="20"/>
          <w:szCs w:val="20"/>
        </w:rPr>
        <w:t>RXNORM, medical prescription normalized</w:t>
      </w:r>
    </w:p>
    <w:p w14:paraId="150A87AA" w14:textId="77777777" w:rsidR="00124D6D" w:rsidRPr="00692E0E" w:rsidRDefault="00124D6D" w:rsidP="00124D6D">
      <w:pPr>
        <w:snapToGrid w:val="0"/>
        <w:rPr>
          <w:rFonts w:ascii="Calibri" w:hAnsi="Calibri" w:cs="Calibri"/>
          <w:sz w:val="20"/>
          <w:szCs w:val="20"/>
        </w:rPr>
      </w:pPr>
      <w:r w:rsidRPr="00692E0E">
        <w:rPr>
          <w:rFonts w:ascii="Calibri" w:hAnsi="Calibri" w:cs="Calibri"/>
          <w:sz w:val="20"/>
          <w:szCs w:val="20"/>
        </w:rPr>
        <w:t>UMLS, Unified Medical Language System</w:t>
      </w:r>
    </w:p>
    <w:p w14:paraId="5BFA5020" w14:textId="77777777" w:rsidR="00E55C79" w:rsidRDefault="00E55C79" w:rsidP="00BA1389">
      <w:pPr>
        <w:snapToGrid w:val="0"/>
        <w:rPr>
          <w:rFonts w:ascii="Calibri" w:hAnsi="Calibri" w:cs="Calibri"/>
          <w:sz w:val="20"/>
          <w:szCs w:val="20"/>
        </w:rPr>
        <w:sectPr w:rsidR="00E55C79" w:rsidSect="002E3441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1DC6DCF1" w14:textId="50E16D31" w:rsidR="00B577B5" w:rsidRPr="00E55C79" w:rsidRDefault="00E55C79" w:rsidP="00BA1389">
      <w:pPr>
        <w:snapToGrid w:val="0"/>
        <w:rPr>
          <w:rFonts w:ascii="Calibri" w:hAnsi="Calibri" w:cs="Calibri"/>
          <w:sz w:val="20"/>
          <w:szCs w:val="20"/>
        </w:rPr>
      </w:pPr>
      <w:r w:rsidRPr="000A65C0">
        <w:rPr>
          <w:rFonts w:ascii="Calibri" w:hAnsi="Calibri" w:cs="Calibri"/>
          <w:b/>
          <w:bCs/>
          <w:sz w:val="20"/>
          <w:szCs w:val="20"/>
        </w:rPr>
        <w:lastRenderedPageBreak/>
        <w:t>Table S3</w:t>
      </w:r>
      <w:r w:rsidR="000A65C0" w:rsidRPr="000A65C0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</w:t>
      </w:r>
      <w:r w:rsidRPr="00E55C79">
        <w:rPr>
          <w:rFonts w:ascii="Calibri" w:hAnsi="Calibri" w:cs="Calibri"/>
          <w:sz w:val="20"/>
          <w:szCs w:val="20"/>
        </w:rPr>
        <w:t>Definitions of outcomes coding used in this study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405"/>
        <w:gridCol w:w="12983"/>
      </w:tblGrid>
      <w:tr w:rsidR="000A65C0" w14:paraId="4331C89F" w14:textId="77777777" w:rsidTr="000B4412">
        <w:tc>
          <w:tcPr>
            <w:tcW w:w="2405" w:type="dxa"/>
            <w:shd w:val="clear" w:color="auto" w:fill="D1D1D1" w:themeFill="background2" w:themeFillShade="E6"/>
          </w:tcPr>
          <w:p w14:paraId="428AAD0A" w14:textId="77777777" w:rsidR="000A65C0" w:rsidRDefault="000A65C0" w:rsidP="000B4412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2983" w:type="dxa"/>
            <w:shd w:val="clear" w:color="auto" w:fill="D1D1D1" w:themeFill="background2" w:themeFillShade="E6"/>
          </w:tcPr>
          <w:p w14:paraId="5D1D2C1A" w14:textId="77777777" w:rsidR="000A65C0" w:rsidRDefault="000A65C0" w:rsidP="000B4412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EA3D44">
              <w:rPr>
                <w:rFonts w:ascii="Calibri" w:hAnsi="Calibri" w:cs="Calibri"/>
                <w:b/>
                <w:bCs/>
                <w:sz w:val="20"/>
                <w:szCs w:val="20"/>
              </w:rPr>
              <w:t>Description</w:t>
            </w:r>
          </w:p>
        </w:tc>
      </w:tr>
      <w:tr w:rsidR="00740A3E" w:rsidRPr="003B618D" w14:paraId="14B1B01F" w14:textId="77777777" w:rsidTr="003B705D">
        <w:tc>
          <w:tcPr>
            <w:tcW w:w="15388" w:type="dxa"/>
            <w:gridSpan w:val="2"/>
            <w:shd w:val="clear" w:color="auto" w:fill="E8E8E8" w:themeFill="background2"/>
            <w:vAlign w:val="center"/>
          </w:tcPr>
          <w:p w14:paraId="24921EBB" w14:textId="7A934181" w:rsidR="00740A3E" w:rsidRPr="003B618D" w:rsidRDefault="00740A3E" w:rsidP="000B441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740A3E">
              <w:rPr>
                <w:rFonts w:ascii="Calibri" w:hAnsi="Calibri" w:cs="Calibri"/>
                <w:b/>
                <w:bCs/>
                <w:sz w:val="20"/>
                <w:szCs w:val="18"/>
              </w:rPr>
              <w:t>All-cause mortality</w:t>
            </w:r>
          </w:p>
        </w:tc>
      </w:tr>
      <w:tr w:rsidR="000A65C0" w:rsidRPr="003B618D" w14:paraId="31343DDE" w14:textId="77777777" w:rsidTr="000B4412">
        <w:tc>
          <w:tcPr>
            <w:tcW w:w="2405" w:type="dxa"/>
            <w:vAlign w:val="center"/>
          </w:tcPr>
          <w:p w14:paraId="7FBE53F9" w14:textId="7368655A" w:rsidR="000A65C0" w:rsidRPr="00981E02" w:rsidRDefault="001F5E1D" w:rsidP="000B441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/>
                <w:sz w:val="20"/>
                <w:szCs w:val="18"/>
              </w:rPr>
              <w:t>Deceased</w:t>
            </w:r>
          </w:p>
        </w:tc>
        <w:tc>
          <w:tcPr>
            <w:tcW w:w="12983" w:type="dxa"/>
            <w:vAlign w:val="center"/>
          </w:tcPr>
          <w:p w14:paraId="43A878EF" w14:textId="765BA98F" w:rsidR="000A65C0" w:rsidRPr="003B618D" w:rsidRDefault="001F5E1D" w:rsidP="000B441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/>
                <w:sz w:val="20"/>
                <w:szCs w:val="18"/>
              </w:rPr>
              <w:t>Deceased</w:t>
            </w:r>
          </w:p>
        </w:tc>
      </w:tr>
      <w:tr w:rsidR="000A65C0" w:rsidRPr="003B618D" w14:paraId="37514BF2" w14:textId="77777777" w:rsidTr="000B4412">
        <w:tc>
          <w:tcPr>
            <w:tcW w:w="2405" w:type="dxa"/>
            <w:vAlign w:val="center"/>
          </w:tcPr>
          <w:p w14:paraId="3C364DB5" w14:textId="7BD53EFB" w:rsidR="000A65C0" w:rsidRPr="00981E02" w:rsidRDefault="00163097" w:rsidP="000B441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="001F5E1D">
              <w:rPr>
                <w:rFonts w:ascii="Calibri" w:hAnsi="Calibri" w:cs="Calibri"/>
                <w:sz w:val="20"/>
                <w:szCs w:val="18"/>
              </w:rPr>
              <w:t>R99</w:t>
            </w:r>
          </w:p>
        </w:tc>
        <w:tc>
          <w:tcPr>
            <w:tcW w:w="12983" w:type="dxa"/>
            <w:vAlign w:val="center"/>
          </w:tcPr>
          <w:p w14:paraId="0A4FED5A" w14:textId="18ADAD66" w:rsidR="000A65C0" w:rsidRPr="003B618D" w:rsidRDefault="001F5E1D" w:rsidP="000B4412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1F5E1D">
              <w:rPr>
                <w:rFonts w:ascii="Calibri" w:hAnsi="Calibri" w:cs="Calibri"/>
                <w:sz w:val="20"/>
                <w:szCs w:val="18"/>
              </w:rPr>
              <w:t>Ill-defined and unknown cause of mortality</w:t>
            </w:r>
          </w:p>
        </w:tc>
      </w:tr>
      <w:tr w:rsidR="008022AB" w:rsidRPr="003B618D" w14:paraId="35F048E0" w14:textId="77777777" w:rsidTr="003B705D">
        <w:tc>
          <w:tcPr>
            <w:tcW w:w="15388" w:type="dxa"/>
            <w:gridSpan w:val="2"/>
            <w:shd w:val="clear" w:color="auto" w:fill="E8E8E8" w:themeFill="background2"/>
          </w:tcPr>
          <w:p w14:paraId="663C64B4" w14:textId="557FE153" w:rsidR="008022AB" w:rsidRPr="00D43381" w:rsidRDefault="008022AB" w:rsidP="008022AB">
            <w:pPr>
              <w:snapToGrid w:val="0"/>
              <w:rPr>
                <w:rFonts w:ascii="Calibri" w:hAnsi="Calibri" w:cs="Calibri"/>
                <w:b/>
                <w:bCs/>
                <w:sz w:val="20"/>
                <w:szCs w:val="18"/>
              </w:rPr>
            </w:pPr>
            <w:r w:rsidRPr="00D43381">
              <w:rPr>
                <w:rFonts w:ascii="Calibri" w:eastAsia="新細明體" w:hAnsi="Calibri" w:cs="Calibri"/>
                <w:b/>
                <w:bCs/>
                <w:sz w:val="20"/>
                <w:szCs w:val="20"/>
              </w:rPr>
              <w:t>Major adverse cardiovascular events</w:t>
            </w:r>
          </w:p>
        </w:tc>
      </w:tr>
      <w:tr w:rsidR="00E8691E" w:rsidRPr="003B618D" w14:paraId="64FDC2CB" w14:textId="77777777" w:rsidTr="000B4412">
        <w:tc>
          <w:tcPr>
            <w:tcW w:w="2405" w:type="dxa"/>
            <w:vAlign w:val="center"/>
          </w:tcPr>
          <w:p w14:paraId="5E287A09" w14:textId="4F1276EB" w:rsidR="00E8691E" w:rsidRPr="00981E02" w:rsidRDefault="00E8691E" w:rsidP="00E8691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I21</w:t>
            </w:r>
          </w:p>
        </w:tc>
        <w:tc>
          <w:tcPr>
            <w:tcW w:w="12983" w:type="dxa"/>
            <w:vAlign w:val="center"/>
          </w:tcPr>
          <w:p w14:paraId="51DEA21B" w14:textId="017BF93F" w:rsidR="00E8691E" w:rsidRPr="003B618D" w:rsidRDefault="00E8691E" w:rsidP="00E8691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43F05">
              <w:rPr>
                <w:rFonts w:ascii="Calibri" w:hAnsi="Calibri" w:cs="Calibri"/>
                <w:sz w:val="20"/>
                <w:szCs w:val="18"/>
              </w:rPr>
              <w:t>Acute myocardial infarction</w:t>
            </w:r>
          </w:p>
        </w:tc>
      </w:tr>
      <w:tr w:rsidR="00E8691E" w:rsidRPr="003B618D" w14:paraId="1F3FD6B3" w14:textId="77777777" w:rsidTr="000B4412">
        <w:tc>
          <w:tcPr>
            <w:tcW w:w="2405" w:type="dxa"/>
            <w:vAlign w:val="center"/>
          </w:tcPr>
          <w:p w14:paraId="11EC1443" w14:textId="1AACE680" w:rsidR="00E8691E" w:rsidRPr="00981E02" w:rsidRDefault="00E8691E" w:rsidP="00E8691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I22</w:t>
            </w:r>
          </w:p>
        </w:tc>
        <w:tc>
          <w:tcPr>
            <w:tcW w:w="12983" w:type="dxa"/>
            <w:vAlign w:val="center"/>
          </w:tcPr>
          <w:p w14:paraId="28D21A18" w14:textId="308A8764" w:rsidR="00E8691E" w:rsidRPr="003B618D" w:rsidRDefault="00E8691E" w:rsidP="00E8691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43F05">
              <w:rPr>
                <w:rFonts w:ascii="Calibri" w:hAnsi="Calibri" w:cs="Calibri" w:hint="eastAsia"/>
                <w:sz w:val="20"/>
                <w:szCs w:val="18"/>
              </w:rPr>
              <w:t xml:space="preserve">Subsequent ST elevation </w:t>
            </w:r>
            <w:r>
              <w:rPr>
                <w:rFonts w:ascii="Calibri" w:hAnsi="Calibri" w:cs="Calibri"/>
                <w:sz w:val="20"/>
                <w:szCs w:val="18"/>
              </w:rPr>
              <w:t>(</w:t>
            </w:r>
            <w:r w:rsidRPr="00943F05">
              <w:rPr>
                <w:rFonts w:ascii="Calibri" w:hAnsi="Calibri" w:cs="Calibri" w:hint="eastAsia"/>
                <w:sz w:val="20"/>
                <w:szCs w:val="18"/>
              </w:rPr>
              <w:t>STEMI</w:t>
            </w:r>
            <w:r>
              <w:rPr>
                <w:rFonts w:ascii="Calibri" w:hAnsi="Calibri" w:cs="Calibri"/>
                <w:sz w:val="20"/>
                <w:szCs w:val="18"/>
              </w:rPr>
              <w:t>)</w:t>
            </w:r>
            <w:r w:rsidRPr="00943F05">
              <w:rPr>
                <w:rFonts w:ascii="Calibri" w:hAnsi="Calibri" w:cs="Calibri" w:hint="eastAsia"/>
                <w:sz w:val="20"/>
                <w:szCs w:val="18"/>
              </w:rPr>
              <w:t xml:space="preserve"> and non</w:t>
            </w:r>
            <w:r>
              <w:rPr>
                <w:rFonts w:ascii="Calibri" w:hAnsi="Calibri" w:cs="Calibri"/>
                <w:sz w:val="20"/>
                <w:szCs w:val="18"/>
              </w:rPr>
              <w:t>-</w:t>
            </w:r>
            <w:r w:rsidRPr="00943F05">
              <w:rPr>
                <w:rFonts w:ascii="Calibri" w:hAnsi="Calibri" w:cs="Calibri" w:hint="eastAsia"/>
                <w:sz w:val="20"/>
                <w:szCs w:val="18"/>
              </w:rPr>
              <w:t xml:space="preserve">ST elevation </w:t>
            </w:r>
            <w:r>
              <w:rPr>
                <w:rFonts w:ascii="Calibri" w:hAnsi="Calibri" w:cs="Calibri"/>
                <w:sz w:val="20"/>
                <w:szCs w:val="18"/>
              </w:rPr>
              <w:t>(</w:t>
            </w:r>
            <w:r w:rsidRPr="00943F05">
              <w:rPr>
                <w:rFonts w:ascii="Calibri" w:hAnsi="Calibri" w:cs="Calibri" w:hint="eastAsia"/>
                <w:sz w:val="20"/>
                <w:szCs w:val="18"/>
              </w:rPr>
              <w:t>NSTEMI</w:t>
            </w:r>
            <w:r>
              <w:rPr>
                <w:rFonts w:ascii="Calibri" w:hAnsi="Calibri" w:cs="Calibri"/>
                <w:sz w:val="20"/>
                <w:szCs w:val="18"/>
              </w:rPr>
              <w:t>)</w:t>
            </w:r>
            <w:r w:rsidRPr="00943F05">
              <w:rPr>
                <w:rFonts w:ascii="Calibri" w:hAnsi="Calibri" w:cs="Calibri" w:hint="eastAsia"/>
                <w:sz w:val="20"/>
                <w:szCs w:val="18"/>
              </w:rPr>
              <w:t xml:space="preserve"> myocardial infarction</w:t>
            </w:r>
          </w:p>
        </w:tc>
      </w:tr>
      <w:tr w:rsidR="00E8691E" w:rsidRPr="003B618D" w14:paraId="0DA737B4" w14:textId="77777777" w:rsidTr="000B4412">
        <w:tc>
          <w:tcPr>
            <w:tcW w:w="2405" w:type="dxa"/>
            <w:vAlign w:val="center"/>
          </w:tcPr>
          <w:p w14:paraId="10B374E2" w14:textId="5C6FEC12" w:rsidR="00E8691E" w:rsidRPr="00981E02" w:rsidRDefault="00E8691E" w:rsidP="00E8691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I63</w:t>
            </w:r>
          </w:p>
        </w:tc>
        <w:tc>
          <w:tcPr>
            <w:tcW w:w="12983" w:type="dxa"/>
            <w:vAlign w:val="center"/>
          </w:tcPr>
          <w:p w14:paraId="4F97CD2E" w14:textId="4C06E162" w:rsidR="00E8691E" w:rsidRPr="00FB0FC7" w:rsidRDefault="00E8691E" w:rsidP="00E8691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FB0FC7">
              <w:rPr>
                <w:rFonts w:ascii="Calibri" w:hAnsi="Calibri" w:cs="Calibri"/>
                <w:sz w:val="20"/>
                <w:szCs w:val="18"/>
              </w:rPr>
              <w:t>Cerebral infarction</w:t>
            </w:r>
          </w:p>
        </w:tc>
      </w:tr>
      <w:tr w:rsidR="00E8691E" w:rsidRPr="003B618D" w14:paraId="6D98745A" w14:textId="77777777" w:rsidTr="000B4412">
        <w:tc>
          <w:tcPr>
            <w:tcW w:w="2405" w:type="dxa"/>
            <w:vAlign w:val="center"/>
          </w:tcPr>
          <w:p w14:paraId="29A719C3" w14:textId="476F2CC2" w:rsidR="00E8691E" w:rsidRPr="00981E02" w:rsidRDefault="00E8691E" w:rsidP="00E8691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I65</w:t>
            </w:r>
          </w:p>
        </w:tc>
        <w:tc>
          <w:tcPr>
            <w:tcW w:w="12983" w:type="dxa"/>
            <w:vAlign w:val="center"/>
          </w:tcPr>
          <w:p w14:paraId="0A94128D" w14:textId="6891E804" w:rsidR="00E8691E" w:rsidRPr="003B618D" w:rsidRDefault="00E8691E" w:rsidP="00E8691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FB0FC7">
              <w:rPr>
                <w:rFonts w:ascii="Calibri" w:hAnsi="Calibri" w:cs="Calibri"/>
                <w:sz w:val="20"/>
                <w:szCs w:val="18"/>
              </w:rPr>
              <w:t>Occlusion and stenosis of precerebral arteries, not resulting in cerebral infarction</w:t>
            </w:r>
          </w:p>
        </w:tc>
      </w:tr>
      <w:tr w:rsidR="00E8691E" w:rsidRPr="003B618D" w14:paraId="485EECE2" w14:textId="77777777" w:rsidTr="000B4412">
        <w:tc>
          <w:tcPr>
            <w:tcW w:w="2405" w:type="dxa"/>
            <w:vAlign w:val="center"/>
          </w:tcPr>
          <w:p w14:paraId="2ED55791" w14:textId="30A6CC5F" w:rsidR="00E8691E" w:rsidRPr="00981E02" w:rsidRDefault="00E8691E" w:rsidP="00E8691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I66</w:t>
            </w:r>
          </w:p>
        </w:tc>
        <w:tc>
          <w:tcPr>
            <w:tcW w:w="12983" w:type="dxa"/>
            <w:vAlign w:val="center"/>
          </w:tcPr>
          <w:p w14:paraId="498D2F5D" w14:textId="0073E3E0" w:rsidR="00E8691E" w:rsidRPr="003B618D" w:rsidRDefault="00E8691E" w:rsidP="00E8691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FB0FC7">
              <w:rPr>
                <w:rFonts w:ascii="Calibri" w:hAnsi="Calibri" w:cs="Calibri" w:hint="eastAsia"/>
                <w:sz w:val="20"/>
                <w:szCs w:val="18"/>
              </w:rPr>
              <w:t>Occlusion and stenosis of cerebral arteries</w:t>
            </w:r>
            <w:r>
              <w:rPr>
                <w:rFonts w:ascii="Calibri" w:hAnsi="Calibri" w:cs="Calibri"/>
                <w:sz w:val="20"/>
                <w:szCs w:val="18"/>
              </w:rPr>
              <w:t>,</w:t>
            </w:r>
            <w:r w:rsidRPr="00FB0FC7">
              <w:rPr>
                <w:rFonts w:ascii="Calibri" w:hAnsi="Calibri" w:cs="Calibri" w:hint="eastAsia"/>
                <w:sz w:val="20"/>
                <w:szCs w:val="18"/>
              </w:rPr>
              <w:t xml:space="preserve"> not resulting in cerebral infarction</w:t>
            </w:r>
          </w:p>
        </w:tc>
      </w:tr>
      <w:tr w:rsidR="00E8691E" w:rsidRPr="003B618D" w14:paraId="7AA26BD3" w14:textId="77777777" w:rsidTr="000B4412">
        <w:tc>
          <w:tcPr>
            <w:tcW w:w="2405" w:type="dxa"/>
            <w:vAlign w:val="center"/>
          </w:tcPr>
          <w:p w14:paraId="7FF486B9" w14:textId="1217AF3B" w:rsidR="00E8691E" w:rsidRPr="00981E02" w:rsidRDefault="00E8691E" w:rsidP="00E8691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I67.89</w:t>
            </w:r>
          </w:p>
        </w:tc>
        <w:tc>
          <w:tcPr>
            <w:tcW w:w="12983" w:type="dxa"/>
            <w:vAlign w:val="center"/>
          </w:tcPr>
          <w:p w14:paraId="62E15C65" w14:textId="0F966C34" w:rsidR="00E8691E" w:rsidRPr="003B618D" w:rsidRDefault="00E8691E" w:rsidP="00E8691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853A5">
              <w:rPr>
                <w:rFonts w:ascii="Calibri" w:hAnsi="Calibri" w:cs="Calibri"/>
                <w:sz w:val="20"/>
                <w:szCs w:val="18"/>
              </w:rPr>
              <w:t>Other cerebrovascular disease</w:t>
            </w:r>
          </w:p>
        </w:tc>
      </w:tr>
      <w:tr w:rsidR="00E8691E" w:rsidRPr="003B618D" w14:paraId="307E1ACC" w14:textId="77777777" w:rsidTr="000B4412">
        <w:tc>
          <w:tcPr>
            <w:tcW w:w="2405" w:type="dxa"/>
            <w:vAlign w:val="center"/>
          </w:tcPr>
          <w:p w14:paraId="36394F2E" w14:textId="3CCCCF7E" w:rsidR="00E8691E" w:rsidRPr="00981E02" w:rsidRDefault="00E8691E" w:rsidP="00E8691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I61</w:t>
            </w:r>
          </w:p>
        </w:tc>
        <w:tc>
          <w:tcPr>
            <w:tcW w:w="12983" w:type="dxa"/>
            <w:vAlign w:val="center"/>
          </w:tcPr>
          <w:p w14:paraId="4F9F61F7" w14:textId="3C37BD57" w:rsidR="00E8691E" w:rsidRPr="003B618D" w:rsidRDefault="00E8691E" w:rsidP="00E8691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853A5">
              <w:rPr>
                <w:rFonts w:ascii="Calibri" w:hAnsi="Calibri" w:cs="Calibri"/>
                <w:sz w:val="20"/>
                <w:szCs w:val="18"/>
              </w:rPr>
              <w:t>Nontraumatic intracerebral hemorrhage</w:t>
            </w:r>
          </w:p>
        </w:tc>
      </w:tr>
      <w:tr w:rsidR="00E8691E" w:rsidRPr="003B618D" w14:paraId="580F6EC2" w14:textId="77777777" w:rsidTr="000B4412">
        <w:tc>
          <w:tcPr>
            <w:tcW w:w="2405" w:type="dxa"/>
            <w:vAlign w:val="center"/>
          </w:tcPr>
          <w:p w14:paraId="15A0C110" w14:textId="0561020F" w:rsidR="00E8691E" w:rsidRPr="00981E02" w:rsidRDefault="00E8691E" w:rsidP="00E8691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I62</w:t>
            </w:r>
          </w:p>
        </w:tc>
        <w:tc>
          <w:tcPr>
            <w:tcW w:w="12983" w:type="dxa"/>
            <w:vAlign w:val="center"/>
          </w:tcPr>
          <w:p w14:paraId="531B4413" w14:textId="1832689E" w:rsidR="00E8691E" w:rsidRPr="003B618D" w:rsidRDefault="00E8691E" w:rsidP="00E8691E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9853A5">
              <w:rPr>
                <w:rFonts w:ascii="Calibri" w:hAnsi="Calibri" w:cs="Calibri"/>
                <w:sz w:val="20"/>
                <w:szCs w:val="18"/>
              </w:rPr>
              <w:t>Other and unspecified nontraumatic Intracranial hemorrhage</w:t>
            </w:r>
          </w:p>
        </w:tc>
      </w:tr>
      <w:tr w:rsidR="00250700" w:rsidRPr="003B618D" w14:paraId="08F391E5" w14:textId="77777777" w:rsidTr="000B4412">
        <w:tc>
          <w:tcPr>
            <w:tcW w:w="2405" w:type="dxa"/>
            <w:vAlign w:val="center"/>
          </w:tcPr>
          <w:p w14:paraId="0E3E3303" w14:textId="6C2A7C9F" w:rsidR="00250700" w:rsidRPr="00981E02" w:rsidRDefault="00250700" w:rsidP="00250700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I47.0</w:t>
            </w:r>
          </w:p>
        </w:tc>
        <w:tc>
          <w:tcPr>
            <w:tcW w:w="12983" w:type="dxa"/>
            <w:vAlign w:val="center"/>
          </w:tcPr>
          <w:p w14:paraId="0337A64D" w14:textId="34FBE044" w:rsidR="00250700" w:rsidRPr="003B618D" w:rsidRDefault="00250700" w:rsidP="00250700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177C40">
              <w:rPr>
                <w:rFonts w:ascii="Calibri" w:hAnsi="Calibri" w:cs="Calibri"/>
                <w:sz w:val="20"/>
                <w:szCs w:val="18"/>
              </w:rPr>
              <w:t>Re-entry ventricular arrhythmia</w:t>
            </w:r>
          </w:p>
        </w:tc>
      </w:tr>
      <w:tr w:rsidR="00250700" w:rsidRPr="003B618D" w14:paraId="764DDF71" w14:textId="77777777" w:rsidTr="000B4412">
        <w:tc>
          <w:tcPr>
            <w:tcW w:w="2405" w:type="dxa"/>
            <w:vAlign w:val="center"/>
          </w:tcPr>
          <w:p w14:paraId="3ABEDA9A" w14:textId="3DD757F6" w:rsidR="00250700" w:rsidRPr="00981E02" w:rsidRDefault="00250700" w:rsidP="00250700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I47.2</w:t>
            </w:r>
          </w:p>
        </w:tc>
        <w:tc>
          <w:tcPr>
            <w:tcW w:w="12983" w:type="dxa"/>
            <w:vAlign w:val="center"/>
          </w:tcPr>
          <w:p w14:paraId="46D50C83" w14:textId="0956483F" w:rsidR="00250700" w:rsidRPr="003B618D" w:rsidRDefault="00250700" w:rsidP="00250700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177C40">
              <w:rPr>
                <w:rFonts w:ascii="Calibri" w:hAnsi="Calibri" w:cs="Calibri"/>
                <w:sz w:val="20"/>
                <w:szCs w:val="18"/>
              </w:rPr>
              <w:t>Ventricular tachycardia</w:t>
            </w:r>
          </w:p>
        </w:tc>
      </w:tr>
      <w:tr w:rsidR="00250700" w:rsidRPr="003B618D" w14:paraId="2E6F7509" w14:textId="77777777" w:rsidTr="000B4412">
        <w:tc>
          <w:tcPr>
            <w:tcW w:w="2405" w:type="dxa"/>
            <w:vAlign w:val="center"/>
          </w:tcPr>
          <w:p w14:paraId="0E92C652" w14:textId="4E1E3E20" w:rsidR="00250700" w:rsidRPr="00981E02" w:rsidRDefault="00250700" w:rsidP="00250700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I49.0</w:t>
            </w:r>
          </w:p>
        </w:tc>
        <w:tc>
          <w:tcPr>
            <w:tcW w:w="12983" w:type="dxa"/>
            <w:vAlign w:val="center"/>
          </w:tcPr>
          <w:p w14:paraId="2FCEDFE1" w14:textId="79423607" w:rsidR="00250700" w:rsidRPr="003B618D" w:rsidRDefault="00250700" w:rsidP="00250700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177C40">
              <w:rPr>
                <w:rFonts w:ascii="Calibri" w:hAnsi="Calibri" w:cs="Calibri"/>
                <w:sz w:val="20"/>
                <w:szCs w:val="18"/>
              </w:rPr>
              <w:t>Ventricular fibrillation and flutter</w:t>
            </w:r>
          </w:p>
        </w:tc>
      </w:tr>
      <w:tr w:rsidR="00250700" w:rsidRPr="003B618D" w14:paraId="4C312A69" w14:textId="77777777" w:rsidTr="000B4412">
        <w:tc>
          <w:tcPr>
            <w:tcW w:w="2405" w:type="dxa"/>
            <w:vAlign w:val="center"/>
          </w:tcPr>
          <w:p w14:paraId="63EADD20" w14:textId="7C1F93AA" w:rsidR="00250700" w:rsidRPr="00981E02" w:rsidRDefault="00250700" w:rsidP="00250700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I49.3</w:t>
            </w:r>
          </w:p>
        </w:tc>
        <w:tc>
          <w:tcPr>
            <w:tcW w:w="12983" w:type="dxa"/>
            <w:vAlign w:val="center"/>
          </w:tcPr>
          <w:p w14:paraId="4431F92E" w14:textId="6270DAF7" w:rsidR="00250700" w:rsidRPr="003B618D" w:rsidRDefault="00250700" w:rsidP="00250700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177C40">
              <w:rPr>
                <w:rFonts w:ascii="Calibri" w:hAnsi="Calibri" w:cs="Calibri"/>
                <w:sz w:val="20"/>
                <w:szCs w:val="18"/>
              </w:rPr>
              <w:t>Ventricular premature depolarization</w:t>
            </w:r>
          </w:p>
        </w:tc>
      </w:tr>
      <w:tr w:rsidR="00250700" w:rsidRPr="003B618D" w14:paraId="5EDE57F4" w14:textId="77777777" w:rsidTr="000B4412">
        <w:tc>
          <w:tcPr>
            <w:tcW w:w="2405" w:type="dxa"/>
            <w:vAlign w:val="center"/>
          </w:tcPr>
          <w:p w14:paraId="4A422C9E" w14:textId="1E8D1976" w:rsidR="00250700" w:rsidRPr="00981E02" w:rsidRDefault="00250700" w:rsidP="00250700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I46.2</w:t>
            </w:r>
          </w:p>
        </w:tc>
        <w:tc>
          <w:tcPr>
            <w:tcW w:w="12983" w:type="dxa"/>
            <w:vAlign w:val="center"/>
          </w:tcPr>
          <w:p w14:paraId="67B67CCB" w14:textId="261694A4" w:rsidR="00250700" w:rsidRPr="003B618D" w:rsidRDefault="00250700" w:rsidP="00250700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177C40">
              <w:rPr>
                <w:rFonts w:ascii="Calibri" w:hAnsi="Calibri" w:cs="Calibri"/>
                <w:sz w:val="20"/>
                <w:szCs w:val="18"/>
              </w:rPr>
              <w:t>Cardiac arrest due to underlying cardiac condition</w:t>
            </w:r>
          </w:p>
        </w:tc>
      </w:tr>
      <w:tr w:rsidR="00250700" w:rsidRPr="003B618D" w14:paraId="08FFDBEC" w14:textId="77777777" w:rsidTr="000B4412">
        <w:tc>
          <w:tcPr>
            <w:tcW w:w="2405" w:type="dxa"/>
            <w:vAlign w:val="center"/>
          </w:tcPr>
          <w:p w14:paraId="3F3AA4C4" w14:textId="4B512A13" w:rsidR="00250700" w:rsidRPr="00981E02" w:rsidRDefault="00250700" w:rsidP="00250700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/>
                <w:bCs/>
                <w:sz w:val="20"/>
                <w:szCs w:val="20"/>
              </w:rPr>
              <w:t>I46.9</w:t>
            </w:r>
          </w:p>
        </w:tc>
        <w:tc>
          <w:tcPr>
            <w:tcW w:w="12983" w:type="dxa"/>
            <w:vAlign w:val="center"/>
          </w:tcPr>
          <w:p w14:paraId="47CFC686" w14:textId="03C7F439" w:rsidR="00250700" w:rsidRPr="003B618D" w:rsidRDefault="00250700" w:rsidP="00250700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177C40">
              <w:rPr>
                <w:rFonts w:ascii="Calibri" w:hAnsi="Calibri" w:cs="Calibri"/>
                <w:sz w:val="20"/>
                <w:szCs w:val="18"/>
              </w:rPr>
              <w:t>Cardiac arrest, cause unspecified</w:t>
            </w:r>
          </w:p>
        </w:tc>
      </w:tr>
      <w:tr w:rsidR="00C233E4" w:rsidRPr="003B618D" w14:paraId="7428054F" w14:textId="77777777" w:rsidTr="000B4412">
        <w:tc>
          <w:tcPr>
            <w:tcW w:w="2405" w:type="dxa"/>
            <w:vAlign w:val="center"/>
          </w:tcPr>
          <w:p w14:paraId="07BEB38F" w14:textId="7393B306" w:rsidR="00C233E4" w:rsidRPr="00DF68BC" w:rsidRDefault="00C233E4" w:rsidP="00C233E4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18"/>
              </w:rPr>
              <w:t>Deceased</w:t>
            </w:r>
          </w:p>
        </w:tc>
        <w:tc>
          <w:tcPr>
            <w:tcW w:w="12983" w:type="dxa"/>
            <w:vAlign w:val="center"/>
          </w:tcPr>
          <w:p w14:paraId="39FB2E32" w14:textId="0447D70F" w:rsidR="00C233E4" w:rsidRPr="00177C40" w:rsidRDefault="00C233E4" w:rsidP="00C233E4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/>
                <w:sz w:val="20"/>
                <w:szCs w:val="18"/>
              </w:rPr>
              <w:t>Deceased</w:t>
            </w:r>
          </w:p>
        </w:tc>
      </w:tr>
      <w:tr w:rsidR="00163097" w:rsidRPr="003B618D" w14:paraId="481156DC" w14:textId="77777777" w:rsidTr="000B4412">
        <w:tc>
          <w:tcPr>
            <w:tcW w:w="2405" w:type="dxa"/>
            <w:vAlign w:val="center"/>
          </w:tcPr>
          <w:p w14:paraId="7E24F218" w14:textId="79A2A446" w:rsidR="00163097" w:rsidRPr="00DF68BC" w:rsidRDefault="00163097" w:rsidP="00163097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/>
                <w:sz w:val="20"/>
                <w:szCs w:val="18"/>
              </w:rPr>
              <w:t>R99</w:t>
            </w:r>
          </w:p>
        </w:tc>
        <w:tc>
          <w:tcPr>
            <w:tcW w:w="12983" w:type="dxa"/>
            <w:vAlign w:val="center"/>
          </w:tcPr>
          <w:p w14:paraId="6A688DB5" w14:textId="74B8E545" w:rsidR="00163097" w:rsidRPr="00177C40" w:rsidRDefault="00163097" w:rsidP="00163097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1F5E1D">
              <w:rPr>
                <w:rFonts w:ascii="Calibri" w:hAnsi="Calibri" w:cs="Calibri"/>
                <w:sz w:val="20"/>
                <w:szCs w:val="18"/>
              </w:rPr>
              <w:t>Ill-defined and unknown cause of mortality</w:t>
            </w:r>
          </w:p>
        </w:tc>
      </w:tr>
      <w:tr w:rsidR="0070234C" w:rsidRPr="003B618D" w14:paraId="2CE02370" w14:textId="77777777" w:rsidTr="0070234C">
        <w:tc>
          <w:tcPr>
            <w:tcW w:w="15388" w:type="dxa"/>
            <w:gridSpan w:val="2"/>
            <w:shd w:val="clear" w:color="auto" w:fill="E8E8E8" w:themeFill="background2"/>
          </w:tcPr>
          <w:p w14:paraId="41A9DF16" w14:textId="185FB343" w:rsidR="0070234C" w:rsidRPr="003B618D" w:rsidRDefault="0070234C" w:rsidP="0070234C">
            <w:pPr>
              <w:snapToGrid w:val="0"/>
              <w:rPr>
                <w:rFonts w:ascii="Calibri" w:hAnsi="Calibri" w:cs="Calibri"/>
                <w:sz w:val="20"/>
                <w:szCs w:val="18"/>
              </w:rPr>
            </w:pPr>
            <w:r w:rsidRPr="00D43381">
              <w:rPr>
                <w:rFonts w:ascii="Calibri" w:eastAsia="新細明體" w:hAnsi="Calibri" w:cs="Calibri"/>
                <w:b/>
                <w:bCs/>
                <w:sz w:val="20"/>
                <w:szCs w:val="20"/>
              </w:rPr>
              <w:t xml:space="preserve">Major adverse </w:t>
            </w:r>
            <w:r>
              <w:rPr>
                <w:rFonts w:ascii="Calibri" w:eastAsia="新細明體" w:hAnsi="Calibri" w:cs="Calibri" w:hint="eastAsia"/>
                <w:b/>
                <w:bCs/>
                <w:sz w:val="20"/>
                <w:szCs w:val="20"/>
              </w:rPr>
              <w:t>kidney</w:t>
            </w:r>
            <w:r w:rsidRPr="00D43381">
              <w:rPr>
                <w:rFonts w:ascii="Calibri" w:eastAsia="新細明體" w:hAnsi="Calibri" w:cs="Calibri"/>
                <w:b/>
                <w:bCs/>
                <w:sz w:val="20"/>
                <w:szCs w:val="20"/>
              </w:rPr>
              <w:t xml:space="preserve"> events</w:t>
            </w:r>
          </w:p>
        </w:tc>
      </w:tr>
      <w:tr w:rsidR="00422E11" w:rsidRPr="003B618D" w14:paraId="5532D26F" w14:textId="77777777" w:rsidTr="00A51C02">
        <w:tc>
          <w:tcPr>
            <w:tcW w:w="2405" w:type="dxa"/>
            <w:vAlign w:val="center"/>
          </w:tcPr>
          <w:p w14:paraId="7626CF8B" w14:textId="25003CAD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UMLS:ICD10CM:Z99.2</w:t>
            </w:r>
          </w:p>
        </w:tc>
        <w:tc>
          <w:tcPr>
            <w:tcW w:w="12983" w:type="dxa"/>
          </w:tcPr>
          <w:p w14:paraId="49F4F39E" w14:textId="15248A5F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sz w:val="20"/>
                <w:szCs w:val="20"/>
              </w:rPr>
              <w:t>Dependence on renal dialysis</w:t>
            </w:r>
          </w:p>
        </w:tc>
      </w:tr>
      <w:tr w:rsidR="00422E11" w:rsidRPr="003B618D" w14:paraId="42437626" w14:textId="77777777" w:rsidTr="00A51C02">
        <w:tc>
          <w:tcPr>
            <w:tcW w:w="2405" w:type="dxa"/>
            <w:vAlign w:val="center"/>
          </w:tcPr>
          <w:p w14:paraId="19BFC498" w14:textId="35DD29F7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 w:rsidRPr="007F0F04">
              <w:rPr>
                <w:rFonts w:ascii="Calibri" w:hAnsi="Calibri" w:cs="Calibri" w:hint="eastAsia"/>
                <w:bCs/>
                <w:sz w:val="20"/>
                <w:szCs w:val="20"/>
              </w:rPr>
              <w:t>N18.6</w:t>
            </w:r>
          </w:p>
        </w:tc>
        <w:tc>
          <w:tcPr>
            <w:tcW w:w="12983" w:type="dxa"/>
          </w:tcPr>
          <w:p w14:paraId="6CE5ADA5" w14:textId="009FBF34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sz w:val="20"/>
                <w:szCs w:val="20"/>
              </w:rPr>
              <w:t>End stage renal disease</w:t>
            </w:r>
          </w:p>
        </w:tc>
      </w:tr>
      <w:tr w:rsidR="00422E11" w:rsidRPr="003B618D" w14:paraId="7395C4D9" w14:textId="77777777" w:rsidTr="00A51C02">
        <w:tc>
          <w:tcPr>
            <w:tcW w:w="2405" w:type="dxa"/>
            <w:vAlign w:val="center"/>
          </w:tcPr>
          <w:p w14:paraId="3118562A" w14:textId="0B76D289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UMLS:ICD9CM:39.95</w:t>
            </w:r>
          </w:p>
        </w:tc>
        <w:tc>
          <w:tcPr>
            <w:tcW w:w="12983" w:type="dxa"/>
          </w:tcPr>
          <w:p w14:paraId="0DAE523E" w14:textId="68777E6D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sz w:val="20"/>
                <w:szCs w:val="20"/>
              </w:rPr>
              <w:t>Hemodialysis</w:t>
            </w:r>
          </w:p>
        </w:tc>
      </w:tr>
      <w:tr w:rsidR="00422E11" w:rsidRPr="003B618D" w14:paraId="1778A8A9" w14:textId="77777777" w:rsidTr="00A51C02">
        <w:tc>
          <w:tcPr>
            <w:tcW w:w="2405" w:type="dxa"/>
          </w:tcPr>
          <w:p w14:paraId="57E0E5EE" w14:textId="4B3A0AD4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UMLS:CPT:90945</w:t>
            </w:r>
          </w:p>
        </w:tc>
        <w:tc>
          <w:tcPr>
            <w:tcW w:w="12983" w:type="dxa"/>
          </w:tcPr>
          <w:p w14:paraId="69E1D36B" w14:textId="0CBE467A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sz w:val="20"/>
                <w:szCs w:val="20"/>
              </w:rPr>
              <w:t>Dialysis procedure other than hemodialysis (eg, peritoneal dialysis, hemofiltration, or other continuous renal replacement therapies), with single evaluation by a physician or other qualified health care professional</w:t>
            </w:r>
          </w:p>
        </w:tc>
      </w:tr>
      <w:tr w:rsidR="00422E11" w:rsidRPr="003B618D" w14:paraId="39C5EABA" w14:textId="77777777" w:rsidTr="00A51C02">
        <w:tc>
          <w:tcPr>
            <w:tcW w:w="2405" w:type="dxa"/>
          </w:tcPr>
          <w:p w14:paraId="523D7FE6" w14:textId="7AA27987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UMLS:CPT:1012740</w:t>
            </w:r>
          </w:p>
        </w:tc>
        <w:tc>
          <w:tcPr>
            <w:tcW w:w="12983" w:type="dxa"/>
          </w:tcPr>
          <w:p w14:paraId="1C6069C2" w14:textId="461D2D9F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sz w:val="20"/>
                <w:szCs w:val="20"/>
              </w:rPr>
              <w:t>Dialysis Services and Procedures</w:t>
            </w:r>
          </w:p>
        </w:tc>
      </w:tr>
      <w:tr w:rsidR="00422E11" w:rsidRPr="003B618D" w14:paraId="5B53B3F5" w14:textId="77777777" w:rsidTr="00A51C02">
        <w:tc>
          <w:tcPr>
            <w:tcW w:w="2405" w:type="dxa"/>
          </w:tcPr>
          <w:p w14:paraId="23D081E9" w14:textId="686C1715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UMLS:CPT:1006747</w:t>
            </w:r>
          </w:p>
        </w:tc>
        <w:tc>
          <w:tcPr>
            <w:tcW w:w="12983" w:type="dxa"/>
          </w:tcPr>
          <w:p w14:paraId="1114858A" w14:textId="15BE772B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sz w:val="20"/>
                <w:szCs w:val="20"/>
              </w:rPr>
              <w:t>Hemodialysis Access, Intervascular Cannulation for Extracorporeal Circulation, or Shunt Insertion Procedures on Arteries and Veins</w:t>
            </w:r>
          </w:p>
        </w:tc>
      </w:tr>
      <w:tr w:rsidR="00422E11" w:rsidRPr="003B618D" w14:paraId="7A3B93BD" w14:textId="77777777" w:rsidTr="00A51C02">
        <w:tc>
          <w:tcPr>
            <w:tcW w:w="2405" w:type="dxa"/>
          </w:tcPr>
          <w:p w14:paraId="444B3C4C" w14:textId="46EE6DBC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UMLS:CPT:1012752</w:t>
            </w:r>
          </w:p>
        </w:tc>
        <w:tc>
          <w:tcPr>
            <w:tcW w:w="12983" w:type="dxa"/>
          </w:tcPr>
          <w:p w14:paraId="155508B4" w14:textId="43F49937" w:rsidR="00422E11" w:rsidRPr="007F0F04" w:rsidRDefault="00422E11" w:rsidP="00422E11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sz w:val="20"/>
                <w:szCs w:val="20"/>
              </w:rPr>
              <w:t>Hemodialysis Procedures</w:t>
            </w:r>
          </w:p>
        </w:tc>
      </w:tr>
      <w:tr w:rsidR="0015732E" w:rsidRPr="003B618D" w14:paraId="19DA2DD5" w14:textId="77777777" w:rsidTr="004F6D2F">
        <w:tc>
          <w:tcPr>
            <w:tcW w:w="2405" w:type="dxa"/>
            <w:vAlign w:val="center"/>
          </w:tcPr>
          <w:p w14:paraId="2142E4D0" w14:textId="67BD8A29" w:rsidR="0015732E" w:rsidRPr="007F0F04" w:rsidRDefault="0015732E" w:rsidP="0015732E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UMLS:ICD10CM:N18.6</w:t>
            </w:r>
          </w:p>
        </w:tc>
        <w:tc>
          <w:tcPr>
            <w:tcW w:w="12983" w:type="dxa"/>
          </w:tcPr>
          <w:p w14:paraId="1E50B91C" w14:textId="6D6A2214" w:rsidR="0015732E" w:rsidRPr="007F0F04" w:rsidRDefault="0015732E" w:rsidP="0015732E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sz w:val="20"/>
                <w:szCs w:val="20"/>
              </w:rPr>
              <w:t>End stage renal disease</w:t>
            </w:r>
          </w:p>
        </w:tc>
      </w:tr>
      <w:tr w:rsidR="0015732E" w:rsidRPr="003B618D" w14:paraId="20EF70BC" w14:textId="77777777" w:rsidTr="00A51C02">
        <w:tc>
          <w:tcPr>
            <w:tcW w:w="2405" w:type="dxa"/>
          </w:tcPr>
          <w:p w14:paraId="4763A4C0" w14:textId="1BAA5BA5" w:rsidR="0015732E" w:rsidRPr="007F0F04" w:rsidRDefault="0015732E" w:rsidP="0015732E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7F0F04">
              <w:rPr>
                <w:rFonts w:ascii="Calibri" w:hAnsi="Calibri" w:cs="Calibri" w:hint="eastAsia"/>
                <w:bCs/>
                <w:sz w:val="20"/>
                <w:szCs w:val="20"/>
              </w:rPr>
              <w:t>LONIC:8</w:t>
            </w:r>
            <w:r w:rsidRPr="007F0F04">
              <w:rPr>
                <w:rFonts w:ascii="Calibri" w:hAnsi="Calibri" w:cs="Calibri"/>
                <w:bCs/>
                <w:sz w:val="20"/>
                <w:szCs w:val="20"/>
              </w:rPr>
              <w:t>001</w:t>
            </w:r>
          </w:p>
        </w:tc>
        <w:tc>
          <w:tcPr>
            <w:tcW w:w="12983" w:type="dxa"/>
          </w:tcPr>
          <w:p w14:paraId="54B438AF" w14:textId="718A7E83" w:rsidR="0015732E" w:rsidRPr="007F0F04" w:rsidRDefault="0015732E" w:rsidP="0015732E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7F0F04">
              <w:rPr>
                <w:rFonts w:ascii="Calibri" w:hAnsi="Calibri" w:cs="Calibri"/>
                <w:sz w:val="20"/>
                <w:szCs w:val="20"/>
              </w:rPr>
              <w:t>Estimated glomerular filtration rate by Creatinine-based formula (MDRD)</w:t>
            </w:r>
          </w:p>
        </w:tc>
      </w:tr>
      <w:tr w:rsidR="00C233E4" w:rsidRPr="003B618D" w14:paraId="5E072297" w14:textId="77777777" w:rsidTr="0029557F">
        <w:tc>
          <w:tcPr>
            <w:tcW w:w="2405" w:type="dxa"/>
            <w:vAlign w:val="center"/>
          </w:tcPr>
          <w:p w14:paraId="3E9E63F8" w14:textId="37261ACF" w:rsidR="00C233E4" w:rsidRPr="007F0F04" w:rsidRDefault="00C233E4" w:rsidP="00C233E4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18"/>
              </w:rPr>
              <w:t>Deceased</w:t>
            </w:r>
          </w:p>
        </w:tc>
        <w:tc>
          <w:tcPr>
            <w:tcW w:w="12983" w:type="dxa"/>
            <w:vAlign w:val="center"/>
          </w:tcPr>
          <w:p w14:paraId="5D6DF2C4" w14:textId="50D8C271" w:rsidR="00C233E4" w:rsidRPr="007F0F04" w:rsidRDefault="00C233E4" w:rsidP="00C233E4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18"/>
              </w:rPr>
              <w:t>Deceased</w:t>
            </w:r>
          </w:p>
        </w:tc>
      </w:tr>
      <w:tr w:rsidR="00163097" w:rsidRPr="003B618D" w14:paraId="11C7E8C1" w14:textId="77777777" w:rsidTr="00C0197F">
        <w:tc>
          <w:tcPr>
            <w:tcW w:w="2405" w:type="dxa"/>
            <w:vAlign w:val="center"/>
          </w:tcPr>
          <w:p w14:paraId="11F8A19A" w14:textId="203E77ED" w:rsidR="00163097" w:rsidRPr="007F0F04" w:rsidRDefault="00163097" w:rsidP="00163097">
            <w:pPr>
              <w:snapToGrid w:val="0"/>
              <w:rPr>
                <w:rFonts w:ascii="Calibri" w:hAnsi="Calibri" w:cs="Calibri"/>
                <w:bCs/>
                <w:sz w:val="20"/>
                <w:szCs w:val="20"/>
              </w:rPr>
            </w:pPr>
            <w:r w:rsidRPr="00DF68BC">
              <w:rPr>
                <w:rFonts w:ascii="Calibri" w:hAnsi="Calibri" w:cs="Calibri"/>
                <w:bCs/>
                <w:sz w:val="20"/>
                <w:szCs w:val="20"/>
              </w:rPr>
              <w:t>UMLS:ICD10CM:</w:t>
            </w:r>
            <w:r>
              <w:rPr>
                <w:rFonts w:ascii="Calibri" w:hAnsi="Calibri" w:cs="Calibri"/>
                <w:sz w:val="20"/>
                <w:szCs w:val="18"/>
              </w:rPr>
              <w:t>R99</w:t>
            </w:r>
          </w:p>
        </w:tc>
        <w:tc>
          <w:tcPr>
            <w:tcW w:w="12983" w:type="dxa"/>
            <w:vAlign w:val="center"/>
          </w:tcPr>
          <w:p w14:paraId="0A5C4B78" w14:textId="228D9A4F" w:rsidR="00163097" w:rsidRPr="007F0F04" w:rsidRDefault="00163097" w:rsidP="00163097">
            <w:pPr>
              <w:snapToGrid w:val="0"/>
              <w:rPr>
                <w:rFonts w:ascii="Calibri" w:hAnsi="Calibri" w:cs="Calibri"/>
                <w:sz w:val="20"/>
                <w:szCs w:val="20"/>
              </w:rPr>
            </w:pPr>
            <w:r w:rsidRPr="001F5E1D">
              <w:rPr>
                <w:rFonts w:ascii="Calibri" w:hAnsi="Calibri" w:cs="Calibri"/>
                <w:sz w:val="20"/>
                <w:szCs w:val="18"/>
              </w:rPr>
              <w:t>Ill-defined and unknown cause of mortality</w:t>
            </w:r>
          </w:p>
        </w:tc>
      </w:tr>
    </w:tbl>
    <w:p w14:paraId="2C647DC5" w14:textId="16DC480A" w:rsidR="00B64D87" w:rsidRDefault="00422E11" w:rsidP="00BA1389">
      <w:pPr>
        <w:snapToGrid w:val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 w:hint="eastAsia"/>
          <w:sz w:val="20"/>
          <w:szCs w:val="20"/>
        </w:rPr>
        <w:t xml:space="preserve">CPT, </w:t>
      </w:r>
      <w:r w:rsidRPr="002860BE">
        <w:rPr>
          <w:rFonts w:ascii="Calibri" w:hAnsi="Calibri" w:cs="Calibri"/>
          <w:sz w:val="20"/>
          <w:szCs w:val="20"/>
        </w:rPr>
        <w:t>Current Procedural Terminology</w:t>
      </w:r>
      <w:r>
        <w:rPr>
          <w:rFonts w:ascii="Calibri" w:hAnsi="Calibri" w:cs="Calibri" w:hint="eastAsia"/>
          <w:sz w:val="20"/>
          <w:szCs w:val="20"/>
        </w:rPr>
        <w:t xml:space="preserve">; </w:t>
      </w:r>
      <w:r w:rsidRPr="00692E0E">
        <w:rPr>
          <w:rFonts w:ascii="Calibri" w:hAnsi="Calibri" w:cs="Calibri"/>
          <w:sz w:val="20"/>
          <w:szCs w:val="20"/>
        </w:rPr>
        <w:t>ICD</w:t>
      </w:r>
      <w:r>
        <w:rPr>
          <w:rFonts w:ascii="Calibri" w:hAnsi="Calibri" w:cs="Calibri" w:hint="eastAsia"/>
          <w:sz w:val="20"/>
          <w:szCs w:val="20"/>
        </w:rPr>
        <w:t>9</w:t>
      </w:r>
      <w:r w:rsidRPr="00692E0E">
        <w:rPr>
          <w:rFonts w:ascii="Calibri" w:hAnsi="Calibri" w:cs="Calibri"/>
          <w:sz w:val="20"/>
          <w:szCs w:val="20"/>
        </w:rPr>
        <w:t xml:space="preserve">CM, International Classification of Diseases, </w:t>
      </w:r>
      <w:r>
        <w:rPr>
          <w:rFonts w:ascii="Calibri" w:hAnsi="Calibri" w:cs="Calibri" w:hint="eastAsia"/>
          <w:sz w:val="20"/>
          <w:szCs w:val="20"/>
        </w:rPr>
        <w:t>nin</w:t>
      </w:r>
      <w:r w:rsidRPr="00692E0E">
        <w:rPr>
          <w:rFonts w:ascii="Calibri" w:hAnsi="Calibri" w:cs="Calibri"/>
          <w:sz w:val="20"/>
          <w:szCs w:val="20"/>
        </w:rPr>
        <w:t>th Revision, Clinical Modification</w:t>
      </w:r>
      <w:r>
        <w:rPr>
          <w:rFonts w:ascii="Calibri" w:hAnsi="Calibri" w:cs="Calibri" w:hint="eastAsia"/>
          <w:sz w:val="20"/>
          <w:szCs w:val="20"/>
        </w:rPr>
        <w:t xml:space="preserve">; </w:t>
      </w:r>
      <w:r w:rsidR="00756FD4" w:rsidRPr="00692E0E">
        <w:rPr>
          <w:rFonts w:ascii="Calibri" w:hAnsi="Calibri" w:cs="Calibri"/>
          <w:sz w:val="20"/>
          <w:szCs w:val="20"/>
        </w:rPr>
        <w:t>ICD10CM, International Classification of Diseases, Tenth Revision, Clinical Modification</w:t>
      </w:r>
      <w:r>
        <w:rPr>
          <w:rFonts w:ascii="Calibri" w:hAnsi="Calibri" w:cs="Calibri" w:hint="eastAsia"/>
          <w:sz w:val="20"/>
          <w:szCs w:val="20"/>
        </w:rPr>
        <w:t xml:space="preserve">; </w:t>
      </w:r>
      <w:r w:rsidR="00756FD4" w:rsidRPr="005E600F">
        <w:rPr>
          <w:rFonts w:ascii="Calibri" w:hAnsi="Calibri" w:cs="Calibri"/>
          <w:sz w:val="20"/>
          <w:szCs w:val="20"/>
        </w:rPr>
        <w:t>NLM, National Library of Medicine</w:t>
      </w:r>
      <w:r>
        <w:rPr>
          <w:rFonts w:ascii="Calibri" w:hAnsi="Calibri" w:cs="Calibri" w:hint="eastAsia"/>
          <w:sz w:val="20"/>
          <w:szCs w:val="20"/>
        </w:rPr>
        <w:t xml:space="preserve">; </w:t>
      </w:r>
      <w:r w:rsidR="00756FD4" w:rsidRPr="005E600F">
        <w:rPr>
          <w:rFonts w:ascii="Calibri" w:hAnsi="Calibri" w:cs="Calibri"/>
          <w:sz w:val="20"/>
          <w:szCs w:val="20"/>
        </w:rPr>
        <w:t>RXNORM, medical prescription normalized</w:t>
      </w:r>
      <w:r>
        <w:rPr>
          <w:rFonts w:ascii="Calibri" w:hAnsi="Calibri" w:cs="Calibri" w:hint="eastAsia"/>
          <w:sz w:val="20"/>
          <w:szCs w:val="20"/>
        </w:rPr>
        <w:t xml:space="preserve">; </w:t>
      </w:r>
      <w:r w:rsidR="00756FD4" w:rsidRPr="00692E0E">
        <w:rPr>
          <w:rFonts w:ascii="Calibri" w:hAnsi="Calibri" w:cs="Calibri"/>
          <w:sz w:val="20"/>
          <w:szCs w:val="20"/>
        </w:rPr>
        <w:t>UMLS, Unified Medical Language System</w:t>
      </w:r>
    </w:p>
    <w:p w14:paraId="1BC460A8" w14:textId="77777777" w:rsidR="00B64D87" w:rsidRDefault="00B64D87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125AD4A4" w14:textId="77777777" w:rsidR="00DE13FB" w:rsidRDefault="00DE13FB" w:rsidP="00BA1389">
      <w:pPr>
        <w:snapToGrid w:val="0"/>
        <w:rPr>
          <w:rFonts w:ascii="Calibri" w:hAnsi="Calibri" w:cs="Calibri"/>
          <w:sz w:val="20"/>
          <w:szCs w:val="20"/>
        </w:rPr>
      </w:pPr>
    </w:p>
    <w:p w14:paraId="22AD98A2" w14:textId="77777777" w:rsidR="00DE13FB" w:rsidRDefault="00DE13FB" w:rsidP="00BA1389">
      <w:pPr>
        <w:snapToGrid w:val="0"/>
        <w:rPr>
          <w:rFonts w:ascii="Calibri" w:hAnsi="Calibri" w:cs="Calibri"/>
          <w:sz w:val="20"/>
          <w:szCs w:val="20"/>
        </w:rPr>
      </w:pPr>
    </w:p>
    <w:p w14:paraId="421F9B8E" w14:textId="77777777" w:rsidR="00DE13FB" w:rsidRDefault="00DE13FB" w:rsidP="00BA1389">
      <w:pPr>
        <w:snapToGrid w:val="0"/>
        <w:rPr>
          <w:rFonts w:ascii="Calibri" w:hAnsi="Calibri" w:cs="Calibri"/>
          <w:sz w:val="20"/>
          <w:szCs w:val="20"/>
        </w:rPr>
      </w:pPr>
    </w:p>
    <w:p w14:paraId="1B1132AE" w14:textId="263E421F" w:rsidR="00A10361" w:rsidRDefault="00A10361" w:rsidP="00BA1389">
      <w:pPr>
        <w:snapToGrid w:val="0"/>
        <w:rPr>
          <w:rFonts w:ascii="Calibri" w:hAnsi="Calibri" w:cs="Calibri"/>
          <w:sz w:val="20"/>
          <w:szCs w:val="20"/>
        </w:rPr>
      </w:pPr>
      <w:r w:rsidRPr="0066750A">
        <w:rPr>
          <w:rFonts w:ascii="Calibri" w:hAnsi="Calibri" w:cs="Calibri"/>
          <w:b/>
          <w:bCs/>
          <w:sz w:val="20"/>
          <w:szCs w:val="20"/>
        </w:rPr>
        <w:t>Table S</w:t>
      </w:r>
      <w:r w:rsidR="0066750A" w:rsidRPr="0066750A">
        <w:rPr>
          <w:rFonts w:ascii="Calibri" w:hAnsi="Calibri" w:cs="Calibri"/>
          <w:b/>
          <w:bCs/>
          <w:sz w:val="20"/>
          <w:szCs w:val="20"/>
        </w:rPr>
        <w:t>4</w:t>
      </w:r>
      <w:r w:rsidRPr="0066750A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Sensitivity analysis of different MACE definition.</w:t>
      </w:r>
    </w:p>
    <w:p w14:paraId="51EC325E" w14:textId="77777777" w:rsidR="00A10361" w:rsidRDefault="00A10361" w:rsidP="00BA1389">
      <w:pPr>
        <w:snapToGrid w:val="0"/>
        <w:rPr>
          <w:rFonts w:ascii="Calibri" w:hAnsi="Calibri" w:cs="Calibri"/>
          <w:sz w:val="20"/>
          <w:szCs w:val="20"/>
        </w:rPr>
      </w:pP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9"/>
        <w:gridCol w:w="4721"/>
        <w:gridCol w:w="5125"/>
      </w:tblGrid>
      <w:tr w:rsidR="00DE13FB" w14:paraId="2DD9F30D" w14:textId="77777777" w:rsidTr="007C04CC">
        <w:trPr>
          <w:trHeight w:val="567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044B7" w14:textId="7F772FF1" w:rsidR="00DE13FB" w:rsidRDefault="00DE13FB" w:rsidP="00D15B40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utcomes</w:t>
            </w:r>
          </w:p>
        </w:tc>
        <w:tc>
          <w:tcPr>
            <w:tcW w:w="47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91CA3" w14:textId="472A8D5E" w:rsidR="00DE13FB" w:rsidRDefault="00803787" w:rsidP="00D15B40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HR (95% CI)</w:t>
            </w: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C724F" w14:textId="7B90748A" w:rsidR="00DE13FB" w:rsidRDefault="00803787" w:rsidP="00D15B40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 value</w:t>
            </w:r>
          </w:p>
        </w:tc>
      </w:tr>
      <w:tr w:rsidR="006F39BA" w14:paraId="313623E7" w14:textId="77777777" w:rsidTr="007C04CC">
        <w:trPr>
          <w:trHeight w:val="567"/>
        </w:trPr>
        <w:tc>
          <w:tcPr>
            <w:tcW w:w="5529" w:type="dxa"/>
            <w:tcBorders>
              <w:top w:val="single" w:sz="4" w:space="0" w:color="auto"/>
            </w:tcBorders>
            <w:vAlign w:val="center"/>
          </w:tcPr>
          <w:p w14:paraId="1D4E15F6" w14:textId="33B3C460" w:rsidR="006F39BA" w:rsidRDefault="006F39BA" w:rsidP="00D15B40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Original model (MI + stoke + arrhythmia + cardiac arrest)</w:t>
            </w:r>
          </w:p>
        </w:tc>
        <w:tc>
          <w:tcPr>
            <w:tcW w:w="4721" w:type="dxa"/>
            <w:tcBorders>
              <w:top w:val="single" w:sz="4" w:space="0" w:color="auto"/>
            </w:tcBorders>
            <w:vAlign w:val="center"/>
          </w:tcPr>
          <w:p w14:paraId="57AD48D8" w14:textId="45709D15" w:rsidR="006F39BA" w:rsidRDefault="006F39BA" w:rsidP="00D15B40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A33053">
              <w:rPr>
                <w:rFonts w:ascii="Calibri" w:eastAsia="新細明體" w:hAnsi="Calibri" w:cs="Calibri"/>
                <w:sz w:val="20"/>
              </w:rPr>
              <w:t>1.46 (1.30,1.64)</w:t>
            </w:r>
          </w:p>
        </w:tc>
        <w:tc>
          <w:tcPr>
            <w:tcW w:w="5125" w:type="dxa"/>
            <w:tcBorders>
              <w:top w:val="single" w:sz="4" w:space="0" w:color="auto"/>
            </w:tcBorders>
            <w:vAlign w:val="center"/>
          </w:tcPr>
          <w:p w14:paraId="2DD07570" w14:textId="324FF973" w:rsidR="006F39BA" w:rsidRDefault="006F39BA" w:rsidP="00D15B40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6F39BA" w14:paraId="1356D5C3" w14:textId="77777777" w:rsidTr="007C04CC">
        <w:trPr>
          <w:trHeight w:val="567"/>
        </w:trPr>
        <w:tc>
          <w:tcPr>
            <w:tcW w:w="5529" w:type="dxa"/>
            <w:vAlign w:val="center"/>
          </w:tcPr>
          <w:p w14:paraId="050C2312" w14:textId="2D2B3170" w:rsidR="006F39BA" w:rsidRDefault="006F39BA" w:rsidP="00D15B40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 + stoke + cardiac arrest</w:t>
            </w:r>
          </w:p>
        </w:tc>
        <w:tc>
          <w:tcPr>
            <w:tcW w:w="4721" w:type="dxa"/>
            <w:vAlign w:val="center"/>
          </w:tcPr>
          <w:p w14:paraId="3DAA2E53" w14:textId="0C70723C" w:rsidR="006F39BA" w:rsidRDefault="006F39BA" w:rsidP="00D15B40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13A2E">
              <w:rPr>
                <w:rFonts w:ascii="Calibri" w:hAnsi="Calibri" w:cs="Calibri"/>
                <w:sz w:val="20"/>
                <w:szCs w:val="20"/>
              </w:rPr>
              <w:t>1.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2 </w:t>
            </w:r>
            <w:r w:rsidRPr="00713A2E">
              <w:rPr>
                <w:rFonts w:ascii="Calibri" w:hAnsi="Calibri" w:cs="Calibri"/>
                <w:sz w:val="20"/>
                <w:szCs w:val="20"/>
              </w:rPr>
              <w:t>(1.17,1.7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713A2E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5125" w:type="dxa"/>
            <w:vAlign w:val="center"/>
          </w:tcPr>
          <w:p w14:paraId="44BFF640" w14:textId="59BA5B07" w:rsidR="006F39BA" w:rsidRDefault="006F39BA" w:rsidP="00D15B40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  <w:tr w:rsidR="006F39BA" w14:paraId="3BD08151" w14:textId="77777777" w:rsidTr="007C04CC">
        <w:trPr>
          <w:trHeight w:val="567"/>
        </w:trPr>
        <w:tc>
          <w:tcPr>
            <w:tcW w:w="5529" w:type="dxa"/>
            <w:vAlign w:val="center"/>
          </w:tcPr>
          <w:p w14:paraId="05534B85" w14:textId="0AB88B54" w:rsidR="006F39BA" w:rsidRDefault="006F39BA" w:rsidP="00D15B40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I + stoke + cardiac arrest + cardiomyopathy</w:t>
            </w:r>
          </w:p>
        </w:tc>
        <w:tc>
          <w:tcPr>
            <w:tcW w:w="4721" w:type="dxa"/>
            <w:vAlign w:val="center"/>
          </w:tcPr>
          <w:p w14:paraId="6784F133" w14:textId="0C6FABC8" w:rsidR="006F39BA" w:rsidRDefault="006F39BA" w:rsidP="00D15B40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713A2E">
              <w:rPr>
                <w:rFonts w:ascii="Calibri" w:hAnsi="Calibri" w:cs="Calibri"/>
                <w:sz w:val="20"/>
                <w:szCs w:val="20"/>
              </w:rPr>
              <w:t>1.4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713A2E">
              <w:rPr>
                <w:rFonts w:ascii="Calibri" w:hAnsi="Calibri" w:cs="Calibri"/>
                <w:sz w:val="20"/>
                <w:szCs w:val="20"/>
              </w:rPr>
              <w:t>(1.1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713A2E">
              <w:rPr>
                <w:rFonts w:ascii="Calibri" w:hAnsi="Calibri" w:cs="Calibri"/>
                <w:sz w:val="20"/>
                <w:szCs w:val="20"/>
              </w:rPr>
              <w:t>,1.68)</w:t>
            </w:r>
          </w:p>
        </w:tc>
        <w:tc>
          <w:tcPr>
            <w:tcW w:w="5125" w:type="dxa"/>
            <w:vAlign w:val="center"/>
          </w:tcPr>
          <w:p w14:paraId="72262118" w14:textId="00DE6927" w:rsidR="006F39BA" w:rsidRDefault="006F39BA" w:rsidP="00D15B40">
            <w:pPr>
              <w:snapToGrid w:val="0"/>
              <w:jc w:val="both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.001</w:t>
            </w:r>
          </w:p>
        </w:tc>
      </w:tr>
    </w:tbl>
    <w:p w14:paraId="73CD3C59" w14:textId="77777777" w:rsidR="00A10361" w:rsidRDefault="00A10361" w:rsidP="00BA1389">
      <w:pPr>
        <w:snapToGrid w:val="0"/>
        <w:rPr>
          <w:rFonts w:ascii="Calibri" w:hAnsi="Calibri" w:cs="Calibri"/>
          <w:sz w:val="20"/>
          <w:szCs w:val="20"/>
        </w:rPr>
      </w:pPr>
    </w:p>
    <w:p w14:paraId="1BD820BD" w14:textId="69258C13" w:rsidR="00A10361" w:rsidRDefault="000B4487" w:rsidP="00BA1389">
      <w:pPr>
        <w:snapToGrid w:val="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CI, confidence interval; </w:t>
      </w:r>
      <w:r>
        <w:rPr>
          <w:rFonts w:ascii="Calibri" w:hAnsi="Calibri" w:cs="Calibri" w:hint="eastAsia"/>
          <w:sz w:val="20"/>
          <w:szCs w:val="20"/>
        </w:rPr>
        <w:t>MI</w:t>
      </w:r>
      <w:r>
        <w:rPr>
          <w:rFonts w:ascii="Calibri" w:hAnsi="Calibri" w:cs="Calibri"/>
          <w:sz w:val="20"/>
          <w:szCs w:val="20"/>
        </w:rPr>
        <w:t>, m</w:t>
      </w:r>
      <w:r w:rsidRPr="000B4487">
        <w:rPr>
          <w:rFonts w:ascii="Calibri" w:hAnsi="Calibri" w:cs="Calibri"/>
          <w:sz w:val="20"/>
          <w:szCs w:val="20"/>
        </w:rPr>
        <w:t>yocardial infarction</w:t>
      </w:r>
      <w:r>
        <w:rPr>
          <w:rFonts w:ascii="Calibri" w:hAnsi="Calibri" w:cs="Calibri"/>
          <w:sz w:val="20"/>
          <w:szCs w:val="20"/>
        </w:rPr>
        <w:t>; HR, hazard ratio</w:t>
      </w:r>
    </w:p>
    <w:p w14:paraId="5E974171" w14:textId="77777777" w:rsidR="00A10361" w:rsidRDefault="00A10361" w:rsidP="00BA1389">
      <w:pPr>
        <w:snapToGrid w:val="0"/>
        <w:rPr>
          <w:rFonts w:ascii="Calibri" w:hAnsi="Calibri" w:cs="Calibri"/>
          <w:sz w:val="20"/>
          <w:szCs w:val="20"/>
        </w:rPr>
      </w:pPr>
    </w:p>
    <w:p w14:paraId="52A2E8A4" w14:textId="77777777" w:rsidR="00A10361" w:rsidRDefault="00A10361" w:rsidP="00BA1389">
      <w:pPr>
        <w:snapToGrid w:val="0"/>
        <w:rPr>
          <w:rFonts w:ascii="Calibri" w:hAnsi="Calibri" w:cs="Calibri"/>
          <w:sz w:val="20"/>
          <w:szCs w:val="20"/>
        </w:rPr>
      </w:pPr>
    </w:p>
    <w:p w14:paraId="512A8B65" w14:textId="68328006" w:rsidR="008A252D" w:rsidRDefault="008A252D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7488DB7E" w14:textId="3BC97F08" w:rsidR="003E15FE" w:rsidRDefault="00F4516C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  <w:r w:rsidRPr="00F4516C">
        <w:rPr>
          <w:rFonts w:ascii="Calibri" w:hAnsi="Calibri" w:cs="Calibri"/>
          <w:b/>
          <w:bCs/>
          <w:sz w:val="20"/>
          <w:szCs w:val="20"/>
        </w:rPr>
        <w:lastRenderedPageBreak/>
        <w:t>Table S5</w:t>
      </w:r>
      <w:r w:rsidRPr="00F4516C">
        <w:rPr>
          <w:rFonts w:ascii="Calibri" w:hAnsi="Calibri" w:cs="Calibri"/>
          <w:sz w:val="20"/>
          <w:szCs w:val="20"/>
        </w:rPr>
        <w:t xml:space="preserve">. Baseline characteristics of included subjects </w:t>
      </w:r>
      <w:r>
        <w:rPr>
          <w:rFonts w:ascii="Calibri" w:hAnsi="Calibri" w:cs="Calibri"/>
          <w:sz w:val="20"/>
          <w:szCs w:val="20"/>
        </w:rPr>
        <w:t>in the inflammation- and nutritional-matched analysis.</w:t>
      </w:r>
    </w:p>
    <w:tbl>
      <w:tblPr>
        <w:tblW w:w="138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9"/>
        <w:gridCol w:w="1653"/>
        <w:gridCol w:w="1654"/>
        <w:gridCol w:w="1654"/>
        <w:gridCol w:w="1654"/>
        <w:gridCol w:w="1654"/>
        <w:gridCol w:w="1654"/>
      </w:tblGrid>
      <w:tr w:rsidR="00483DE8" w:rsidRPr="000E750F" w14:paraId="429BFA9C" w14:textId="77777777" w:rsidTr="008E15AE">
        <w:trPr>
          <w:tblHeader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600801" w14:textId="77777777" w:rsidR="00483DE8" w:rsidRPr="000E750F" w:rsidRDefault="00483DE8" w:rsidP="008E15AE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>Vari</w:t>
            </w:r>
            <w:r w:rsidRPr="000E750F">
              <w:rPr>
                <w:rFonts w:eastAsia="新細明體" w:hint="eastAsia"/>
                <w:sz w:val="20"/>
                <w:szCs w:val="20"/>
              </w:rPr>
              <w:t>a</w:t>
            </w:r>
            <w:r w:rsidRPr="000E750F">
              <w:rPr>
                <w:rFonts w:eastAsia="新細明體"/>
                <w:sz w:val="20"/>
                <w:szCs w:val="20"/>
              </w:rPr>
              <w:t>bles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2009D8" w14:textId="77777777" w:rsidR="00483DE8" w:rsidRPr="000E750F" w:rsidRDefault="00483DE8" w:rsidP="008E15AE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E750F">
              <w:rPr>
                <w:rFonts w:eastAsia="Times New Roman"/>
                <w:sz w:val="20"/>
                <w:szCs w:val="20"/>
              </w:rPr>
              <w:t>Before matching</w:t>
            </w:r>
          </w:p>
        </w:tc>
        <w:tc>
          <w:tcPr>
            <w:tcW w:w="4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68A7F" w14:textId="77777777" w:rsidR="00483DE8" w:rsidRPr="000E750F" w:rsidRDefault="00483DE8" w:rsidP="008E15AE">
            <w:pPr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E750F">
              <w:rPr>
                <w:rFonts w:eastAsia="Times New Roman"/>
                <w:sz w:val="20"/>
                <w:szCs w:val="20"/>
              </w:rPr>
              <w:t>After matching</w:t>
            </w:r>
          </w:p>
        </w:tc>
      </w:tr>
      <w:tr w:rsidR="00483DE8" w:rsidRPr="000E750F" w14:paraId="2610E724" w14:textId="77777777" w:rsidTr="008E15AE">
        <w:tc>
          <w:tcPr>
            <w:tcW w:w="39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EA0FA8" w14:textId="77777777" w:rsidR="00483DE8" w:rsidRPr="000E750F" w:rsidRDefault="00483DE8" w:rsidP="008E15AE">
            <w:pPr>
              <w:spacing w:line="276" w:lineRule="auto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789D4" w14:textId="77777777" w:rsidR="00483DE8" w:rsidRPr="000E750F" w:rsidRDefault="00483DE8" w:rsidP="008E15AE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ZD</w:t>
            </w:r>
            <w:r w:rsidRPr="000E750F">
              <w:rPr>
                <w:rFonts w:eastAsia="Times New Roman"/>
                <w:sz w:val="20"/>
                <w:szCs w:val="20"/>
              </w:rPr>
              <w:t xml:space="preserve"> group</w:t>
            </w:r>
          </w:p>
          <w:p w14:paraId="691F7623" w14:textId="73490113" w:rsidR="00483DE8" w:rsidRPr="000E750F" w:rsidRDefault="00483DE8" w:rsidP="008E15AE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E750F">
              <w:rPr>
                <w:rFonts w:eastAsia="Times New Roman"/>
                <w:sz w:val="20"/>
                <w:szCs w:val="20"/>
              </w:rPr>
              <w:t>(n=</w:t>
            </w:r>
            <w:r w:rsidR="00E353D1">
              <w:rPr>
                <w:rFonts w:eastAsia="新細明體"/>
                <w:sz w:val="20"/>
                <w:szCs w:val="20"/>
              </w:rPr>
              <w:t>4</w:t>
            </w:r>
            <w:r w:rsidRPr="000E750F">
              <w:rPr>
                <w:rFonts w:eastAsia="Times New Roman"/>
                <w:sz w:val="20"/>
                <w:szCs w:val="20"/>
              </w:rPr>
              <w:t>,</w:t>
            </w:r>
            <w:r w:rsidR="00E353D1">
              <w:rPr>
                <w:rFonts w:eastAsia="新細明體"/>
                <w:sz w:val="20"/>
                <w:szCs w:val="20"/>
              </w:rPr>
              <w:t>363</w:t>
            </w:r>
            <w:r w:rsidRPr="000E750F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3FAAC" w14:textId="77777777" w:rsidR="00483DE8" w:rsidRPr="000E750F" w:rsidRDefault="00483DE8" w:rsidP="008E15AE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ntrol</w:t>
            </w:r>
            <w:r w:rsidRPr="000E750F">
              <w:rPr>
                <w:rFonts w:eastAsia="Times New Roman"/>
                <w:sz w:val="20"/>
                <w:szCs w:val="20"/>
              </w:rPr>
              <w:t xml:space="preserve"> group</w:t>
            </w:r>
          </w:p>
          <w:p w14:paraId="6EB49024" w14:textId="1F5774CA" w:rsidR="00483DE8" w:rsidRPr="000E750F" w:rsidRDefault="00483DE8" w:rsidP="008E15AE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E750F">
              <w:rPr>
                <w:rFonts w:eastAsia="Times New Roman"/>
                <w:sz w:val="20"/>
                <w:szCs w:val="20"/>
              </w:rPr>
              <w:t>(n=</w:t>
            </w:r>
            <w:r w:rsidR="00E353D1">
              <w:rPr>
                <w:rFonts w:eastAsia="新細明體"/>
                <w:sz w:val="20"/>
                <w:szCs w:val="20"/>
              </w:rPr>
              <w:t>2</w:t>
            </w:r>
            <w:r>
              <w:rPr>
                <w:rFonts w:eastAsia="新細明體"/>
                <w:sz w:val="20"/>
                <w:szCs w:val="20"/>
              </w:rPr>
              <w:t>,</w:t>
            </w:r>
            <w:r w:rsidR="00E353D1">
              <w:rPr>
                <w:sz w:val="20"/>
                <w:szCs w:val="20"/>
              </w:rPr>
              <w:t>757</w:t>
            </w:r>
            <w:r w:rsidRPr="000E750F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AB86E" w14:textId="77777777" w:rsidR="00483DE8" w:rsidRPr="000E750F" w:rsidRDefault="00483DE8" w:rsidP="008E15AE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E750F">
              <w:rPr>
                <w:rFonts w:eastAsia="Times New Roman"/>
                <w:sz w:val="20"/>
                <w:szCs w:val="20"/>
              </w:rPr>
              <w:t>Std</w:t>
            </w:r>
          </w:p>
          <w:p w14:paraId="56521778" w14:textId="77777777" w:rsidR="00483DE8" w:rsidRPr="000E750F" w:rsidRDefault="00483DE8" w:rsidP="008E15AE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E750F">
              <w:rPr>
                <w:rFonts w:eastAsia="Times New Roman"/>
                <w:sz w:val="20"/>
                <w:szCs w:val="20"/>
              </w:rPr>
              <w:t>diff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B49AF" w14:textId="77777777" w:rsidR="00483DE8" w:rsidRPr="000E750F" w:rsidRDefault="00483DE8" w:rsidP="008E15AE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ZD</w:t>
            </w:r>
            <w:r w:rsidRPr="000E750F">
              <w:rPr>
                <w:rFonts w:eastAsia="Times New Roman"/>
                <w:sz w:val="20"/>
                <w:szCs w:val="20"/>
              </w:rPr>
              <w:t xml:space="preserve"> group</w:t>
            </w:r>
          </w:p>
          <w:p w14:paraId="1726986B" w14:textId="7AB21119" w:rsidR="00483DE8" w:rsidRPr="000E750F" w:rsidRDefault="00483DE8" w:rsidP="008E15AE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E750F">
              <w:rPr>
                <w:rFonts w:eastAsia="Times New Roman"/>
                <w:sz w:val="20"/>
                <w:szCs w:val="20"/>
              </w:rPr>
              <w:t>(n=</w:t>
            </w:r>
            <w:r w:rsidR="00E353D1">
              <w:rPr>
                <w:rFonts w:eastAsia="新細明體"/>
                <w:sz w:val="20"/>
                <w:szCs w:val="20"/>
              </w:rPr>
              <w:t>2,</w:t>
            </w:r>
            <w:r w:rsidR="00E353D1">
              <w:rPr>
                <w:sz w:val="20"/>
                <w:szCs w:val="20"/>
              </w:rPr>
              <w:t>478</w:t>
            </w:r>
            <w:r w:rsidRPr="000E750F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1EC2E" w14:textId="77777777" w:rsidR="00483DE8" w:rsidRPr="000E750F" w:rsidRDefault="00483DE8" w:rsidP="008E15AE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ntrol</w:t>
            </w:r>
            <w:r w:rsidRPr="000E750F">
              <w:rPr>
                <w:rFonts w:eastAsia="Times New Roman"/>
                <w:sz w:val="20"/>
                <w:szCs w:val="20"/>
              </w:rPr>
              <w:t xml:space="preserve"> group</w:t>
            </w:r>
          </w:p>
          <w:p w14:paraId="4ABE7A1A" w14:textId="3633F044" w:rsidR="00483DE8" w:rsidRPr="000E750F" w:rsidRDefault="00483DE8" w:rsidP="008E15AE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E750F">
              <w:rPr>
                <w:rFonts w:eastAsia="Times New Roman"/>
                <w:sz w:val="20"/>
                <w:szCs w:val="20"/>
              </w:rPr>
              <w:t>(n=</w:t>
            </w:r>
            <w:r w:rsidR="00E353D1">
              <w:rPr>
                <w:rFonts w:eastAsia="新細明體"/>
                <w:sz w:val="20"/>
                <w:szCs w:val="20"/>
              </w:rPr>
              <w:t>2,</w:t>
            </w:r>
            <w:r w:rsidR="00E353D1">
              <w:rPr>
                <w:sz w:val="20"/>
                <w:szCs w:val="20"/>
              </w:rPr>
              <w:t>478</w:t>
            </w:r>
            <w:r w:rsidRPr="000E750F">
              <w:rPr>
                <w:rFonts w:eastAsia="Times New Roman"/>
                <w:sz w:val="20"/>
                <w:szCs w:val="20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F05AD" w14:textId="77777777" w:rsidR="00483DE8" w:rsidRPr="000E750F" w:rsidRDefault="00483DE8" w:rsidP="008E15AE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E750F">
              <w:rPr>
                <w:rFonts w:eastAsia="Times New Roman"/>
                <w:sz w:val="20"/>
                <w:szCs w:val="20"/>
              </w:rPr>
              <w:t>Std</w:t>
            </w:r>
          </w:p>
          <w:p w14:paraId="4069633D" w14:textId="77777777" w:rsidR="00483DE8" w:rsidRPr="000E750F" w:rsidRDefault="00483DE8" w:rsidP="008E15AE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 w:rsidRPr="000E750F">
              <w:rPr>
                <w:rFonts w:eastAsia="Times New Roman"/>
                <w:sz w:val="20"/>
                <w:szCs w:val="20"/>
              </w:rPr>
              <w:t>diff</w:t>
            </w:r>
          </w:p>
        </w:tc>
      </w:tr>
      <w:tr w:rsidR="00483DE8" w:rsidRPr="000E750F" w14:paraId="5823641A" w14:textId="77777777" w:rsidTr="008E15AE">
        <w:tc>
          <w:tcPr>
            <w:tcW w:w="1389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</w:tcPr>
          <w:p w14:paraId="71800A98" w14:textId="77777777" w:rsidR="00483DE8" w:rsidRPr="000E750F" w:rsidRDefault="00483DE8" w:rsidP="008E15AE">
            <w:pPr>
              <w:snapToGrid w:val="0"/>
              <w:spacing w:line="276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0E750F">
              <w:rPr>
                <w:rFonts w:eastAsia="Times New Roman"/>
                <w:sz w:val="20"/>
                <w:szCs w:val="20"/>
              </w:rPr>
              <w:t>Age at index, years</w:t>
            </w:r>
          </w:p>
        </w:tc>
      </w:tr>
      <w:tr w:rsidR="009F3980" w:rsidRPr="000E750F" w14:paraId="37C621C9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0C40F16" w14:textId="77777777" w:rsidR="009F3980" w:rsidRPr="000E750F" w:rsidRDefault="009F3980" w:rsidP="009F3980">
            <w:pPr>
              <w:snapToGrid w:val="0"/>
              <w:spacing w:line="276" w:lineRule="auto"/>
              <w:rPr>
                <w:rFonts w:eastAsia="Times New Roman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Times New Roman"/>
                <w:sz w:val="20"/>
                <w:szCs w:val="20"/>
              </w:rPr>
              <w:t>Mean ± S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3B06F" w14:textId="481C7185" w:rsidR="009F3980" w:rsidRPr="000E750F" w:rsidRDefault="009F3980" w:rsidP="009F3980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.1 (15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6C50" w14:textId="0224067E" w:rsidR="009F3980" w:rsidRPr="000E750F" w:rsidRDefault="009F3980" w:rsidP="009F3980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.6 (16</w:t>
            </w:r>
            <w:r w:rsidR="004856CD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C18AD" w14:textId="7550586C" w:rsidR="009F3980" w:rsidRPr="000E750F" w:rsidRDefault="009F3980" w:rsidP="009F3980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4FA1" w14:textId="5A7796A2" w:rsidR="009F3980" w:rsidRPr="000E750F" w:rsidRDefault="009F3980" w:rsidP="009F3980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.9 (15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C8D4" w14:textId="358B2389" w:rsidR="009F3980" w:rsidRPr="000E750F" w:rsidRDefault="009F3980" w:rsidP="009F3980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.6 (15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73D44" w14:textId="6F739666" w:rsidR="009F3980" w:rsidRPr="000E750F" w:rsidRDefault="009F3980" w:rsidP="009F3980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  <w:r w:rsidR="007C7CD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83DE8" w:rsidRPr="000E750F" w14:paraId="09059BED" w14:textId="77777777" w:rsidTr="008E15AE">
        <w:tc>
          <w:tcPr>
            <w:tcW w:w="138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70AEBD1" w14:textId="77777777" w:rsidR="00483DE8" w:rsidRPr="000E750F" w:rsidRDefault="00483DE8" w:rsidP="008E15AE">
            <w:pPr>
              <w:snapToGrid w:val="0"/>
              <w:spacing w:line="276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ex</w:t>
            </w:r>
            <w:r w:rsidRPr="000E750F">
              <w:rPr>
                <w:rFonts w:eastAsia="Times New Roman"/>
                <w:sz w:val="20"/>
                <w:szCs w:val="20"/>
              </w:rPr>
              <w:t>, n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 w:rsidRPr="000E750F">
              <w:rPr>
                <w:rFonts w:eastAsia="Times New Roman"/>
                <w:sz w:val="20"/>
                <w:szCs w:val="20"/>
              </w:rPr>
              <w:t>(%)</w:t>
            </w:r>
          </w:p>
        </w:tc>
      </w:tr>
      <w:tr w:rsidR="00437DD9" w:rsidRPr="000E750F" w14:paraId="0CD9F979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73B9543" w14:textId="77777777" w:rsidR="00437DD9" w:rsidRPr="000E750F" w:rsidRDefault="00437DD9" w:rsidP="00437DD9">
            <w:pPr>
              <w:snapToGrid w:val="0"/>
              <w:spacing w:line="276" w:lineRule="auto"/>
              <w:rPr>
                <w:rFonts w:eastAsia="Times New Roman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Times New Roman"/>
                <w:sz w:val="20"/>
                <w:szCs w:val="20"/>
              </w:rPr>
              <w:t>Femal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9EDBB" w14:textId="38F3E83C" w:rsidR="00437DD9" w:rsidRPr="000E750F" w:rsidRDefault="00437DD9" w:rsidP="00437DD9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350 (54</w:t>
            </w:r>
            <w:r w:rsidR="004856CD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1CFDC" w14:textId="2A8B80BA" w:rsidR="00437DD9" w:rsidRPr="000E750F" w:rsidRDefault="00437DD9" w:rsidP="00437DD9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70 (56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01C37" w14:textId="7D36AED9" w:rsidR="00437DD9" w:rsidRPr="000E750F" w:rsidRDefault="00437DD9" w:rsidP="00437DD9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  <w:r w:rsidR="007C7CD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3609" w14:textId="695CB197" w:rsidR="00437DD9" w:rsidRPr="000E750F" w:rsidRDefault="00437DD9" w:rsidP="00437DD9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92 (56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B8C1" w14:textId="2415CED1" w:rsidR="00437DD9" w:rsidRPr="000E750F" w:rsidRDefault="00437DD9" w:rsidP="00437DD9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04 (56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CBAE0" w14:textId="405DC2FD" w:rsidR="00437DD9" w:rsidRPr="000E750F" w:rsidRDefault="00437DD9" w:rsidP="00437DD9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 w:rsidR="007C7CD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37DD9" w:rsidRPr="000E750F" w14:paraId="5FC38A1F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1443F1F" w14:textId="77777777" w:rsidR="00437DD9" w:rsidRPr="000E750F" w:rsidRDefault="00437DD9" w:rsidP="00437DD9">
            <w:pPr>
              <w:snapToGrid w:val="0"/>
              <w:spacing w:line="276" w:lineRule="auto"/>
              <w:rPr>
                <w:rFonts w:eastAsia="Times New Roman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Times New Roman"/>
                <w:sz w:val="20"/>
                <w:szCs w:val="20"/>
              </w:rPr>
              <w:t>Mal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64986" w14:textId="683A832B" w:rsidR="00437DD9" w:rsidRPr="000E750F" w:rsidRDefault="00437DD9" w:rsidP="00437DD9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003 (46</w:t>
            </w:r>
            <w:r w:rsidR="004856CD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7B8A" w14:textId="37A4F557" w:rsidR="00437DD9" w:rsidRPr="000E750F" w:rsidRDefault="00437DD9" w:rsidP="00437DD9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87 (43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31926" w14:textId="5CD89E1D" w:rsidR="00437DD9" w:rsidRPr="000E750F" w:rsidRDefault="00437DD9" w:rsidP="00437DD9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  <w:r w:rsidR="007C7CD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B39A" w14:textId="0F1B60E9" w:rsidR="00437DD9" w:rsidRPr="000E750F" w:rsidRDefault="00437DD9" w:rsidP="00437DD9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86 (43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EEAE4" w14:textId="2861774E" w:rsidR="00437DD9" w:rsidRPr="000E750F" w:rsidRDefault="00437DD9" w:rsidP="00437DD9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74 (43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25C3" w14:textId="680E2805" w:rsidR="00437DD9" w:rsidRPr="000E750F" w:rsidRDefault="00437DD9" w:rsidP="00437DD9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  <w:r w:rsidR="007C7CD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483DE8" w:rsidRPr="000E750F" w14:paraId="0F0AD8F6" w14:textId="77777777" w:rsidTr="008E15AE">
        <w:tc>
          <w:tcPr>
            <w:tcW w:w="138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B96B0D5" w14:textId="77777777" w:rsidR="00483DE8" w:rsidRPr="000E750F" w:rsidRDefault="00483DE8" w:rsidP="008E15AE">
            <w:pPr>
              <w:snapToGrid w:val="0"/>
              <w:spacing w:line="276" w:lineRule="auto"/>
              <w:rPr>
                <w:rFonts w:eastAsia="新細明體"/>
                <w:color w:val="000000"/>
                <w:sz w:val="20"/>
                <w:szCs w:val="20"/>
              </w:rPr>
            </w:pPr>
            <w:r w:rsidRPr="000E750F">
              <w:rPr>
                <w:rFonts w:eastAsia="新細明體"/>
                <w:color w:val="000000"/>
                <w:sz w:val="20"/>
                <w:szCs w:val="20"/>
              </w:rPr>
              <w:t>Race, n</w:t>
            </w:r>
            <w:r>
              <w:rPr>
                <w:rFonts w:eastAsia="新細明體"/>
                <w:color w:val="000000"/>
                <w:sz w:val="20"/>
                <w:szCs w:val="20"/>
              </w:rPr>
              <w:t xml:space="preserve"> </w:t>
            </w:r>
            <w:r w:rsidRPr="000E750F">
              <w:rPr>
                <w:rFonts w:eastAsia="新細明體"/>
                <w:color w:val="000000"/>
                <w:sz w:val="20"/>
                <w:szCs w:val="20"/>
              </w:rPr>
              <w:t>(%)</w:t>
            </w:r>
          </w:p>
        </w:tc>
      </w:tr>
      <w:tr w:rsidR="008263A5" w:rsidRPr="000E750F" w14:paraId="1A3E2A49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E321954" w14:textId="77777777" w:rsidR="008263A5" w:rsidRPr="000E750F" w:rsidRDefault="008263A5" w:rsidP="008263A5">
            <w:pPr>
              <w:snapToGrid w:val="0"/>
              <w:spacing w:line="276" w:lineRule="auto"/>
              <w:rPr>
                <w:rFonts w:eastAsia="Times New Roman"/>
                <w:sz w:val="20"/>
                <w:szCs w:val="20"/>
              </w:rPr>
            </w:pPr>
            <w:r w:rsidRPr="000E750F">
              <w:rPr>
                <w:rFonts w:eastAsia="Times New Roman"/>
                <w:sz w:val="20"/>
                <w:szCs w:val="20"/>
              </w:rPr>
              <w:t xml:space="preserve"> </w:t>
            </w:r>
            <w:r w:rsidRPr="000E750F">
              <w:rPr>
                <w:rFonts w:eastAsia="新細明體"/>
                <w:sz w:val="20"/>
                <w:szCs w:val="20"/>
              </w:rPr>
              <w:t xml:space="preserve"> </w:t>
            </w:r>
            <w:r w:rsidRPr="000E750F">
              <w:rPr>
                <w:rFonts w:eastAsia="Times New Roman"/>
                <w:sz w:val="20"/>
                <w:szCs w:val="20"/>
              </w:rPr>
              <w:t>Whit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27BB0" w14:textId="711BF2FB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720 (62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FF66A" w14:textId="58457E18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59 (60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D146E" w14:textId="7D0342BF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8438" w14:textId="01248609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81 (59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4463" w14:textId="7136C947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85 (59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8752" w14:textId="5DD4A9F8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8263A5" w:rsidRPr="000E750F" w14:paraId="166DBF47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DE8EFA9" w14:textId="77777777" w:rsidR="008263A5" w:rsidRPr="000E750F" w:rsidRDefault="008263A5" w:rsidP="008263A5">
            <w:pPr>
              <w:snapToGrid w:val="0"/>
              <w:spacing w:line="276" w:lineRule="auto"/>
              <w:rPr>
                <w:rFonts w:eastAsia="Times New Roman"/>
                <w:sz w:val="20"/>
                <w:szCs w:val="20"/>
              </w:rPr>
            </w:pPr>
            <w:r w:rsidRPr="000E750F">
              <w:rPr>
                <w:rFonts w:eastAsia="Times New Roman"/>
                <w:sz w:val="20"/>
                <w:szCs w:val="20"/>
              </w:rPr>
              <w:t xml:space="preserve"> </w:t>
            </w:r>
            <w:r w:rsidRPr="000E750F">
              <w:rPr>
                <w:rFonts w:eastAsia="新細明體"/>
                <w:sz w:val="20"/>
                <w:szCs w:val="20"/>
              </w:rPr>
              <w:t xml:space="preserve"> </w:t>
            </w:r>
            <w:r w:rsidRPr="000E750F">
              <w:rPr>
                <w:rFonts w:eastAsia="Times New Roman"/>
                <w:sz w:val="20"/>
                <w:szCs w:val="20"/>
              </w:rPr>
              <w:t>Black or African America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F08A0" w14:textId="42897A2B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9 (13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AC0FC" w14:textId="2F208CC1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4 (16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A5BBD" w14:textId="0EC48662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337A" w14:textId="24640EE8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3 (14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DD02" w14:textId="2D9CA1B0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1 (15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8226" w14:textId="062FB65C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  <w:r w:rsidR="007C7CD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8263A5" w:rsidRPr="000E750F" w14:paraId="425BFC61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B4FC79C" w14:textId="77777777" w:rsidR="008263A5" w:rsidRPr="000E750F" w:rsidRDefault="008263A5" w:rsidP="008263A5">
            <w:pPr>
              <w:snapToGrid w:val="0"/>
              <w:spacing w:line="276" w:lineRule="auto"/>
              <w:rPr>
                <w:rFonts w:eastAsia="Times New Roman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Asia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963B9" w14:textId="5D501B1C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 (1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35E97" w14:textId="652CE666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 (1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08B0A" w14:textId="068FC01C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E3B5" w14:textId="53C9989C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7 (1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983B" w14:textId="77F0797A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 (1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E47A" w14:textId="5F71313C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8263A5" w:rsidRPr="000E750F" w14:paraId="32F2AD6E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DEDE9D5" w14:textId="77777777" w:rsidR="008263A5" w:rsidRPr="000E750F" w:rsidRDefault="008263A5" w:rsidP="008263A5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Other rac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6CFE" w14:textId="147AA4A4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9 (4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2133B" w14:textId="400AD2E3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7 (4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898CD" w14:textId="7A4927DA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AA633" w14:textId="638ACAC8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3 (4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AF12" w14:textId="5E924CC5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7 (4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1663" w14:textId="2D9813E9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8263A5" w:rsidRPr="000E750F" w14:paraId="201D65FE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2F42A28" w14:textId="77777777" w:rsidR="008263A5" w:rsidRPr="000E750F" w:rsidRDefault="008263A5" w:rsidP="008263A5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Unknown </w:t>
            </w:r>
            <w:r>
              <w:rPr>
                <w:rFonts w:eastAsia="新細明體" w:hint="eastAsia"/>
                <w:sz w:val="20"/>
                <w:szCs w:val="20"/>
              </w:rPr>
              <w:t>r</w:t>
            </w:r>
            <w:r w:rsidRPr="000E750F">
              <w:rPr>
                <w:rFonts w:eastAsia="新細明體"/>
                <w:sz w:val="20"/>
                <w:szCs w:val="20"/>
              </w:rPr>
              <w:t>ac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2082B" w14:textId="3E408C2A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9 (17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FFF9C" w14:textId="4D4DFBC7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9 (1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DE109" w14:textId="43C0D6F0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D62F" w14:textId="58028044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5 (18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A097" w14:textId="72FF8AB0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3 (17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CA0B0" w14:textId="507887E9" w:rsidR="008263A5" w:rsidRPr="000E750F" w:rsidRDefault="008263A5" w:rsidP="008263A5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</w:tr>
      <w:tr w:rsidR="00483DE8" w:rsidRPr="000E750F" w14:paraId="4D76614C" w14:textId="77777777" w:rsidTr="008E15AE">
        <w:tc>
          <w:tcPr>
            <w:tcW w:w="138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2DE83E3" w14:textId="77777777" w:rsidR="00483DE8" w:rsidRPr="000E750F" w:rsidRDefault="00483DE8" w:rsidP="008E15AE">
            <w:pPr>
              <w:snapToGrid w:val="0"/>
              <w:spacing w:line="276" w:lineRule="auto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 xml:space="preserve">Estimated </w:t>
            </w:r>
            <w:r w:rsidRPr="00413A62">
              <w:rPr>
                <w:rFonts w:eastAsia="新細明體"/>
                <w:sz w:val="20"/>
                <w:szCs w:val="20"/>
              </w:rPr>
              <w:t>glomerular filtration rate</w:t>
            </w:r>
            <w:r w:rsidRPr="000E750F">
              <w:rPr>
                <w:rFonts w:eastAsia="新細明體"/>
                <w:sz w:val="20"/>
                <w:szCs w:val="20"/>
              </w:rPr>
              <w:t xml:space="preserve">, </w:t>
            </w:r>
            <w:r w:rsidRPr="00413A62">
              <w:rPr>
                <w:rFonts w:eastAsia="新細明體"/>
                <w:sz w:val="20"/>
                <w:szCs w:val="20"/>
              </w:rPr>
              <w:t>mL/min/1.73m</w:t>
            </w:r>
            <w:r w:rsidRPr="000E750F">
              <w:rPr>
                <w:rFonts w:eastAsia="新細明體"/>
                <w:sz w:val="20"/>
                <w:szCs w:val="20"/>
                <w:vertAlign w:val="superscript"/>
              </w:rPr>
              <w:t>2</w:t>
            </w:r>
          </w:p>
        </w:tc>
      </w:tr>
      <w:tr w:rsidR="00FB4622" w:rsidRPr="000E750F" w14:paraId="69BEAE75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17F8589" w14:textId="77777777" w:rsidR="00FB4622" w:rsidRPr="000E750F" w:rsidRDefault="00FB4622" w:rsidP="00FB4622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Times New Roman"/>
                <w:sz w:val="20"/>
                <w:szCs w:val="20"/>
              </w:rPr>
              <w:t>Mean ± S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2CC50" w14:textId="3FD3B577" w:rsidR="00FB4622" w:rsidRPr="000E750F" w:rsidRDefault="00FB4622" w:rsidP="00FB4622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9.3 (38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4CFFC" w14:textId="37E55F49" w:rsidR="00FB4622" w:rsidRPr="000E750F" w:rsidRDefault="00FB4622" w:rsidP="00FB4622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.3 (33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BD5DB" w14:textId="7585512D" w:rsidR="00FB4622" w:rsidRPr="000E750F" w:rsidRDefault="00FB4622" w:rsidP="00FB4622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0E33" w14:textId="16882D80" w:rsidR="00FB4622" w:rsidRPr="000E750F" w:rsidRDefault="00FB4622" w:rsidP="00FB4622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.8 (37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573A0" w14:textId="01464E9C" w:rsidR="00FB4622" w:rsidRPr="000E750F" w:rsidRDefault="00FB4622" w:rsidP="00FB4622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.8 (34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8457" w14:textId="77C61C11" w:rsidR="00FB4622" w:rsidRPr="000E750F" w:rsidRDefault="00FB4622" w:rsidP="00FB4622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7C7CD2">
              <w:rPr>
                <w:rFonts w:ascii="Calibri" w:hAnsi="Calibri" w:cs="Calibri"/>
                <w:color w:val="000000"/>
                <w:sz w:val="20"/>
                <w:szCs w:val="20"/>
              </w:rPr>
              <w:t>.000</w:t>
            </w:r>
          </w:p>
        </w:tc>
      </w:tr>
      <w:tr w:rsidR="00FB4622" w:rsidRPr="000E750F" w14:paraId="0941D99A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337A8D4" w14:textId="77777777" w:rsidR="00FB4622" w:rsidRPr="000E750F" w:rsidRDefault="00FB4622" w:rsidP="00FB4622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≤ </w:t>
            </w:r>
            <w:r>
              <w:rPr>
                <w:rFonts w:eastAsia="新細明體" w:hint="eastAsia"/>
                <w:sz w:val="20"/>
                <w:szCs w:val="20"/>
              </w:rPr>
              <w:t>45</w:t>
            </w:r>
            <w:r w:rsidRPr="000E750F">
              <w:rPr>
                <w:rFonts w:eastAsia="新細明體"/>
                <w:sz w:val="20"/>
                <w:szCs w:val="20"/>
              </w:rPr>
              <w:t>, n</w:t>
            </w:r>
            <w:r>
              <w:rPr>
                <w:rFonts w:eastAsia="新細明體"/>
                <w:sz w:val="20"/>
                <w:szCs w:val="20"/>
              </w:rPr>
              <w:t xml:space="preserve"> </w:t>
            </w:r>
            <w:r w:rsidRPr="000E750F">
              <w:rPr>
                <w:rFonts w:eastAsia="新細明體"/>
                <w:sz w:val="20"/>
                <w:szCs w:val="20"/>
              </w:rPr>
              <w:t>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49D31" w14:textId="58A74057" w:rsidR="00FB4622" w:rsidRPr="000E750F" w:rsidRDefault="00FB4622" w:rsidP="00FB4622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948 (44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F21E9" w14:textId="235C24B8" w:rsidR="00FB4622" w:rsidRPr="000E750F" w:rsidRDefault="00FB4622" w:rsidP="00FB4622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72 (31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4E1ED" w14:textId="20F97BE4" w:rsidR="00FB4622" w:rsidRPr="000E750F" w:rsidRDefault="00FB4622" w:rsidP="00FB4622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C2BB9" w14:textId="1E129386" w:rsidR="00FB4622" w:rsidRPr="000E750F" w:rsidRDefault="00FB4622" w:rsidP="00FB4622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2 (34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61DF7" w14:textId="49B25046" w:rsidR="00FB4622" w:rsidRPr="000E750F" w:rsidRDefault="00FB4622" w:rsidP="00FB4622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6 (34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6AB2" w14:textId="58BE6A0A" w:rsidR="00FB4622" w:rsidRPr="000E750F" w:rsidRDefault="00FB4622" w:rsidP="00FB4622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</w:tr>
      <w:tr w:rsidR="00483DE8" w:rsidRPr="000E750F" w14:paraId="7870E80E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E459F7E" w14:textId="77777777" w:rsidR="00483DE8" w:rsidRPr="000E750F" w:rsidRDefault="00483DE8" w:rsidP="008E15AE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>Albumin, g/d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004879B" w14:textId="77777777" w:rsidR="00483DE8" w:rsidRDefault="00483DE8" w:rsidP="008E15AE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8D30F31" w14:textId="77777777" w:rsidR="00483DE8" w:rsidRDefault="00483DE8" w:rsidP="008E15AE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3FA8205" w14:textId="77777777" w:rsidR="00483DE8" w:rsidRPr="000E750F" w:rsidRDefault="00483DE8" w:rsidP="008E15AE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C5AF4FF" w14:textId="77777777" w:rsidR="00483DE8" w:rsidRDefault="00483DE8" w:rsidP="008E15AE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875CC26" w14:textId="77777777" w:rsidR="00483DE8" w:rsidRDefault="00483DE8" w:rsidP="008E15AE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A25D533" w14:textId="77777777" w:rsidR="00483DE8" w:rsidRPr="000E750F" w:rsidRDefault="00483DE8" w:rsidP="008E15AE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371DBE" w:rsidRPr="000E750F" w14:paraId="7D44AF16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E835BD2" w14:textId="77777777" w:rsidR="00371DBE" w:rsidRPr="000E750F" w:rsidRDefault="00371DBE" w:rsidP="00371DBE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Times New Roman"/>
                <w:sz w:val="20"/>
                <w:szCs w:val="20"/>
              </w:rPr>
              <w:t>Mean ± S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64EFF" w14:textId="207F4330" w:rsidR="00371DBE" w:rsidRDefault="00371DBE" w:rsidP="00371DBE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 (0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15FF5" w14:textId="4D415E14" w:rsidR="00371DBE" w:rsidRDefault="00371DBE" w:rsidP="00371DBE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8 (0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B133E" w14:textId="5FC316B5" w:rsidR="00371DBE" w:rsidRPr="000E750F" w:rsidRDefault="00371DBE" w:rsidP="00371DBE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182D" w14:textId="5A4AF7BE" w:rsidR="00371DBE" w:rsidRDefault="00371DBE" w:rsidP="00371DBE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5 (0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24A57" w14:textId="090F13A3" w:rsidR="00371DBE" w:rsidRDefault="00371DBE" w:rsidP="00371DBE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 (0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DD32" w14:textId="2270FF00" w:rsidR="00371DBE" w:rsidRPr="000E750F" w:rsidRDefault="00371DBE" w:rsidP="00371DBE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43</w:t>
            </w:r>
          </w:p>
        </w:tc>
      </w:tr>
      <w:tr w:rsidR="00371DBE" w:rsidRPr="000E750F" w14:paraId="1A9EA00C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EFDDCB9" w14:textId="77777777" w:rsidR="00371DBE" w:rsidRPr="000E750F" w:rsidRDefault="00371DBE" w:rsidP="00371DBE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≤ </w:t>
            </w:r>
            <w:r>
              <w:rPr>
                <w:rFonts w:eastAsia="新細明體" w:hint="eastAsia"/>
                <w:sz w:val="20"/>
                <w:szCs w:val="20"/>
              </w:rPr>
              <w:t>3.5</w:t>
            </w:r>
            <w:r w:rsidRPr="000E750F">
              <w:rPr>
                <w:rFonts w:eastAsia="新細明體"/>
                <w:sz w:val="20"/>
                <w:szCs w:val="20"/>
              </w:rPr>
              <w:t>, n</w:t>
            </w:r>
            <w:r>
              <w:rPr>
                <w:rFonts w:eastAsia="新細明體"/>
                <w:sz w:val="20"/>
                <w:szCs w:val="20"/>
              </w:rPr>
              <w:t xml:space="preserve"> </w:t>
            </w:r>
            <w:r w:rsidRPr="000E750F">
              <w:rPr>
                <w:rFonts w:eastAsia="新細明體"/>
                <w:sz w:val="20"/>
                <w:szCs w:val="20"/>
              </w:rPr>
              <w:t>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9771A" w14:textId="1E674C2A" w:rsidR="00371DBE" w:rsidRDefault="00371DBE" w:rsidP="00371DBE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808 (64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B0EBE" w14:textId="7BE1B627" w:rsidR="00371DBE" w:rsidRDefault="00371DBE" w:rsidP="00371DBE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51 (41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150E3" w14:textId="1D1600A3" w:rsidR="00371DBE" w:rsidRPr="000E750F" w:rsidRDefault="00371DBE" w:rsidP="00371DBE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E158" w14:textId="70233A77" w:rsidR="00371DBE" w:rsidRDefault="00371DBE" w:rsidP="00371DBE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41 (4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AE61" w14:textId="1286CB7D" w:rsidR="00371DBE" w:rsidRPr="009A5EE1" w:rsidRDefault="00371DBE" w:rsidP="00371DBE">
            <w:pPr>
              <w:snapToGrid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48 (46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AF09" w14:textId="58392F3C" w:rsidR="00371DBE" w:rsidRPr="000E750F" w:rsidRDefault="00371DBE" w:rsidP="00371DBE">
            <w:pPr>
              <w:snapToGrid w:val="0"/>
              <w:spacing w:line="276" w:lineRule="auto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483DE8" w:rsidRPr="000E750F" w14:paraId="4C8B5B55" w14:textId="77777777" w:rsidTr="00483DE8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EE42589" w14:textId="4C0E163F" w:rsidR="00483DE8" w:rsidRPr="000E750F" w:rsidRDefault="00483DE8" w:rsidP="008E15AE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/>
                <w:sz w:val="20"/>
                <w:szCs w:val="20"/>
              </w:rPr>
              <w:t>Prealbumin, mg/d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180D382" w14:textId="77777777" w:rsidR="00483DE8" w:rsidRDefault="00483DE8" w:rsidP="008E15A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63EFACA" w14:textId="77777777" w:rsidR="00483DE8" w:rsidRDefault="00483DE8" w:rsidP="008E15A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9280C0C" w14:textId="77777777" w:rsidR="00483DE8" w:rsidRDefault="00483DE8" w:rsidP="008E15A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062FB15" w14:textId="77777777" w:rsidR="00483DE8" w:rsidRDefault="00483DE8" w:rsidP="008E15A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0471C7D" w14:textId="77777777" w:rsidR="00483DE8" w:rsidRDefault="00483DE8" w:rsidP="008E15A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31CA24F" w14:textId="77777777" w:rsidR="00483DE8" w:rsidRDefault="00483DE8" w:rsidP="008E15A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71DBE" w:rsidRPr="000E750F" w14:paraId="45063010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A0DD095" w14:textId="533BDB68" w:rsidR="00371DBE" w:rsidRPr="000E750F" w:rsidRDefault="00371DBE" w:rsidP="00371DBE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Times New Roman"/>
                <w:sz w:val="20"/>
                <w:szCs w:val="20"/>
              </w:rPr>
              <w:t>Mean ± S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7B68D" w14:textId="702A549A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8 (7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31192" w14:textId="22FC996C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 (8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5D96A" w14:textId="4F969947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AD60" w14:textId="5F8318D9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9 (7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E4B7" w14:textId="435D37CA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9 (8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FF3BA" w14:textId="6A321CFE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69</w:t>
            </w:r>
          </w:p>
        </w:tc>
      </w:tr>
      <w:tr w:rsidR="00371DBE" w:rsidRPr="000E750F" w14:paraId="3A6AE81D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2CBA829" w14:textId="5BABB047" w:rsidR="00371DBE" w:rsidRPr="000E750F" w:rsidRDefault="00371DBE" w:rsidP="00371DBE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≤ </w:t>
            </w:r>
            <w:r>
              <w:rPr>
                <w:rFonts w:eastAsia="新細明體"/>
                <w:sz w:val="20"/>
                <w:szCs w:val="20"/>
              </w:rPr>
              <w:t>18</w:t>
            </w:r>
            <w:r w:rsidRPr="000E750F">
              <w:rPr>
                <w:rFonts w:eastAsia="新細明體"/>
                <w:sz w:val="20"/>
                <w:szCs w:val="20"/>
              </w:rPr>
              <w:t>, n</w:t>
            </w:r>
            <w:r>
              <w:rPr>
                <w:rFonts w:eastAsia="新細明體"/>
                <w:sz w:val="20"/>
                <w:szCs w:val="20"/>
              </w:rPr>
              <w:t xml:space="preserve"> </w:t>
            </w:r>
            <w:r w:rsidRPr="000E750F">
              <w:rPr>
                <w:rFonts w:eastAsia="新細明體"/>
                <w:sz w:val="20"/>
                <w:szCs w:val="20"/>
              </w:rPr>
              <w:t>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E085" w14:textId="50778911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9 (9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82DEE" w14:textId="14D23CED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1 (6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6C53F" w14:textId="60780B37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EE29" w14:textId="785322E1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1 (6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2606E" w14:textId="286E1324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5 (6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A2503" w14:textId="21E11A3B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446428" w:rsidRPr="000E750F" w14:paraId="2615B5E1" w14:textId="77777777" w:rsidTr="00D636D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85531EC" w14:textId="1C86F0EF" w:rsidR="00446428" w:rsidRPr="000E750F" w:rsidRDefault="00825408" w:rsidP="00A374A5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/>
                <w:sz w:val="20"/>
                <w:szCs w:val="20"/>
              </w:rPr>
              <w:t>Transferrin</w:t>
            </w:r>
            <w:r w:rsidR="00D636D1">
              <w:rPr>
                <w:rFonts w:eastAsia="新細明體"/>
                <w:sz w:val="20"/>
                <w:szCs w:val="20"/>
              </w:rPr>
              <w:t>, mg/</w:t>
            </w:r>
            <w:r w:rsidR="00465D27">
              <w:rPr>
                <w:rFonts w:eastAsia="新細明體"/>
                <w:sz w:val="20"/>
                <w:szCs w:val="20"/>
              </w:rPr>
              <w:t>d</w:t>
            </w:r>
            <w:r w:rsidR="00D636D1">
              <w:rPr>
                <w:rFonts w:eastAsia="新細明體"/>
                <w:sz w:val="20"/>
                <w:szCs w:val="20"/>
              </w:rPr>
              <w:t>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7690A0B" w14:textId="77777777" w:rsidR="00446428" w:rsidRDefault="00446428" w:rsidP="00A374A5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3B323A1" w14:textId="77777777" w:rsidR="00446428" w:rsidRDefault="00446428" w:rsidP="00A374A5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A6ADD50" w14:textId="77777777" w:rsidR="00446428" w:rsidRDefault="00446428" w:rsidP="00A374A5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0B90946" w14:textId="77777777" w:rsidR="00446428" w:rsidRDefault="00446428" w:rsidP="00A374A5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5A599A5" w14:textId="77777777" w:rsidR="00446428" w:rsidRDefault="00446428" w:rsidP="00A374A5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D043943" w14:textId="77777777" w:rsidR="00446428" w:rsidRDefault="00446428" w:rsidP="00A374A5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71DBE" w:rsidRPr="000E750F" w14:paraId="2852AD62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0D8B6EC" w14:textId="550FDE82" w:rsidR="00371DBE" w:rsidRPr="000E750F" w:rsidRDefault="00371DBE" w:rsidP="00371DBE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Times New Roman"/>
                <w:sz w:val="20"/>
                <w:szCs w:val="20"/>
              </w:rPr>
              <w:t>Mean ± S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E5A37" w14:textId="5E880F94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1.2 (90</w:t>
            </w:r>
            <w:r w:rsidR="004856CD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7F20E" w14:textId="45551901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6.7 (100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DE984" w14:textId="6CAD0743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2C1F" w14:textId="44FC959E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7.9 (97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5975" w14:textId="2904A70A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2.4 (101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DC030" w14:textId="3288FFE7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6</w:t>
            </w:r>
          </w:p>
        </w:tc>
      </w:tr>
      <w:tr w:rsidR="00371DBE" w:rsidRPr="000E750F" w14:paraId="4E8B64CC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1855ABE" w14:textId="2740A2C3" w:rsidR="00371DBE" w:rsidRPr="000E750F" w:rsidRDefault="00371DBE" w:rsidP="00371DBE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≤</w:t>
            </w:r>
            <w:r>
              <w:rPr>
                <w:rFonts w:eastAsia="新細明體"/>
                <w:sz w:val="20"/>
                <w:szCs w:val="20"/>
              </w:rPr>
              <w:t xml:space="preserve"> 200</w:t>
            </w:r>
            <w:r w:rsidRPr="000E750F">
              <w:rPr>
                <w:rFonts w:eastAsia="新細明體"/>
                <w:sz w:val="20"/>
                <w:szCs w:val="20"/>
              </w:rPr>
              <w:t>, n</w:t>
            </w:r>
            <w:r>
              <w:rPr>
                <w:rFonts w:eastAsia="新細明體"/>
                <w:sz w:val="20"/>
                <w:szCs w:val="20"/>
              </w:rPr>
              <w:t xml:space="preserve"> </w:t>
            </w:r>
            <w:r w:rsidRPr="000E750F">
              <w:rPr>
                <w:rFonts w:eastAsia="新細明體"/>
                <w:sz w:val="20"/>
                <w:szCs w:val="20"/>
              </w:rPr>
              <w:t>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70CA8" w14:textId="179F27DC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5 (12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D5695" w14:textId="4FC8F365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1 (8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F6BE5" w14:textId="6B2E46AD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AFAE6" w14:textId="695A44A5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5 (9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00B3" w14:textId="47085A10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9 (9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C73D" w14:textId="2673F5C6" w:rsidR="00371DBE" w:rsidRDefault="00371DBE" w:rsidP="00371DBE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C172BB" w:rsidRPr="000E750F" w14:paraId="754C99AA" w14:textId="77777777" w:rsidTr="00C172BB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E725231" w14:textId="20D1E449" w:rsidR="00C172BB" w:rsidRPr="000E750F" w:rsidRDefault="00C172BB" w:rsidP="00371DBE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/>
                <w:sz w:val="20"/>
                <w:szCs w:val="20"/>
              </w:rPr>
              <w:t>Urine albumin-to-creatinine ratio, mg/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2C7E7A2" w14:textId="77777777" w:rsidR="00C172BB" w:rsidRDefault="00C172BB" w:rsidP="00371DBE">
            <w:pPr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A0E16C7" w14:textId="77777777" w:rsidR="00C172BB" w:rsidRDefault="00C172BB" w:rsidP="00371DBE">
            <w:pPr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98CC3E9" w14:textId="77777777" w:rsidR="00C172BB" w:rsidRDefault="00C172BB" w:rsidP="00371DBE">
            <w:pPr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8447F9B" w14:textId="77777777" w:rsidR="00C172BB" w:rsidRDefault="00C172BB" w:rsidP="00371DBE">
            <w:pPr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6E065D3" w14:textId="77777777" w:rsidR="00C172BB" w:rsidRDefault="00C172BB" w:rsidP="00371DBE">
            <w:pPr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9AF4DE9" w14:textId="77777777" w:rsidR="00C172BB" w:rsidRDefault="00C172BB" w:rsidP="00371DBE">
            <w:pPr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172BB" w:rsidRPr="000E750F" w14:paraId="4DB56FF4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9D57C0C" w14:textId="22648345" w:rsidR="00C172BB" w:rsidRPr="000E750F" w:rsidRDefault="00C172BB" w:rsidP="00C172BB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Times New Roman"/>
                <w:sz w:val="20"/>
                <w:szCs w:val="20"/>
              </w:rPr>
              <w:t>Mean ± S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4AEF9" w14:textId="7BA244BA" w:rsidR="00C172BB" w:rsidRDefault="00C172BB" w:rsidP="00C172BB">
            <w:pPr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26.1 (4433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985C3" w14:textId="1B339114" w:rsidR="00C172BB" w:rsidRDefault="00C172BB" w:rsidP="00C172BB">
            <w:pPr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4.5 (749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D54B2" w14:textId="24516956" w:rsidR="00C172BB" w:rsidRDefault="00C172BB" w:rsidP="00C172BB">
            <w:pPr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F5BF" w14:textId="6242BD24" w:rsidR="00C172BB" w:rsidRDefault="00C172BB" w:rsidP="00C172BB">
            <w:pPr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8.1 (1454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8C5C" w14:textId="355EF10F" w:rsidR="00C172BB" w:rsidRDefault="00C172BB" w:rsidP="00C172BB">
            <w:pPr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54 (799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7573" w14:textId="1652A445" w:rsidR="00C172BB" w:rsidRDefault="00C172BB" w:rsidP="00C172BB">
            <w:pPr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19</w:t>
            </w:r>
          </w:p>
        </w:tc>
      </w:tr>
      <w:tr w:rsidR="00C172BB" w:rsidRPr="000E750F" w14:paraId="5A490D1F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8029E1C" w14:textId="1CCEAD12" w:rsidR="00C172BB" w:rsidRPr="000E750F" w:rsidRDefault="00C172BB" w:rsidP="00C172BB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≥ </w:t>
            </w:r>
            <w:r>
              <w:rPr>
                <w:rFonts w:eastAsia="新細明體"/>
                <w:sz w:val="20"/>
                <w:szCs w:val="20"/>
              </w:rPr>
              <w:t>30</w:t>
            </w:r>
            <w:r w:rsidRPr="000E750F">
              <w:rPr>
                <w:rFonts w:eastAsia="新細明體"/>
                <w:sz w:val="20"/>
                <w:szCs w:val="20"/>
              </w:rPr>
              <w:t>, n</w:t>
            </w:r>
            <w:r>
              <w:rPr>
                <w:rFonts w:eastAsia="新細明體"/>
                <w:sz w:val="20"/>
                <w:szCs w:val="20"/>
              </w:rPr>
              <w:t xml:space="preserve"> </w:t>
            </w:r>
            <w:r w:rsidRPr="000E750F">
              <w:rPr>
                <w:rFonts w:eastAsia="新細明體"/>
                <w:sz w:val="20"/>
                <w:szCs w:val="20"/>
              </w:rPr>
              <w:t>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88A83" w14:textId="5165464F" w:rsidR="00C172BB" w:rsidRDefault="00C172BB" w:rsidP="00C172BB">
            <w:pPr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 (1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6A478" w14:textId="35472F2C" w:rsidR="00C172BB" w:rsidRDefault="00C172BB" w:rsidP="00C172BB">
            <w:pPr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 (1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08A7A" w14:textId="06E98919" w:rsidR="00C172BB" w:rsidRDefault="00C172BB" w:rsidP="00C172BB">
            <w:pPr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3FF7" w14:textId="6897A693" w:rsidR="00C172BB" w:rsidRDefault="00C172BB" w:rsidP="00C172BB">
            <w:pPr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 (2</w:t>
            </w:r>
            <w:r w:rsidR="004856CD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B1CE" w14:textId="7058314F" w:rsidR="00C172BB" w:rsidRDefault="00C172BB" w:rsidP="00C172BB">
            <w:pPr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 (1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2C30" w14:textId="02688748" w:rsidR="00C172BB" w:rsidRDefault="00C172BB" w:rsidP="00C172BB">
            <w:pPr>
              <w:snapToGrid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</w:tr>
      <w:tr w:rsidR="00C172BB" w:rsidRPr="000E750F" w14:paraId="114BAF5D" w14:textId="77777777" w:rsidTr="002C2D7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8DCB46C" w14:textId="651B3505" w:rsidR="00C172BB" w:rsidRPr="000E750F" w:rsidRDefault="00C172BB" w:rsidP="00C172BB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/>
                <w:sz w:val="20"/>
                <w:szCs w:val="20"/>
              </w:rPr>
              <w:t>C reactive protein, mg/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6024E0E" w14:textId="77777777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179391D" w14:textId="77777777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290F90E" w14:textId="77777777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EAF811A" w14:textId="77777777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DF89551" w14:textId="77777777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4851A38" w14:textId="77777777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172BB" w:rsidRPr="000E750F" w14:paraId="524022B7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7463194" w14:textId="5FCDE0CC" w:rsidR="00C172BB" w:rsidRPr="000E750F" w:rsidRDefault="00C172BB" w:rsidP="00C172BB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Times New Roman"/>
                <w:sz w:val="20"/>
                <w:szCs w:val="20"/>
              </w:rPr>
              <w:t>Mean ± S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8BD4C" w14:textId="16C44ACE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.6 (72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31833" w14:textId="0376894C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.3 (51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445A6" w14:textId="757DCE85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0EB71" w14:textId="7668C112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.5 (68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045F" w14:textId="2BC3BA04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.2 (52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A4CE" w14:textId="7D30643C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  <w:r w:rsidR="007C7CD2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</w:tr>
      <w:tr w:rsidR="00C172BB" w:rsidRPr="000E750F" w14:paraId="325FB5DE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F3BFDE6" w14:textId="19AB494F" w:rsidR="00C172BB" w:rsidRPr="000E750F" w:rsidRDefault="00C172BB" w:rsidP="00C172BB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≥ </w:t>
            </w:r>
            <w:r>
              <w:rPr>
                <w:rFonts w:eastAsia="新細明體"/>
                <w:sz w:val="20"/>
                <w:szCs w:val="20"/>
              </w:rPr>
              <w:t>5</w:t>
            </w:r>
            <w:r w:rsidRPr="000E750F">
              <w:rPr>
                <w:rFonts w:eastAsia="新細明體"/>
                <w:sz w:val="20"/>
                <w:szCs w:val="20"/>
              </w:rPr>
              <w:t>, n</w:t>
            </w:r>
            <w:r>
              <w:rPr>
                <w:rFonts w:eastAsia="新細明體"/>
                <w:sz w:val="20"/>
                <w:szCs w:val="20"/>
              </w:rPr>
              <w:t xml:space="preserve"> </w:t>
            </w:r>
            <w:r w:rsidRPr="000E750F">
              <w:rPr>
                <w:rFonts w:eastAsia="新細明體"/>
                <w:sz w:val="20"/>
                <w:szCs w:val="20"/>
              </w:rPr>
              <w:t>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82F9B" w14:textId="076D2669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55 (40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718FD" w14:textId="016751A1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9 (30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666EC" w14:textId="73B34BE7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2A60" w14:textId="4073C286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40 (33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7905" w14:textId="33FA5962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4 (32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8DFB" w14:textId="2643E21D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</w:tr>
      <w:tr w:rsidR="00C172BB" w:rsidRPr="000E750F" w14:paraId="7CE0733D" w14:textId="77777777" w:rsidTr="002C2D7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46DDCA2" w14:textId="38131D12" w:rsidR="00C172BB" w:rsidRPr="000E750F" w:rsidRDefault="00C172BB" w:rsidP="00C172BB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/>
                <w:sz w:val="20"/>
                <w:szCs w:val="20"/>
              </w:rPr>
              <w:t>Copper, ug/d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5B5FC0E" w14:textId="77777777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19390AE" w14:textId="77777777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5225D1E" w14:textId="77777777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25B360B" w14:textId="77777777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0351E49" w14:textId="77777777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0D7ABA3" w14:textId="77777777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172BB" w:rsidRPr="000E750F" w14:paraId="414CA2AE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A059F98" w14:textId="453BBA0D" w:rsidR="00C172BB" w:rsidRPr="000E750F" w:rsidRDefault="00C172BB" w:rsidP="00C172BB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Times New Roman"/>
                <w:sz w:val="20"/>
                <w:szCs w:val="20"/>
              </w:rPr>
              <w:t>Mean ± S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856F3" w14:textId="4C429158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2.9 (45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C5BC2" w14:textId="30CEAB1F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5.3 (37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8CCCA" w14:textId="0387890D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1468" w14:textId="01A16176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1.8 (43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CE5F" w14:textId="2724A603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5.9 (37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DE44" w14:textId="44019922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1</w:t>
            </w:r>
          </w:p>
        </w:tc>
      </w:tr>
      <w:tr w:rsidR="00C172BB" w:rsidRPr="000E750F" w14:paraId="0424992D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50CDA9D" w14:textId="744F6DB2" w:rsidR="00C172BB" w:rsidRPr="000E750F" w:rsidRDefault="00C172BB" w:rsidP="00C172BB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lastRenderedPageBreak/>
              <w:t xml:space="preserve">  ≤ </w:t>
            </w:r>
            <w:r>
              <w:rPr>
                <w:rFonts w:eastAsia="新細明體"/>
                <w:sz w:val="20"/>
                <w:szCs w:val="20"/>
              </w:rPr>
              <w:t>70</w:t>
            </w:r>
            <w:r w:rsidRPr="000E750F">
              <w:rPr>
                <w:rFonts w:eastAsia="新細明體"/>
                <w:sz w:val="20"/>
                <w:szCs w:val="20"/>
              </w:rPr>
              <w:t>, n</w:t>
            </w:r>
            <w:r>
              <w:rPr>
                <w:rFonts w:eastAsia="新細明體"/>
                <w:sz w:val="20"/>
                <w:szCs w:val="20"/>
              </w:rPr>
              <w:t xml:space="preserve"> </w:t>
            </w:r>
            <w:r w:rsidRPr="000E750F">
              <w:rPr>
                <w:rFonts w:eastAsia="新細明體"/>
                <w:sz w:val="20"/>
                <w:szCs w:val="20"/>
              </w:rPr>
              <w:t>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B8F80" w14:textId="0B1E2C53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 (1</w:t>
            </w:r>
            <w:r w:rsidR="004856CD"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D12DE" w14:textId="1DE4E84F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9 (1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9A1AC" w14:textId="71B0EE0C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00D9" w14:textId="2BA929E9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1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97BF8" w14:textId="13B9AA89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 (1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AB97" w14:textId="396434D6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7C7CD2">
              <w:rPr>
                <w:rFonts w:ascii="Calibri" w:hAnsi="Calibri" w:cs="Calibri"/>
                <w:color w:val="000000"/>
                <w:sz w:val="20"/>
                <w:szCs w:val="20"/>
              </w:rPr>
              <w:t>.000</w:t>
            </w:r>
          </w:p>
        </w:tc>
      </w:tr>
      <w:tr w:rsidR="00C172BB" w:rsidRPr="000E750F" w14:paraId="5B4BF251" w14:textId="77777777" w:rsidTr="002C2D71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D1554C9" w14:textId="59AB18C3" w:rsidR="00C172BB" w:rsidRPr="000E750F" w:rsidRDefault="00C172BB" w:rsidP="00C172BB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/>
                <w:sz w:val="20"/>
                <w:szCs w:val="20"/>
              </w:rPr>
              <w:t>Selenium, ng/m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6627942" w14:textId="77777777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AD2DBCD" w14:textId="77777777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464726DB" w14:textId="77777777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32AA822A" w14:textId="77777777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2506098" w14:textId="77777777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096912A" w14:textId="77777777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172BB" w:rsidRPr="000E750F" w14:paraId="285EC4FC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2FF0A23" w14:textId="77320422" w:rsidR="00C172BB" w:rsidRDefault="00C172BB" w:rsidP="00C172BB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Times New Roman"/>
                <w:sz w:val="20"/>
                <w:szCs w:val="20"/>
              </w:rPr>
              <w:t>Mean ± S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49DEE" w14:textId="0192B0BA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1.1 (45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B9CA9" w14:textId="73928E22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8.8 (34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5DA21" w14:textId="5863A1E4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E22EA" w14:textId="014690A8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3.7 (50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5FAD" w14:textId="0B2834EE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9.6 (33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1C48" w14:textId="20835546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6</w:t>
            </w:r>
          </w:p>
        </w:tc>
      </w:tr>
      <w:tr w:rsidR="00C172BB" w:rsidRPr="000E750F" w14:paraId="4AFEE251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479C785" w14:textId="54D59399" w:rsidR="00C172BB" w:rsidRDefault="00C172BB" w:rsidP="00C172BB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≤ </w:t>
            </w:r>
            <w:r>
              <w:rPr>
                <w:rFonts w:eastAsia="新細明體"/>
                <w:sz w:val="20"/>
                <w:szCs w:val="20"/>
              </w:rPr>
              <w:t>70</w:t>
            </w:r>
            <w:r w:rsidRPr="000E750F">
              <w:rPr>
                <w:rFonts w:eastAsia="新細明體"/>
                <w:sz w:val="20"/>
                <w:szCs w:val="20"/>
              </w:rPr>
              <w:t>, n</w:t>
            </w:r>
            <w:r>
              <w:rPr>
                <w:rFonts w:eastAsia="新細明體"/>
                <w:sz w:val="20"/>
                <w:szCs w:val="20"/>
              </w:rPr>
              <w:t xml:space="preserve"> </w:t>
            </w:r>
            <w:r w:rsidRPr="000E750F">
              <w:rPr>
                <w:rFonts w:eastAsia="新細明體"/>
                <w:sz w:val="20"/>
                <w:szCs w:val="20"/>
              </w:rPr>
              <w:t>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7E24D" w14:textId="03CDF52B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0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18B86" w14:textId="0F4324C0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0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26E91" w14:textId="1DE5A116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8972D" w14:textId="0D617979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0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85C5" w14:textId="6F7DDE70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0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AA1D" w14:textId="75F35A3F" w:rsidR="00C172BB" w:rsidRDefault="00C172BB" w:rsidP="00C172BB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7C7CD2">
              <w:rPr>
                <w:rFonts w:ascii="Calibri" w:hAnsi="Calibri" w:cs="Calibri"/>
                <w:color w:val="000000"/>
                <w:sz w:val="20"/>
                <w:szCs w:val="20"/>
              </w:rPr>
              <w:t>.000</w:t>
            </w:r>
          </w:p>
        </w:tc>
      </w:tr>
      <w:tr w:rsidR="00C172BB" w:rsidRPr="000E750F" w14:paraId="7BEAA466" w14:textId="77777777" w:rsidTr="008E15AE">
        <w:tc>
          <w:tcPr>
            <w:tcW w:w="1389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26EB38A" w14:textId="77777777" w:rsidR="00C172BB" w:rsidRPr="000E750F" w:rsidRDefault="00C172BB" w:rsidP="00C172BB">
            <w:pPr>
              <w:snapToGrid w:val="0"/>
              <w:spacing w:line="276" w:lineRule="auto"/>
              <w:rPr>
                <w:rFonts w:eastAsia="新細明體"/>
                <w:color w:val="000000"/>
                <w:sz w:val="20"/>
                <w:szCs w:val="20"/>
              </w:rPr>
            </w:pPr>
            <w:r w:rsidRPr="000E750F">
              <w:rPr>
                <w:rFonts w:eastAsia="新細明體"/>
                <w:color w:val="000000"/>
                <w:sz w:val="20"/>
                <w:szCs w:val="20"/>
              </w:rPr>
              <w:t>HbA1c, %</w:t>
            </w:r>
          </w:p>
        </w:tc>
      </w:tr>
      <w:tr w:rsidR="00C172BB" w:rsidRPr="000E750F" w14:paraId="20F0C41C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3B1D324" w14:textId="77777777" w:rsidR="00C172BB" w:rsidRPr="000E750F" w:rsidRDefault="00C172BB" w:rsidP="00C172BB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Times New Roman"/>
                <w:sz w:val="20"/>
                <w:szCs w:val="20"/>
              </w:rPr>
              <w:t>Mean ± S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DF01C" w14:textId="131F1EDB" w:rsidR="00C172BB" w:rsidRPr="000E750F" w:rsidRDefault="00C172BB" w:rsidP="00C172BB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3 (1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12888" w14:textId="2BEF7AC5" w:rsidR="00C172BB" w:rsidRPr="000E750F" w:rsidRDefault="00C172BB" w:rsidP="00C172BB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 (1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CB263" w14:textId="1D45AEC9" w:rsidR="00C172BB" w:rsidRPr="000E750F" w:rsidRDefault="00C172BB" w:rsidP="00C172BB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56A9" w14:textId="154F18FC" w:rsidR="00C172BB" w:rsidRPr="000E750F" w:rsidRDefault="00C172BB" w:rsidP="00C172BB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 (1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4AF1" w14:textId="167E255C" w:rsidR="00C172BB" w:rsidRPr="000E750F" w:rsidRDefault="00C172BB" w:rsidP="00C172BB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4 (1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C636" w14:textId="006BFB8A" w:rsidR="00C172BB" w:rsidRPr="000E750F" w:rsidRDefault="00C172BB" w:rsidP="00C172BB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</w:tr>
      <w:tr w:rsidR="00C172BB" w:rsidRPr="000E750F" w14:paraId="004B60E1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FA02C61" w14:textId="77777777" w:rsidR="00C172BB" w:rsidRPr="000E750F" w:rsidRDefault="00C172BB" w:rsidP="00C172BB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≥ </w:t>
            </w:r>
            <w:r>
              <w:rPr>
                <w:rFonts w:eastAsia="新細明體"/>
                <w:sz w:val="20"/>
                <w:szCs w:val="20"/>
              </w:rPr>
              <w:t>9</w:t>
            </w:r>
            <w:r w:rsidRPr="000E750F">
              <w:rPr>
                <w:rFonts w:eastAsia="新細明體"/>
                <w:sz w:val="20"/>
                <w:szCs w:val="20"/>
              </w:rPr>
              <w:t>, n</w:t>
            </w:r>
            <w:r>
              <w:rPr>
                <w:rFonts w:eastAsia="新細明體"/>
                <w:sz w:val="20"/>
                <w:szCs w:val="20"/>
              </w:rPr>
              <w:t xml:space="preserve"> </w:t>
            </w:r>
            <w:r w:rsidRPr="000E750F">
              <w:rPr>
                <w:rFonts w:eastAsia="新細明體"/>
                <w:sz w:val="20"/>
                <w:szCs w:val="20"/>
              </w:rPr>
              <w:t>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366A5" w14:textId="60001E30" w:rsidR="00C172BB" w:rsidRPr="000E750F" w:rsidRDefault="00C172BB" w:rsidP="00C172BB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0 (6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5A6E1" w14:textId="7F93086D" w:rsidR="00C172BB" w:rsidRPr="000E750F" w:rsidRDefault="00C172BB" w:rsidP="00C172BB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1 (6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FBE89" w14:textId="35DEC5C0" w:rsidR="00C172BB" w:rsidRPr="000E750F" w:rsidRDefault="00C172BB" w:rsidP="00C172BB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  <w:r w:rsidR="007C7CD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5B79" w14:textId="7E4C38E8" w:rsidR="00C172BB" w:rsidRPr="000E750F" w:rsidRDefault="00C172BB" w:rsidP="00C172BB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9 (6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F24B" w14:textId="4D301883" w:rsidR="00C172BB" w:rsidRPr="000E750F" w:rsidRDefault="00C172BB" w:rsidP="00C172BB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67 (6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E1012" w14:textId="49293993" w:rsidR="00C172BB" w:rsidRPr="000E750F" w:rsidRDefault="00C172BB" w:rsidP="00C172BB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</w:tr>
      <w:tr w:rsidR="00C172BB" w:rsidRPr="000E750F" w14:paraId="1292BF56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6D03F26" w14:textId="77777777" w:rsidR="00C172BB" w:rsidRPr="000E750F" w:rsidRDefault="00C172BB" w:rsidP="00C172BB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CA264C">
              <w:rPr>
                <w:rFonts w:eastAsia="新細明體"/>
                <w:sz w:val="20"/>
                <w:szCs w:val="20"/>
              </w:rPr>
              <w:t>Left ventricular ejection fraction</w:t>
            </w:r>
            <w:r>
              <w:rPr>
                <w:rFonts w:eastAsia="新細明體"/>
                <w:sz w:val="20"/>
                <w:szCs w:val="20"/>
              </w:rPr>
              <w:t>, %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5E138379" w14:textId="77777777" w:rsidR="00C172BB" w:rsidRPr="000E750F" w:rsidRDefault="00C172BB" w:rsidP="00C172BB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DA7AC0C" w14:textId="77777777" w:rsidR="00C172BB" w:rsidRPr="000E750F" w:rsidRDefault="00C172BB" w:rsidP="00C172BB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4802234" w14:textId="77777777" w:rsidR="00C172BB" w:rsidRPr="000E750F" w:rsidRDefault="00C172BB" w:rsidP="00C172BB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12ACD034" w14:textId="77777777" w:rsidR="00C172BB" w:rsidRPr="000E750F" w:rsidRDefault="00C172BB" w:rsidP="00C172BB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ABC0DEC" w14:textId="77777777" w:rsidR="00C172BB" w:rsidRPr="000E750F" w:rsidRDefault="00C172BB" w:rsidP="00C172BB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B6EBE98" w14:textId="77777777" w:rsidR="00C172BB" w:rsidRPr="000E750F" w:rsidRDefault="00C172BB" w:rsidP="00C172BB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</w:p>
        </w:tc>
      </w:tr>
      <w:tr w:rsidR="00306CE3" w:rsidRPr="000E750F" w14:paraId="5F14005A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3124C" w14:textId="77777777" w:rsidR="00306CE3" w:rsidRPr="000E750F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Times New Roman"/>
                <w:sz w:val="20"/>
                <w:szCs w:val="20"/>
              </w:rPr>
              <w:t>Mean ± SD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1AF19" w14:textId="6EFBCF27" w:rsidR="00306CE3" w:rsidRPr="000E750F" w:rsidRDefault="009E485D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.0</w:t>
            </w:r>
            <w:r w:rsidR="00306CE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</w:t>
            </w:r>
            <w:r w:rsidR="00306CE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7227B" w14:textId="6DEC1DB1" w:rsidR="00306CE3" w:rsidRPr="000E750F" w:rsidRDefault="009E485D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.8</w:t>
            </w:r>
            <w:r w:rsidR="00306CE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3</w:t>
            </w:r>
            <w:r w:rsidR="00306CE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29EB5" w14:textId="2024B157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9E485D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F26F2" w14:textId="0B969BD8" w:rsidR="00306CE3" w:rsidRPr="000E750F" w:rsidRDefault="00E56340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4.1</w:t>
            </w:r>
            <w:r w:rsidR="00306CE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5</w:t>
            </w:r>
            <w:r w:rsidR="00306CE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5FDA9" w14:textId="1074EFFA" w:rsidR="00306CE3" w:rsidRPr="000E750F" w:rsidRDefault="00E56340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.8</w:t>
            </w:r>
            <w:r w:rsidR="00306CE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1</w:t>
            </w:r>
            <w:r w:rsidR="00306CE3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11DE1" w14:textId="20AD2483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9E485D">
              <w:rPr>
                <w:rFonts w:ascii="Calibri" w:hAnsi="Calibri" w:cs="Calibri"/>
                <w:color w:val="000000"/>
                <w:sz w:val="20"/>
                <w:szCs w:val="20"/>
              </w:rPr>
              <w:t>019</w:t>
            </w:r>
          </w:p>
        </w:tc>
      </w:tr>
      <w:tr w:rsidR="00306CE3" w:rsidRPr="000E750F" w14:paraId="0A8E2E44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E5EB4" w14:textId="77777777" w:rsidR="00306CE3" w:rsidRPr="000E750F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>
              <w:rPr>
                <w:rFonts w:eastAsia="新細明體"/>
                <w:sz w:val="20"/>
                <w:szCs w:val="20"/>
              </w:rPr>
              <w:t>&lt;</w:t>
            </w:r>
            <w:r w:rsidRPr="000E750F">
              <w:rPr>
                <w:rFonts w:eastAsia="新細明體"/>
                <w:sz w:val="20"/>
                <w:szCs w:val="20"/>
              </w:rPr>
              <w:t xml:space="preserve"> </w:t>
            </w:r>
            <w:r>
              <w:rPr>
                <w:rFonts w:eastAsia="新細明體"/>
                <w:sz w:val="20"/>
                <w:szCs w:val="20"/>
              </w:rPr>
              <w:t>40</w:t>
            </w:r>
            <w:r w:rsidRPr="000E750F">
              <w:rPr>
                <w:rFonts w:eastAsia="新細明體"/>
                <w:sz w:val="20"/>
                <w:szCs w:val="20"/>
              </w:rPr>
              <w:t>, n</w:t>
            </w:r>
            <w:r>
              <w:rPr>
                <w:rFonts w:eastAsia="新細明體"/>
                <w:sz w:val="20"/>
                <w:szCs w:val="20"/>
              </w:rPr>
              <w:t xml:space="preserve"> </w:t>
            </w:r>
            <w:r w:rsidRPr="000E750F">
              <w:rPr>
                <w:rFonts w:eastAsia="新細明體"/>
                <w:sz w:val="20"/>
                <w:szCs w:val="20"/>
              </w:rPr>
              <w:t>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3E958" w14:textId="7E5BDC94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5 (2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B986" w14:textId="66C66A98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 (2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91A61" w14:textId="0884B0B4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5C6C4" w14:textId="7D6BC2C8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8 (2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72AA4" w14:textId="7F5266FA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5 (2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B9C76" w14:textId="5E5EC30A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306CE3" w:rsidRPr="000E750F" w14:paraId="1FF6BFD9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B91A08D" w14:textId="77777777" w:rsidR="00306CE3" w:rsidRPr="000E750F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>Comorbidities</w:t>
            </w:r>
            <w:r w:rsidRPr="000E750F">
              <w:rPr>
                <w:rFonts w:eastAsia="新細明體" w:hint="eastAsia"/>
                <w:sz w:val="20"/>
                <w:szCs w:val="20"/>
              </w:rPr>
              <w:t>,</w:t>
            </w:r>
            <w:r w:rsidRPr="000E750F">
              <w:rPr>
                <w:rFonts w:eastAsia="新細明體"/>
                <w:sz w:val="20"/>
                <w:szCs w:val="20"/>
              </w:rPr>
              <w:t xml:space="preserve"> n</w:t>
            </w:r>
            <w:r>
              <w:rPr>
                <w:rFonts w:eastAsia="新細明體"/>
                <w:sz w:val="20"/>
                <w:szCs w:val="20"/>
              </w:rPr>
              <w:t xml:space="preserve"> </w:t>
            </w:r>
            <w:r w:rsidRPr="000E750F">
              <w:rPr>
                <w:rFonts w:eastAsia="新細明體"/>
                <w:sz w:val="20"/>
                <w:szCs w:val="20"/>
              </w:rPr>
              <w:t>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6CC8FD63" w14:textId="77777777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75ADB9B2" w14:textId="77777777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4B9CFBC" w14:textId="77777777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76332B2" w14:textId="77777777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039C9083" w14:textId="77777777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vAlign w:val="center"/>
          </w:tcPr>
          <w:p w14:paraId="2860ADC2" w14:textId="77777777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</w:p>
        </w:tc>
      </w:tr>
      <w:tr w:rsidR="00306CE3" w:rsidRPr="000E750F" w14:paraId="3B05847E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AAF8A" w14:textId="77777777" w:rsidR="00306CE3" w:rsidRPr="000E750F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新細明體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D1473" w14:textId="5DAD2187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731 (62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67F61" w14:textId="55EC151A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78 (64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92F8" w14:textId="5CF27736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FE8B2" w14:textId="5CD43A9E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67 (63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BBC6" w14:textId="54D99DBB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65 (63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5CDD" w14:textId="3B850313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  <w:tr w:rsidR="00306CE3" w:rsidRPr="000E750F" w14:paraId="64CD8536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8B96D" w14:textId="77777777" w:rsidR="00306CE3" w:rsidRPr="000E750F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新細明體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E7AC5" w14:textId="78D3B834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072 (47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887D2" w14:textId="6D4EADF5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51 (52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F5C3B" w14:textId="7E746EA3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20E36" w14:textId="53C54CF0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37 (49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8121A" w14:textId="5325786A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262 (50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B12D0" w14:textId="29E3EDD0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</w:tr>
      <w:tr w:rsidR="00306CE3" w:rsidRPr="000E750F" w14:paraId="26C5C7B3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45AE" w14:textId="77777777" w:rsidR="00306CE3" w:rsidRPr="000E750F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新細明體"/>
                <w:color w:val="000000"/>
                <w:sz w:val="20"/>
                <w:szCs w:val="20"/>
              </w:rPr>
              <w:t>Overweight and obesity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9EE9E" w14:textId="34BD31C0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25 (32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3E50A" w14:textId="592A738E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50 (41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6689A" w14:textId="4CA00280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D015" w14:textId="318CC244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7 (38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A44C" w14:textId="00057569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8 (38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DC50" w14:textId="6C75F44A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306CE3" w:rsidRPr="000E750F" w14:paraId="7F65B2C2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E151" w14:textId="77777777" w:rsidR="00306CE3" w:rsidRPr="000E750F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新細明體"/>
                <w:color w:val="000000"/>
                <w:sz w:val="20"/>
                <w:szCs w:val="20"/>
              </w:rPr>
              <w:t>Malnutritio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2983F" w14:textId="0429AF1A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2 (22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78F16" w14:textId="4E2F2F38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40 (12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935E6" w14:textId="033348B8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C2E0" w14:textId="6179785C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5 (13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CAB1" w14:textId="0C0B4023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5 (13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AE6F" w14:textId="26A8399C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</w:tr>
      <w:tr w:rsidR="00306CE3" w:rsidRPr="000E750F" w14:paraId="6D3AB220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C5E4" w14:textId="77777777" w:rsidR="00306CE3" w:rsidRPr="000E750F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/>
                <w:sz w:val="20"/>
                <w:szCs w:val="20"/>
              </w:rPr>
              <w:t xml:space="preserve">  Type 2 diabetes mellitu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FC0FA" w14:textId="1EB6E6AC" w:rsidR="00306CE3" w:rsidRPr="00CD1BCC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23 (37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B081E" w14:textId="69BC1585" w:rsidR="00306CE3" w:rsidRPr="00CD1BCC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65 (38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43D0" w14:textId="6F9282A1" w:rsidR="00306CE3" w:rsidRPr="00CD1BCC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3F07" w14:textId="62AA493B" w:rsidR="00306CE3" w:rsidRPr="00CD1BCC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27 (37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7DFCA" w14:textId="39C8481B" w:rsidR="00306CE3" w:rsidRPr="00CD1BCC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51 (38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FF9A" w14:textId="51B1B7C5" w:rsidR="00306CE3" w:rsidRPr="00CD1BCC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</w:tr>
      <w:tr w:rsidR="00306CE3" w:rsidRPr="000E750F" w14:paraId="5A81B94C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6723" w14:textId="77777777" w:rsidR="00306CE3" w:rsidRPr="000E750F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新細明體"/>
                <w:color w:val="000000"/>
                <w:sz w:val="20"/>
                <w:szCs w:val="20"/>
              </w:rPr>
              <w:t>Nicotine dependenc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1B11B" w14:textId="65C949D0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2 (13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461B4" w14:textId="76218B39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1 (10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50AD6" w14:textId="7FE701AA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826B" w14:textId="5C37CF9E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1 (10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1212" w14:textId="6424B9C9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6 (11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1627" w14:textId="6FF8489B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306CE3" w:rsidRPr="000E750F" w14:paraId="01CD749E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7E5D" w14:textId="77777777" w:rsidR="00306CE3" w:rsidRPr="000E750F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新細明體"/>
                <w:color w:val="000000"/>
                <w:sz w:val="20"/>
                <w:szCs w:val="20"/>
              </w:rPr>
              <w:t>Alcohol related disorder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282E2" w14:textId="2306546D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6 (8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414C9" w14:textId="44E1A5A6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4 (5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E2017" w14:textId="1F9CB928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C742" w14:textId="5A7803EE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7 (5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EB99" w14:textId="493B977A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0 (5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BFE08" w14:textId="0E2F113E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306CE3" w:rsidRPr="000E750F" w14:paraId="499FCAB0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80AE" w14:textId="77777777" w:rsidR="00306CE3" w:rsidRPr="000E750F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 xml:space="preserve">  Chronic lower respiratory disease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85E4C" w14:textId="3EB53CE8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11 (34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62DE0" w14:textId="49EE71C3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03 (32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AC0EC" w14:textId="5B8F2BBE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7E059" w14:textId="1E8DF310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8 (31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7C2A" w14:textId="15D7EBE4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18 (33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3C31" w14:textId="48213AA5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</w:tr>
      <w:tr w:rsidR="00306CE3" w:rsidRPr="000E750F" w14:paraId="0CED420B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A632" w14:textId="77777777" w:rsidR="00306CE3" w:rsidRPr="000E750F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新細明體"/>
                <w:color w:val="000000"/>
                <w:sz w:val="20"/>
                <w:szCs w:val="20"/>
              </w:rPr>
              <w:t>Diseases of liv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780FD" w14:textId="3DD3A029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26 (23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45EC" w14:textId="7AB42506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6 (16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34AAB" w14:textId="6BFD591A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7D74" w14:textId="7150394C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0 (17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DA43B" w14:textId="50F092DC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5 (18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24425" w14:textId="48089520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</w:tr>
      <w:tr w:rsidR="00306CE3" w:rsidRPr="000E750F" w14:paraId="2EFC69A6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6A8E" w14:textId="77777777" w:rsidR="00306CE3" w:rsidRPr="000E750F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新細明體"/>
                <w:color w:val="000000"/>
                <w:sz w:val="20"/>
                <w:szCs w:val="20"/>
              </w:rPr>
              <w:t>Chronic kidney diseas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372CC" w14:textId="0C4DB6F5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63 (31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7D233" w14:textId="1C708FAD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8 (22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E36B" w14:textId="25449BF1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4122" w14:textId="6193B519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4 (24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9735" w14:textId="4CFF1178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2 (24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AEA3" w14:textId="704DFB89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</w:tr>
      <w:tr w:rsidR="00306CE3" w:rsidRPr="000E750F" w14:paraId="0A3ABC99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D541" w14:textId="77777777" w:rsidR="00306CE3" w:rsidRPr="000E750F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新細明體"/>
                <w:color w:val="000000"/>
                <w:sz w:val="20"/>
                <w:szCs w:val="20"/>
              </w:rPr>
              <w:t>Cerebrovascular disease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AF130" w14:textId="7AB7B9E4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32 (9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3785B" w14:textId="75635B15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0 (7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D248E" w14:textId="7FAA2D2F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5233" w14:textId="23EF9BD6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7 (8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E369D" w14:textId="5F58F835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6 (7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CE78" w14:textId="733700D6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306CE3" w:rsidRPr="000E750F" w14:paraId="6F75F7B3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EC50" w14:textId="77777777" w:rsidR="00306CE3" w:rsidRPr="000E750F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新細明體"/>
                <w:color w:val="000000"/>
                <w:sz w:val="20"/>
                <w:szCs w:val="20"/>
              </w:rPr>
              <w:t>Atrial fibrillation and flutter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36B69" w14:textId="20280E0D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82 (31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C9DBF" w14:textId="3BAFC963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48 (27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C72DF" w14:textId="61CDAB70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F7741" w14:textId="2A36C4AD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59 (26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D2D3" w14:textId="1223E449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3 (28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AF42C" w14:textId="63D7324E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0</w:t>
            </w:r>
          </w:p>
        </w:tc>
      </w:tr>
      <w:tr w:rsidR="00306CE3" w:rsidRPr="000E750F" w14:paraId="0E7EFB9A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8551" w14:textId="77777777" w:rsidR="00306CE3" w:rsidRPr="000E750F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0E750F">
              <w:rPr>
                <w:rFonts w:eastAsia="新細明體"/>
                <w:sz w:val="20"/>
                <w:szCs w:val="20"/>
              </w:rPr>
              <w:t xml:space="preserve">  </w:t>
            </w:r>
            <w:r w:rsidRPr="000E750F">
              <w:rPr>
                <w:rFonts w:eastAsia="新細明體"/>
                <w:color w:val="000000"/>
                <w:sz w:val="20"/>
                <w:szCs w:val="20"/>
              </w:rPr>
              <w:t>Ischemic heart disease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2E7F" w14:textId="513AA3C1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651 (37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B8F35" w14:textId="51A8F469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7 (35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1D2A0" w14:textId="59B53D0E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0D07" w14:textId="378393F1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67 (35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BBA2" w14:textId="6178775E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93 (36.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F385" w14:textId="4DF115D6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</w:tr>
      <w:tr w:rsidR="00306CE3" w:rsidRPr="000E750F" w14:paraId="06EEC35A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704F5" w14:textId="77777777" w:rsidR="00306CE3" w:rsidRPr="000E750F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 w:hint="eastAsia"/>
                <w:sz w:val="20"/>
                <w:szCs w:val="20"/>
              </w:rPr>
              <w:t xml:space="preserve">  </w:t>
            </w:r>
            <w:r w:rsidRPr="00C34D43">
              <w:rPr>
                <w:rFonts w:eastAsia="新細明體"/>
                <w:sz w:val="20"/>
                <w:szCs w:val="20"/>
              </w:rPr>
              <w:t>Systemic lupus erythematosu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605D2" w14:textId="34DF8790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0 (1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A0275" w14:textId="7E606A76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5 (1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D330D" w14:textId="53E13830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C2675" w14:textId="023564EE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 (1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1AD7" w14:textId="556DA99E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 (1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76C2" w14:textId="6B110437" w:rsidR="00306CE3" w:rsidRPr="000E750F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</w:tr>
      <w:tr w:rsidR="00306CE3" w:rsidRPr="000E750F" w14:paraId="7E9F27ED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0321" w14:textId="77777777" w:rsidR="00306CE3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/>
                <w:sz w:val="20"/>
                <w:szCs w:val="20"/>
              </w:rPr>
              <w:t xml:space="preserve">  Neoplasm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9BBA5" w14:textId="06DB9F74" w:rsidR="00306CE3" w:rsidRPr="00CD1BCC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409 (32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05453" w14:textId="3280E727" w:rsidR="00306CE3" w:rsidRPr="00CD1BCC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6 (29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D482" w14:textId="16309DFC" w:rsidR="00306CE3" w:rsidRPr="00CD1BCC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6FB1" w14:textId="622985B7" w:rsidR="00306CE3" w:rsidRPr="00CD1BCC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8 (3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1CBDE" w14:textId="6DFBAE05" w:rsidR="00306CE3" w:rsidRPr="00CD1BCC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5 (30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D325" w14:textId="6B4FEF46" w:rsidR="00306CE3" w:rsidRPr="00CD1BCC" w:rsidRDefault="00306CE3" w:rsidP="00306CE3">
            <w:pPr>
              <w:snapToGrid w:val="0"/>
              <w:spacing w:line="276" w:lineRule="auto"/>
              <w:jc w:val="center"/>
              <w:rPr>
                <w:rFonts w:eastAsia="新細明體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306CE3" w:rsidRPr="000E750F" w14:paraId="58723942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ACBA81C" w14:textId="77777777" w:rsidR="00306CE3" w:rsidRPr="0085597C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85597C">
              <w:rPr>
                <w:rFonts w:eastAsia="新細明體"/>
                <w:sz w:val="20"/>
                <w:szCs w:val="20"/>
              </w:rPr>
              <w:t>Heart failure drugs, n 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1FCFB23" w14:textId="77777777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13B33B2" w14:textId="77777777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73B2687" w14:textId="77777777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341F457" w14:textId="77777777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4478BA3" w14:textId="77777777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7C4EAD7" w14:textId="77777777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06CE3" w:rsidRPr="000E750F" w14:paraId="3B8633DD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10B7C42" w14:textId="77777777" w:rsidR="00306CE3" w:rsidRPr="0085597C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85597C">
              <w:rPr>
                <w:rFonts w:eastAsia="新細明體"/>
                <w:sz w:val="20"/>
              </w:rPr>
              <w:t xml:space="preserve">  ACEi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ABD4E" w14:textId="37D6B826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4 (21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D1E32" w14:textId="43636478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3 (22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C3B3B" w14:textId="57122131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922D1" w14:textId="6D902738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9 (22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AAB4" w14:textId="4E3D880D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0 (22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A21F" w14:textId="29994C8A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</w:tr>
      <w:tr w:rsidR="00306CE3" w:rsidRPr="000E750F" w14:paraId="0C669C42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6806C65" w14:textId="77777777" w:rsidR="00306CE3" w:rsidRPr="0085597C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85597C">
              <w:rPr>
                <w:rFonts w:eastAsia="新細明體"/>
                <w:sz w:val="20"/>
              </w:rPr>
              <w:t xml:space="preserve">  ARB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B20A1" w14:textId="791A2099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5 (22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9455" w14:textId="7A617EF2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9 (26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A648A" w14:textId="09500360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A593" w14:textId="5D9E3E48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3 (25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CF05" w14:textId="1AC84A24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7 (24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CBC2" w14:textId="10D115D5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306CE3" w:rsidRPr="000E750F" w14:paraId="18616D01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7854E17" w14:textId="77777777" w:rsidR="00306CE3" w:rsidRPr="0085597C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85597C">
              <w:rPr>
                <w:rFonts w:eastAsia="新細明體"/>
                <w:sz w:val="20"/>
              </w:rPr>
              <w:t xml:space="preserve">  Beta blocker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1B873" w14:textId="403F3C2F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486 (57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DE36D" w14:textId="54F4AC91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36 (55.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AA9AA" w14:textId="498D1A2E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82CC" w14:textId="453238F1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67 (55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5B41C" w14:textId="32BF5469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68 (55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7482" w14:textId="71161855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</w:tr>
      <w:tr w:rsidR="00306CE3" w:rsidRPr="000E750F" w14:paraId="54FABAAA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C9F87AB" w14:textId="77777777" w:rsidR="00306CE3" w:rsidRPr="0085597C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85597C">
              <w:rPr>
                <w:rFonts w:eastAsia="新細明體"/>
                <w:sz w:val="20"/>
              </w:rPr>
              <w:t xml:space="preserve">  Calcium channel blocker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48FD3" w14:textId="77B06D10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340 (30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E7049" w14:textId="4654E623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03 (29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68A2B" w14:textId="420DB923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71CF" w14:textId="23844730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52 (30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D20A" w14:textId="24ABBD41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25 (29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F9A2D" w14:textId="6B881EA8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</w:tr>
      <w:tr w:rsidR="00306CE3" w:rsidRPr="000E750F" w14:paraId="1FF35DB3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7F170" w14:textId="77777777" w:rsidR="00306CE3" w:rsidRPr="0085597C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85597C">
              <w:rPr>
                <w:rFonts w:eastAsia="新細明體"/>
                <w:sz w:val="20"/>
                <w:szCs w:val="20"/>
              </w:rPr>
              <w:t xml:space="preserve">  Diuretic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61BD2" w14:textId="600D0E23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,943 (67.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621BA" w14:textId="6FE43F56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737 (6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8BFA0" w14:textId="225EB24A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3BE9" w14:textId="25EA97E0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72 (63.4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2AF2" w14:textId="33D141CB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567 (63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3C77" w14:textId="7DD5E547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</w:tr>
      <w:tr w:rsidR="00306CE3" w:rsidRPr="000E750F" w14:paraId="1F047A00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65E8" w14:textId="77777777" w:rsidR="00306CE3" w:rsidRPr="0085597C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85597C">
              <w:rPr>
                <w:rFonts w:eastAsia="新細明體"/>
                <w:sz w:val="20"/>
                <w:szCs w:val="20"/>
              </w:rPr>
              <w:t xml:space="preserve">  Potassium sparing diuretic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852DD" w14:textId="11C9E183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47 (24.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FE377" w14:textId="08DD16B7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9 (23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63DC0" w14:textId="24BD1FD5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A959" w14:textId="067AEE72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5 (23.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C7074" w14:textId="351A4A81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8 (23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0A07" w14:textId="4CA90E74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306CE3" w:rsidRPr="000E750F" w14:paraId="455CE0E0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021C" w14:textId="77777777" w:rsidR="00306CE3" w:rsidRPr="0085597C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85597C">
              <w:rPr>
                <w:rFonts w:eastAsia="新細明體"/>
                <w:sz w:val="20"/>
                <w:szCs w:val="20"/>
              </w:rPr>
              <w:lastRenderedPageBreak/>
              <w:t xml:space="preserve">  ARNI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290CF" w14:textId="0C9C5EF2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8 (4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A4E96" w14:textId="65F3257B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3 (4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58DDC" w14:textId="3BF1C909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01B2" w14:textId="45BA2095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2 (4.5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DC2A" w14:textId="1080C475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7 (4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EA35" w14:textId="3E552773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</w:tr>
      <w:tr w:rsidR="00306CE3" w:rsidRPr="000E750F" w14:paraId="2F98FB25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C140" w14:textId="77777777" w:rsidR="00306CE3" w:rsidRPr="0085597C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85597C">
              <w:rPr>
                <w:rFonts w:eastAsia="新細明體"/>
                <w:sz w:val="20"/>
                <w:szCs w:val="20"/>
              </w:rPr>
              <w:t xml:space="preserve">  SGLT2i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17FDB" w14:textId="321FD47B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8 (8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B299" w14:textId="0A2737B2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3 (10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A80B4" w14:textId="1D90664E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87386" w14:textId="47B1927B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4 (10.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4B85D" w14:textId="024D51DA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6 (9.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1BC12" w14:textId="6B49D183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</w:tr>
      <w:tr w:rsidR="00306CE3" w:rsidRPr="000E750F" w14:paraId="3FE5E08B" w14:textId="77777777" w:rsidTr="008E15AE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AE796FB" w14:textId="77777777" w:rsidR="00306CE3" w:rsidRPr="0085597C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 w:rsidRPr="0085597C">
              <w:rPr>
                <w:rFonts w:eastAsia="新細明體"/>
                <w:sz w:val="20"/>
              </w:rPr>
              <w:t>Lipid-lowering medications, n (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197DB2C" w14:textId="77777777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9C00577" w14:textId="77777777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69EA84E" w14:textId="77777777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FAB9EC4" w14:textId="77777777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5F6844C" w14:textId="77777777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D3E08D7" w14:textId="77777777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306CE3" w:rsidRPr="000E750F" w14:paraId="1F4FAF87" w14:textId="77777777" w:rsidTr="008E15AE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4166D" w14:textId="77777777" w:rsidR="00306CE3" w:rsidRPr="0085597C" w:rsidRDefault="00306CE3" w:rsidP="00306CE3">
            <w:pPr>
              <w:snapToGrid w:val="0"/>
              <w:spacing w:line="276" w:lineRule="auto"/>
              <w:rPr>
                <w:rFonts w:eastAsia="新細明體"/>
                <w:sz w:val="20"/>
                <w:szCs w:val="20"/>
              </w:rPr>
            </w:pPr>
            <w:r>
              <w:rPr>
                <w:rFonts w:eastAsia="新細明體"/>
                <w:sz w:val="20"/>
                <w:szCs w:val="20"/>
              </w:rPr>
              <w:t xml:space="preserve">  </w:t>
            </w:r>
            <w:r w:rsidRPr="0085597C">
              <w:rPr>
                <w:rFonts w:eastAsia="新細明體"/>
                <w:sz w:val="20"/>
                <w:szCs w:val="20"/>
              </w:rPr>
              <w:t>HMG CoA reductase inhibitors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3D3CF2" w14:textId="1B0A6DA9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848 (42.5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7F897" w14:textId="7A1DA509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177 (42.7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E88940" w14:textId="5E5156C2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658A1" w14:textId="717A407E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52 (42.5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E30668" w14:textId="7A0910D0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,055 (42.6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9AF87" w14:textId="48D7031C" w:rsidR="00306CE3" w:rsidRDefault="00306CE3" w:rsidP="00306CE3">
            <w:pPr>
              <w:snapToGrid w:val="0"/>
              <w:spacing w:line="276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</w:tr>
    </w:tbl>
    <w:p w14:paraId="4F0D8D95" w14:textId="77777777" w:rsidR="00483DE8" w:rsidRPr="000E750F" w:rsidRDefault="00483DE8" w:rsidP="00483DE8">
      <w:pPr>
        <w:spacing w:line="276" w:lineRule="auto"/>
        <w:jc w:val="both"/>
        <w:rPr>
          <w:rFonts w:eastAsia="新細明體" w:cs="Times New Roman"/>
          <w:sz w:val="18"/>
          <w:szCs w:val="18"/>
        </w:rPr>
      </w:pPr>
      <w:r w:rsidRPr="000E750F">
        <w:rPr>
          <w:rFonts w:eastAsia="新細明體" w:cs="Times New Roman" w:hint="eastAsia"/>
          <w:sz w:val="18"/>
          <w:szCs w:val="18"/>
        </w:rPr>
        <w:t xml:space="preserve">  </w:t>
      </w:r>
      <w:r w:rsidRPr="005A2782">
        <w:rPr>
          <w:rFonts w:eastAsia="新細明體" w:cs="Times New Roman"/>
          <w:sz w:val="18"/>
          <w:szCs w:val="18"/>
        </w:rPr>
        <w:t>ACEi</w:t>
      </w:r>
      <w:r>
        <w:rPr>
          <w:rFonts w:eastAsia="新細明體" w:cs="Times New Roman"/>
          <w:sz w:val="18"/>
          <w:szCs w:val="18"/>
        </w:rPr>
        <w:t>:</w:t>
      </w:r>
      <w:r w:rsidRPr="005A2782">
        <w:rPr>
          <w:rFonts w:eastAsia="新細明體" w:cs="Times New Roman"/>
          <w:sz w:val="18"/>
          <w:szCs w:val="18"/>
        </w:rPr>
        <w:t xml:space="preserve"> angiotensin-converting enzyme inhibitor; ARB</w:t>
      </w:r>
      <w:r>
        <w:rPr>
          <w:rFonts w:eastAsia="新細明體" w:cs="Times New Roman"/>
          <w:sz w:val="18"/>
          <w:szCs w:val="18"/>
        </w:rPr>
        <w:t>:</w:t>
      </w:r>
      <w:r w:rsidRPr="005A2782">
        <w:rPr>
          <w:rFonts w:eastAsia="新細明體" w:cs="Times New Roman"/>
          <w:sz w:val="18"/>
          <w:szCs w:val="18"/>
        </w:rPr>
        <w:t xml:space="preserve"> angiotensin receptor blocker; ARNI</w:t>
      </w:r>
      <w:r>
        <w:rPr>
          <w:rFonts w:eastAsia="新細明體" w:cs="Times New Roman"/>
          <w:sz w:val="18"/>
          <w:szCs w:val="18"/>
        </w:rPr>
        <w:t>:</w:t>
      </w:r>
      <w:r w:rsidRPr="005A2782">
        <w:rPr>
          <w:rFonts w:eastAsia="新細明體" w:cs="Times New Roman"/>
          <w:sz w:val="18"/>
          <w:szCs w:val="18"/>
        </w:rPr>
        <w:t xml:space="preserve"> angiotensin receptor-neprilysin inhibitor</w:t>
      </w:r>
      <w:r>
        <w:rPr>
          <w:rFonts w:eastAsia="新細明體" w:cs="Times New Roman"/>
          <w:sz w:val="18"/>
          <w:szCs w:val="18"/>
        </w:rPr>
        <w:t xml:space="preserve">; </w:t>
      </w:r>
      <w:r w:rsidRPr="00C04D6A">
        <w:rPr>
          <w:rFonts w:eastAsia="新細明體" w:cs="Times New Roman"/>
          <w:sz w:val="18"/>
          <w:szCs w:val="18"/>
        </w:rPr>
        <w:t>SGLT2i</w:t>
      </w:r>
      <w:r>
        <w:rPr>
          <w:rFonts w:eastAsia="新細明體" w:cs="Times New Roman"/>
          <w:sz w:val="18"/>
          <w:szCs w:val="18"/>
        </w:rPr>
        <w:t>:</w:t>
      </w:r>
      <w:r w:rsidRPr="00C04D6A">
        <w:rPr>
          <w:rFonts w:eastAsia="新細明體" w:cs="Times New Roman"/>
          <w:sz w:val="18"/>
          <w:szCs w:val="18"/>
        </w:rPr>
        <w:t xml:space="preserve"> sodium-glucose cotransporter-2 inhibitor</w:t>
      </w:r>
      <w:r>
        <w:rPr>
          <w:rFonts w:eastAsia="新細明體" w:cs="Times New Roman"/>
          <w:sz w:val="18"/>
          <w:szCs w:val="18"/>
        </w:rPr>
        <w:t xml:space="preserve">; </w:t>
      </w:r>
      <w:r w:rsidRPr="000E750F">
        <w:rPr>
          <w:rFonts w:eastAsia="新細明體" w:cs="Times New Roman"/>
          <w:sz w:val="18"/>
          <w:szCs w:val="18"/>
        </w:rPr>
        <w:t>Std Diff: standardized difference</w:t>
      </w:r>
      <w:r>
        <w:rPr>
          <w:rFonts w:eastAsia="新細明體" w:cs="Times New Roman" w:hint="eastAsia"/>
          <w:sz w:val="18"/>
          <w:szCs w:val="18"/>
        </w:rPr>
        <w:t>; ZD: zinc deficiency</w:t>
      </w:r>
    </w:p>
    <w:p w14:paraId="55FD682A" w14:textId="77777777" w:rsidR="00483DE8" w:rsidRDefault="00483DE8" w:rsidP="00483DE8">
      <w:pPr>
        <w:spacing w:line="360" w:lineRule="auto"/>
        <w:jc w:val="both"/>
      </w:pPr>
      <w:r w:rsidRPr="000E750F">
        <w:rPr>
          <w:rFonts w:eastAsia="新細明體" w:cs="Times New Roman" w:hint="eastAsia"/>
          <w:sz w:val="18"/>
          <w:szCs w:val="18"/>
        </w:rPr>
        <w:t xml:space="preserve">  </w:t>
      </w:r>
      <w:r w:rsidRPr="000E750F">
        <w:rPr>
          <w:rFonts w:eastAsia="新細明體" w:cs="Times New Roman"/>
          <w:sz w:val="18"/>
          <w:szCs w:val="18"/>
        </w:rPr>
        <w:t>Standardized difference (Std diff) &lt; 0.1 is considered a small difference.</w:t>
      </w:r>
    </w:p>
    <w:p w14:paraId="22A0AC9D" w14:textId="77777777" w:rsidR="003E15FE" w:rsidRDefault="003E15FE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</w:p>
    <w:p w14:paraId="79CCE683" w14:textId="77777777" w:rsidR="00F4516C" w:rsidRDefault="00F4516C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</w:p>
    <w:p w14:paraId="74665A51" w14:textId="4F8B008B" w:rsidR="008A252D" w:rsidRDefault="008A252D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1C78D108" w14:textId="6BF6D22B" w:rsidR="003E15FE" w:rsidRDefault="003E15FE" w:rsidP="003E15FE">
      <w:pPr>
        <w:snapToGrid w:val="0"/>
        <w:rPr>
          <w:rFonts w:ascii="Calibri" w:hAnsi="Calibri" w:cs="Calibri"/>
          <w:sz w:val="20"/>
          <w:szCs w:val="20"/>
        </w:rPr>
      </w:pPr>
      <w:r w:rsidRPr="0066750A">
        <w:rPr>
          <w:rFonts w:ascii="Calibri" w:hAnsi="Calibri" w:cs="Calibri"/>
          <w:b/>
          <w:bCs/>
          <w:sz w:val="20"/>
          <w:szCs w:val="20"/>
        </w:rPr>
        <w:lastRenderedPageBreak/>
        <w:t>Table S</w:t>
      </w:r>
      <w:r>
        <w:rPr>
          <w:rFonts w:ascii="Calibri" w:hAnsi="Calibri" w:cs="Calibri"/>
          <w:b/>
          <w:bCs/>
          <w:sz w:val="20"/>
          <w:szCs w:val="20"/>
        </w:rPr>
        <w:t>6</w:t>
      </w:r>
      <w:r w:rsidRPr="0066750A">
        <w:rPr>
          <w:rFonts w:ascii="Calibri" w:hAnsi="Calibri" w:cs="Calibri"/>
          <w:b/>
          <w:bCs/>
          <w:sz w:val="20"/>
          <w:szCs w:val="20"/>
        </w:rPr>
        <w:t>.</w:t>
      </w:r>
      <w:r>
        <w:rPr>
          <w:rFonts w:ascii="Calibri" w:hAnsi="Calibri" w:cs="Calibri"/>
          <w:sz w:val="20"/>
          <w:szCs w:val="20"/>
        </w:rPr>
        <w:t xml:space="preserve"> </w:t>
      </w:r>
      <w:r w:rsidRPr="003E15FE">
        <w:rPr>
          <w:rFonts w:ascii="Calibri" w:hAnsi="Calibri" w:cs="Calibri"/>
          <w:sz w:val="20"/>
          <w:szCs w:val="20"/>
        </w:rPr>
        <w:t>Primary and secondary outcomes between the zinc deficiency group and the control group</w:t>
      </w:r>
      <w:r>
        <w:rPr>
          <w:rFonts w:ascii="Calibri" w:hAnsi="Calibri" w:cs="Calibri"/>
          <w:sz w:val="20"/>
          <w:szCs w:val="20"/>
        </w:rPr>
        <w:t xml:space="preserve"> after match</w:t>
      </w:r>
      <w:r w:rsidR="00913A73">
        <w:rPr>
          <w:rFonts w:ascii="Calibri" w:hAnsi="Calibri" w:cs="Calibri"/>
          <w:sz w:val="20"/>
          <w:szCs w:val="20"/>
        </w:rPr>
        <w:t>ing</w:t>
      </w:r>
      <w:r>
        <w:rPr>
          <w:rFonts w:ascii="Calibri" w:hAnsi="Calibri" w:cs="Calibri"/>
          <w:sz w:val="20"/>
          <w:szCs w:val="20"/>
        </w:rPr>
        <w:t xml:space="preserve"> additional inflammatory and nutritional markers</w:t>
      </w:r>
      <w:r w:rsidR="00F75C01">
        <w:rPr>
          <w:rFonts w:ascii="Calibri" w:hAnsi="Calibri" w:cs="Calibri"/>
          <w:sz w:val="20"/>
          <w:szCs w:val="20"/>
        </w:rPr>
        <w:t>.</w:t>
      </w:r>
    </w:p>
    <w:p w14:paraId="61F7DDF2" w14:textId="77777777" w:rsidR="003E15FE" w:rsidRDefault="003E15FE" w:rsidP="003E15FE">
      <w:pPr>
        <w:widowControl/>
        <w:spacing w:after="160" w:line="278" w:lineRule="auto"/>
        <w:rPr>
          <w:rFonts w:ascii="Calibri" w:hAnsi="Calibri" w:cs="Calibri"/>
          <w:sz w:val="20"/>
          <w:szCs w:val="20"/>
        </w:rPr>
      </w:pP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606"/>
        <w:gridCol w:w="2221"/>
        <w:gridCol w:w="1620"/>
        <w:gridCol w:w="1924"/>
        <w:gridCol w:w="1550"/>
        <w:gridCol w:w="787"/>
        <w:gridCol w:w="1840"/>
      </w:tblGrid>
      <w:tr w:rsidR="003E15FE" w:rsidRPr="00D14F97" w14:paraId="1822009B" w14:textId="77777777" w:rsidTr="008E15AE">
        <w:tc>
          <w:tcPr>
            <w:tcW w:w="24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A7609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A33053">
              <w:rPr>
                <w:rFonts w:ascii="Calibri" w:eastAsia="新細明體" w:hAnsi="Calibri" w:cs="Calibri"/>
                <w:sz w:val="20"/>
              </w:rPr>
              <w:t>Outcom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F3168" w14:textId="292B949C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A33053">
              <w:rPr>
                <w:rFonts w:ascii="Calibri" w:eastAsia="新細明體" w:hAnsi="Calibri" w:cs="Calibri"/>
                <w:sz w:val="20"/>
              </w:rPr>
              <w:t xml:space="preserve">ZD group (n = </w:t>
            </w:r>
            <w:r w:rsidR="009A30F3">
              <w:rPr>
                <w:rFonts w:eastAsia="新細明體"/>
                <w:sz w:val="20"/>
                <w:szCs w:val="20"/>
              </w:rPr>
              <w:t>2,</w:t>
            </w:r>
            <w:r w:rsidR="009A30F3">
              <w:rPr>
                <w:sz w:val="20"/>
                <w:szCs w:val="20"/>
              </w:rPr>
              <w:t>478</w:t>
            </w:r>
            <w:r w:rsidRPr="00A33053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7191A" w14:textId="68D7F4D2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A33053">
              <w:rPr>
                <w:rFonts w:ascii="Calibri" w:eastAsia="新細明體" w:hAnsi="Calibri" w:cs="Calibri"/>
                <w:sz w:val="20"/>
              </w:rPr>
              <w:t xml:space="preserve">Control group (n = </w:t>
            </w:r>
            <w:r w:rsidR="009A30F3">
              <w:rPr>
                <w:rFonts w:eastAsia="新細明體"/>
                <w:sz w:val="20"/>
                <w:szCs w:val="20"/>
              </w:rPr>
              <w:t>2,</w:t>
            </w:r>
            <w:r w:rsidR="009A30F3">
              <w:rPr>
                <w:sz w:val="20"/>
                <w:szCs w:val="20"/>
              </w:rPr>
              <w:t>478</w:t>
            </w:r>
            <w:r w:rsidRPr="00A33053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15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AEEBC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A33053">
              <w:rPr>
                <w:rFonts w:ascii="Calibri" w:eastAsia="新細明體" w:hAnsi="Calibri" w:cs="Calibri"/>
                <w:sz w:val="20"/>
              </w:rPr>
              <w:t>HR (95% CI)</w:t>
            </w:r>
          </w:p>
        </w:tc>
        <w:tc>
          <w:tcPr>
            <w:tcW w:w="78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57889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A33053">
              <w:rPr>
                <w:rFonts w:ascii="Calibri" w:eastAsia="新細明體" w:hAnsi="Calibri" w:cs="Calibri"/>
                <w:i/>
                <w:iCs/>
                <w:sz w:val="20"/>
              </w:rPr>
              <w:t>P</w:t>
            </w:r>
            <w:r w:rsidRPr="00A33053">
              <w:rPr>
                <w:rFonts w:ascii="Calibri" w:eastAsia="新細明體" w:hAnsi="Calibri" w:cs="Calibri"/>
                <w:sz w:val="20"/>
              </w:rPr>
              <w:t xml:space="preserve"> value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E2298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A33053">
              <w:rPr>
                <w:rFonts w:ascii="Calibri" w:eastAsia="新細明體" w:hAnsi="Calibri" w:cs="Calibri"/>
                <w:sz w:val="20"/>
              </w:rPr>
              <w:t>E-value (95% LCL)</w:t>
            </w:r>
          </w:p>
        </w:tc>
      </w:tr>
      <w:tr w:rsidR="003E15FE" w:rsidRPr="00D14F97" w14:paraId="5D2C30CB" w14:textId="77777777" w:rsidTr="008E15AE">
        <w:tc>
          <w:tcPr>
            <w:tcW w:w="2410" w:type="dxa"/>
            <w:vMerge/>
            <w:tcBorders>
              <w:bottom w:val="single" w:sz="4" w:space="0" w:color="auto"/>
            </w:tcBorders>
            <w:vAlign w:val="bottom"/>
          </w:tcPr>
          <w:p w14:paraId="6B7DF68C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85A8F" w14:textId="77777777" w:rsidR="003E15FE" w:rsidRPr="00A33053" w:rsidRDefault="003E15FE" w:rsidP="008E15AE">
            <w:pPr>
              <w:spacing w:line="276" w:lineRule="auto"/>
              <w:rPr>
                <w:rFonts w:ascii="Calibri" w:eastAsia="新細明體" w:hAnsi="Calibri" w:cs="Calibri"/>
                <w:sz w:val="20"/>
              </w:rPr>
            </w:pPr>
            <w:r w:rsidRPr="00A33053">
              <w:rPr>
                <w:rFonts w:ascii="Calibri" w:eastAsia="新細明體" w:hAnsi="Calibri" w:cs="Calibri"/>
                <w:sz w:val="20"/>
              </w:rPr>
              <w:t>Events (n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709F8" w14:textId="77777777" w:rsidR="003E15FE" w:rsidRPr="00A33053" w:rsidRDefault="003E15FE" w:rsidP="008E15AE">
            <w:pPr>
              <w:spacing w:line="276" w:lineRule="auto"/>
              <w:rPr>
                <w:rFonts w:ascii="Calibri" w:eastAsia="新細明體" w:hAnsi="Calibri" w:cs="Calibri"/>
                <w:sz w:val="20"/>
              </w:rPr>
            </w:pPr>
            <w:r w:rsidRPr="00A33053">
              <w:rPr>
                <w:rFonts w:ascii="Calibri" w:eastAsia="新細明體" w:hAnsi="Calibri" w:cs="Calibri"/>
                <w:sz w:val="20"/>
              </w:rPr>
              <w:t xml:space="preserve">Incidence rate </w:t>
            </w:r>
          </w:p>
          <w:p w14:paraId="3BF6701F" w14:textId="77777777" w:rsidR="003E15FE" w:rsidRPr="00A33053" w:rsidRDefault="003E15FE" w:rsidP="008E15AE">
            <w:pPr>
              <w:spacing w:line="276" w:lineRule="auto"/>
              <w:rPr>
                <w:rFonts w:ascii="Calibri" w:eastAsia="新細明體" w:hAnsi="Calibri" w:cs="Calibri"/>
                <w:sz w:val="20"/>
              </w:rPr>
            </w:pPr>
            <w:r w:rsidRPr="00A33053">
              <w:rPr>
                <w:rFonts w:ascii="Calibri" w:eastAsia="新細明體" w:hAnsi="Calibri" w:cs="Calibri"/>
                <w:sz w:val="20"/>
              </w:rPr>
              <w:t>per 100 person-yea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826DB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A33053">
              <w:rPr>
                <w:rFonts w:ascii="Calibri" w:eastAsia="新細明體" w:hAnsi="Calibri" w:cs="Calibri"/>
                <w:sz w:val="20"/>
              </w:rPr>
              <w:t>Events (n)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79858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A33053">
              <w:rPr>
                <w:rFonts w:ascii="Calibri" w:eastAsia="新細明體" w:hAnsi="Calibri" w:cs="Calibri"/>
                <w:sz w:val="20"/>
              </w:rPr>
              <w:t xml:space="preserve">Incidence rate </w:t>
            </w:r>
          </w:p>
          <w:p w14:paraId="78DC3A50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A33053">
              <w:rPr>
                <w:rFonts w:ascii="Calibri" w:eastAsia="新細明體" w:hAnsi="Calibri" w:cs="Calibri"/>
                <w:sz w:val="20"/>
              </w:rPr>
              <w:t>per 100 person-years</w:t>
            </w:r>
          </w:p>
        </w:tc>
        <w:tc>
          <w:tcPr>
            <w:tcW w:w="1550" w:type="dxa"/>
            <w:vMerge/>
            <w:tcBorders>
              <w:bottom w:val="single" w:sz="4" w:space="0" w:color="auto"/>
            </w:tcBorders>
            <w:vAlign w:val="bottom"/>
          </w:tcPr>
          <w:p w14:paraId="33B600CE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787" w:type="dxa"/>
            <w:vMerge/>
            <w:tcBorders>
              <w:bottom w:val="single" w:sz="4" w:space="0" w:color="auto"/>
            </w:tcBorders>
            <w:vAlign w:val="bottom"/>
          </w:tcPr>
          <w:p w14:paraId="6849AE55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840" w:type="dxa"/>
            <w:vMerge/>
            <w:tcBorders>
              <w:bottom w:val="single" w:sz="4" w:space="0" w:color="auto"/>
            </w:tcBorders>
          </w:tcPr>
          <w:p w14:paraId="6DB1E85D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</w:tr>
      <w:tr w:rsidR="003E15FE" w:rsidRPr="00D14F97" w14:paraId="16E95E5B" w14:textId="77777777" w:rsidTr="008E15AE"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0358C314" w14:textId="77777777" w:rsidR="003E15FE" w:rsidRPr="00120B0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120B03">
              <w:rPr>
                <w:rFonts w:ascii="Calibri" w:eastAsia="新細明體" w:hAnsi="Calibri" w:cs="Calibri"/>
                <w:sz w:val="20"/>
              </w:rPr>
              <w:t>Primary outcome</w:t>
            </w:r>
          </w:p>
        </w:tc>
        <w:tc>
          <w:tcPr>
            <w:tcW w:w="1606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7F4075E2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2221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66F751F7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39105C1A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43AA3673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550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73F7ADEB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787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7FD80FE5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840" w:type="dxa"/>
            <w:tcBorders>
              <w:top w:val="single" w:sz="4" w:space="0" w:color="auto"/>
              <w:bottom w:val="nil"/>
            </w:tcBorders>
            <w:shd w:val="clear" w:color="auto" w:fill="E8E8E8"/>
            <w:vAlign w:val="center"/>
          </w:tcPr>
          <w:p w14:paraId="1EE6CA3E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</w:tr>
      <w:tr w:rsidR="003E15FE" w:rsidRPr="00D14F97" w14:paraId="00CF7997" w14:textId="77777777" w:rsidTr="008E15AE">
        <w:tc>
          <w:tcPr>
            <w:tcW w:w="2410" w:type="dxa"/>
            <w:tcBorders>
              <w:top w:val="nil"/>
              <w:bottom w:val="nil"/>
            </w:tcBorders>
          </w:tcPr>
          <w:p w14:paraId="11D57485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A33053">
              <w:rPr>
                <w:rFonts w:ascii="Calibri" w:hAnsi="Calibri" w:cs="Calibri"/>
                <w:sz w:val="20"/>
                <w:szCs w:val="20"/>
              </w:rPr>
              <w:t xml:space="preserve">  All-cause mortality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44E3D347" w14:textId="0A3105E2" w:rsidR="003E15FE" w:rsidRPr="00A33053" w:rsidRDefault="009F3980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307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732D3723" w14:textId="6B16274F" w:rsidR="003E15FE" w:rsidRPr="00A33053" w:rsidRDefault="006D0727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2.4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28A92C95" w14:textId="0F11A744" w:rsidR="003E15FE" w:rsidRPr="00A33053" w:rsidRDefault="009F3980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30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bottom"/>
          </w:tcPr>
          <w:p w14:paraId="7D201522" w14:textId="30BA3069" w:rsidR="003E15FE" w:rsidRPr="00A33053" w:rsidRDefault="006D0727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9.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2D7C4B8" w14:textId="6D08DF7C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A33053">
              <w:rPr>
                <w:rFonts w:ascii="Calibri" w:eastAsia="新細明體" w:hAnsi="Calibri" w:cs="Calibri"/>
                <w:sz w:val="20"/>
              </w:rPr>
              <w:t>1.4</w:t>
            </w:r>
            <w:r w:rsidR="001509E1">
              <w:rPr>
                <w:rFonts w:ascii="Calibri" w:eastAsia="新細明體" w:hAnsi="Calibri" w:cs="Calibri"/>
                <w:sz w:val="20"/>
              </w:rPr>
              <w:t>3</w:t>
            </w:r>
            <w:r w:rsidRPr="00A33053">
              <w:rPr>
                <w:rFonts w:ascii="Calibri" w:eastAsia="新細明體" w:hAnsi="Calibri" w:cs="Calibri"/>
                <w:sz w:val="20"/>
              </w:rPr>
              <w:t xml:space="preserve"> (1.</w:t>
            </w:r>
            <w:r w:rsidR="001509E1">
              <w:rPr>
                <w:rFonts w:ascii="Calibri" w:eastAsia="新細明體" w:hAnsi="Calibri" w:cs="Calibri"/>
                <w:sz w:val="20"/>
              </w:rPr>
              <w:t>20</w:t>
            </w:r>
            <w:r w:rsidRPr="00A33053">
              <w:rPr>
                <w:rFonts w:ascii="Calibri" w:eastAsia="新細明體" w:hAnsi="Calibri" w:cs="Calibri"/>
                <w:sz w:val="20"/>
              </w:rPr>
              <w:t>,1.6</w:t>
            </w:r>
            <w:r w:rsidR="001509E1">
              <w:rPr>
                <w:rFonts w:ascii="Calibri" w:eastAsia="新細明體" w:hAnsi="Calibri" w:cs="Calibri"/>
                <w:sz w:val="20"/>
              </w:rPr>
              <w:t>9</w:t>
            </w:r>
            <w:r w:rsidRPr="00A33053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14:paraId="3AA29AFD" w14:textId="77777777" w:rsidR="003E15FE" w:rsidRPr="00910B27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910B27">
              <w:rPr>
                <w:rFonts w:ascii="Calibri" w:eastAsia="新細明體" w:hAnsi="Calibri" w:cs="Calibri"/>
                <w:sz w:val="20"/>
              </w:rPr>
              <w:t>&lt;.001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0B20B514" w14:textId="31E6404F" w:rsidR="003E15FE" w:rsidRPr="00A33053" w:rsidRDefault="006D0727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21 (1.69)</w:t>
            </w:r>
          </w:p>
        </w:tc>
      </w:tr>
      <w:tr w:rsidR="003E15FE" w:rsidRPr="00D14F97" w14:paraId="33E94EB2" w14:textId="77777777" w:rsidTr="008E15AE">
        <w:tc>
          <w:tcPr>
            <w:tcW w:w="2410" w:type="dxa"/>
            <w:tcBorders>
              <w:top w:val="nil"/>
              <w:bottom w:val="nil"/>
            </w:tcBorders>
          </w:tcPr>
          <w:p w14:paraId="3278479C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A33053">
              <w:rPr>
                <w:rFonts w:ascii="Calibri" w:eastAsia="新細明體" w:hAnsi="Calibri" w:cs="Calibri"/>
                <w:sz w:val="20"/>
              </w:rPr>
              <w:t xml:space="preserve">  MACEs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4B5FF687" w14:textId="57C0F53E" w:rsidR="003E15FE" w:rsidRPr="00A33053" w:rsidRDefault="00244FE6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12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3B8169A1" w14:textId="01E06DFB" w:rsidR="003E15FE" w:rsidRPr="00A33053" w:rsidRDefault="000707DC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8.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EBE19C8" w14:textId="7DC64D0C" w:rsidR="003E15FE" w:rsidRPr="00A33053" w:rsidRDefault="00244FE6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80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bottom"/>
          </w:tcPr>
          <w:p w14:paraId="0DEFF4C3" w14:textId="75279FC7" w:rsidR="003E15FE" w:rsidRPr="00A33053" w:rsidRDefault="000707DC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7.3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498D8DEB" w14:textId="0BCB4DFC" w:rsidR="003E15FE" w:rsidRPr="00A33053" w:rsidRDefault="00244FE6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244FE6">
              <w:rPr>
                <w:rFonts w:ascii="Calibri" w:eastAsia="新細明體" w:hAnsi="Calibri" w:cs="Calibri"/>
                <w:sz w:val="20"/>
              </w:rPr>
              <w:t>1.1</w:t>
            </w:r>
            <w:r>
              <w:rPr>
                <w:rFonts w:ascii="Calibri" w:eastAsia="新細明體" w:hAnsi="Calibri" w:cs="Calibri"/>
                <w:sz w:val="20"/>
              </w:rPr>
              <w:t xml:space="preserve">7 </w:t>
            </w:r>
            <w:r w:rsidRPr="00244FE6">
              <w:rPr>
                <w:rFonts w:ascii="Calibri" w:eastAsia="新細明體" w:hAnsi="Calibri" w:cs="Calibri"/>
                <w:sz w:val="20"/>
              </w:rPr>
              <w:t>(</w:t>
            </w:r>
            <w:r>
              <w:rPr>
                <w:rFonts w:ascii="Calibri" w:eastAsia="新細明體" w:hAnsi="Calibri" w:cs="Calibri"/>
                <w:sz w:val="20"/>
              </w:rPr>
              <w:t>1.09</w:t>
            </w:r>
            <w:r w:rsidRPr="00244FE6">
              <w:rPr>
                <w:rFonts w:ascii="Calibri" w:eastAsia="新細明體" w:hAnsi="Calibri" w:cs="Calibri"/>
                <w:sz w:val="20"/>
              </w:rPr>
              <w:t>,1.</w:t>
            </w:r>
            <w:r w:rsidR="004F5CF3">
              <w:rPr>
                <w:rFonts w:ascii="Calibri" w:eastAsia="新細明體" w:hAnsi="Calibri" w:cs="Calibri"/>
                <w:sz w:val="20"/>
              </w:rPr>
              <w:t>41</w:t>
            </w:r>
            <w:r w:rsidRPr="00244FE6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14:paraId="568A493C" w14:textId="1DBB6490" w:rsidR="003E15FE" w:rsidRPr="00910B27" w:rsidRDefault="00306CE3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0.024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12286CF9" w14:textId="7F6A8630" w:rsidR="003E15FE" w:rsidRPr="00A33053" w:rsidRDefault="000707DC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47 (1.32)</w:t>
            </w:r>
          </w:p>
        </w:tc>
      </w:tr>
      <w:tr w:rsidR="003E15FE" w:rsidRPr="00D14F97" w14:paraId="06A1CE09" w14:textId="77777777" w:rsidTr="008E15AE">
        <w:tc>
          <w:tcPr>
            <w:tcW w:w="2410" w:type="dxa"/>
            <w:tcBorders>
              <w:top w:val="nil"/>
              <w:bottom w:val="nil"/>
            </w:tcBorders>
          </w:tcPr>
          <w:p w14:paraId="187CCC06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A33053">
              <w:rPr>
                <w:rFonts w:ascii="Calibri" w:hAnsi="Calibri" w:cs="Calibri"/>
                <w:sz w:val="20"/>
                <w:szCs w:val="20"/>
              </w:rPr>
              <w:t xml:space="preserve">  MAKEs</w:t>
            </w:r>
          </w:p>
        </w:tc>
        <w:tc>
          <w:tcPr>
            <w:tcW w:w="1606" w:type="dxa"/>
            <w:tcBorders>
              <w:top w:val="nil"/>
              <w:bottom w:val="nil"/>
            </w:tcBorders>
            <w:vAlign w:val="center"/>
          </w:tcPr>
          <w:p w14:paraId="06ABAEFE" w14:textId="1D4D5DAF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A33053">
              <w:rPr>
                <w:rFonts w:ascii="Calibri" w:eastAsia="新細明體" w:hAnsi="Calibri" w:cs="Calibri"/>
                <w:sz w:val="20"/>
              </w:rPr>
              <w:t>6</w:t>
            </w:r>
            <w:r w:rsidR="009F3980">
              <w:rPr>
                <w:rFonts w:ascii="Calibri" w:eastAsia="新細明體" w:hAnsi="Calibri" w:cs="Calibri"/>
                <w:sz w:val="20"/>
              </w:rPr>
              <w:t>7</w:t>
            </w:r>
          </w:p>
        </w:tc>
        <w:tc>
          <w:tcPr>
            <w:tcW w:w="2221" w:type="dxa"/>
            <w:tcBorders>
              <w:top w:val="nil"/>
              <w:bottom w:val="nil"/>
            </w:tcBorders>
            <w:vAlign w:val="center"/>
          </w:tcPr>
          <w:p w14:paraId="0364EB38" w14:textId="0FE8FA45" w:rsidR="003E15FE" w:rsidRPr="00A33053" w:rsidRDefault="006D0727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51A06583" w14:textId="1828277C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A33053">
              <w:rPr>
                <w:rFonts w:ascii="Calibri" w:eastAsia="新細明體" w:hAnsi="Calibri" w:cs="Calibri"/>
                <w:sz w:val="20"/>
              </w:rPr>
              <w:t>4</w:t>
            </w:r>
            <w:r w:rsidR="009F3980">
              <w:rPr>
                <w:rFonts w:ascii="Calibri" w:eastAsia="新細明體" w:hAnsi="Calibri" w:cs="Calibri"/>
                <w:sz w:val="20"/>
              </w:rPr>
              <w:t>6</w:t>
            </w:r>
          </w:p>
        </w:tc>
        <w:tc>
          <w:tcPr>
            <w:tcW w:w="1924" w:type="dxa"/>
            <w:tcBorders>
              <w:top w:val="nil"/>
              <w:bottom w:val="nil"/>
            </w:tcBorders>
            <w:vAlign w:val="bottom"/>
          </w:tcPr>
          <w:p w14:paraId="116325D7" w14:textId="7F67A0B2" w:rsidR="003E15FE" w:rsidRPr="00A33053" w:rsidRDefault="006D0727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9</w:t>
            </w:r>
          </w:p>
        </w:tc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3AF5504" w14:textId="46768A16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A33053">
              <w:rPr>
                <w:rFonts w:ascii="Calibri" w:eastAsia="新細明體" w:hAnsi="Calibri" w:cs="Calibri"/>
                <w:sz w:val="20"/>
              </w:rPr>
              <w:t>1.5</w:t>
            </w:r>
            <w:r w:rsidR="001D1F61">
              <w:rPr>
                <w:rFonts w:ascii="Calibri" w:eastAsia="新細明體" w:hAnsi="Calibri" w:cs="Calibri"/>
                <w:sz w:val="20"/>
              </w:rPr>
              <w:t>7</w:t>
            </w:r>
            <w:r w:rsidRPr="00A33053">
              <w:rPr>
                <w:rFonts w:ascii="Calibri" w:eastAsia="新細明體" w:hAnsi="Calibri" w:cs="Calibri"/>
                <w:sz w:val="20"/>
              </w:rPr>
              <w:t xml:space="preserve"> (1.</w:t>
            </w:r>
            <w:r w:rsidR="001D1F61">
              <w:rPr>
                <w:rFonts w:ascii="Calibri" w:eastAsia="新細明體" w:hAnsi="Calibri" w:cs="Calibri"/>
                <w:sz w:val="20"/>
              </w:rPr>
              <w:t>08</w:t>
            </w:r>
            <w:r w:rsidRPr="00A33053">
              <w:rPr>
                <w:rFonts w:ascii="Calibri" w:eastAsia="新細明體" w:hAnsi="Calibri" w:cs="Calibri"/>
                <w:sz w:val="20"/>
              </w:rPr>
              <w:t>,</w:t>
            </w:r>
            <w:r w:rsidR="001D1F61">
              <w:rPr>
                <w:rFonts w:ascii="Calibri" w:eastAsia="新細明體" w:hAnsi="Calibri" w:cs="Calibri"/>
                <w:sz w:val="20"/>
              </w:rPr>
              <w:t>2.29</w:t>
            </w:r>
            <w:r w:rsidRPr="00A33053">
              <w:rPr>
                <w:rFonts w:ascii="Calibri" w:eastAsia="新細明體" w:hAnsi="Calibri" w:cs="Calibri"/>
                <w:sz w:val="20"/>
              </w:rPr>
              <w:t>)</w:t>
            </w:r>
          </w:p>
        </w:tc>
        <w:tc>
          <w:tcPr>
            <w:tcW w:w="787" w:type="dxa"/>
            <w:tcBorders>
              <w:top w:val="nil"/>
              <w:bottom w:val="nil"/>
            </w:tcBorders>
            <w:vAlign w:val="center"/>
          </w:tcPr>
          <w:p w14:paraId="185D3EDE" w14:textId="51486BEB" w:rsidR="003E15FE" w:rsidRPr="00910B27" w:rsidRDefault="00B13C03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0.</w:t>
            </w:r>
            <w:r w:rsidR="003E15FE" w:rsidRPr="00910B27">
              <w:rPr>
                <w:rFonts w:ascii="Calibri" w:eastAsia="新細明體" w:hAnsi="Calibri" w:cs="Calibri"/>
                <w:sz w:val="20"/>
              </w:rPr>
              <w:t>0</w:t>
            </w:r>
            <w:r>
              <w:rPr>
                <w:rFonts w:ascii="Calibri" w:eastAsia="新細明體" w:hAnsi="Calibri" w:cs="Calibri"/>
                <w:sz w:val="20"/>
              </w:rPr>
              <w:t>17</w:t>
            </w:r>
          </w:p>
        </w:tc>
        <w:tc>
          <w:tcPr>
            <w:tcW w:w="1840" w:type="dxa"/>
            <w:tcBorders>
              <w:top w:val="nil"/>
              <w:bottom w:val="nil"/>
            </w:tcBorders>
            <w:vAlign w:val="center"/>
          </w:tcPr>
          <w:p w14:paraId="4C4177E8" w14:textId="3865C8AE" w:rsidR="003E15FE" w:rsidRPr="00A33053" w:rsidRDefault="006D0727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2.52 (1.37)</w:t>
            </w:r>
          </w:p>
        </w:tc>
      </w:tr>
      <w:tr w:rsidR="003E15FE" w:rsidRPr="00D14F97" w14:paraId="49D8F458" w14:textId="77777777" w:rsidTr="008E15AE">
        <w:tc>
          <w:tcPr>
            <w:tcW w:w="2410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0869DF14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A33053">
              <w:rPr>
                <w:rFonts w:ascii="Calibri" w:eastAsia="新細明體" w:hAnsi="Calibri" w:cs="Calibri"/>
                <w:sz w:val="20"/>
              </w:rPr>
              <w:t>Secondary outcomes</w:t>
            </w:r>
          </w:p>
        </w:tc>
        <w:tc>
          <w:tcPr>
            <w:tcW w:w="1606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609FB165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69655332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6F358764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924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73980C8C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550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2B26556A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787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78A79567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  <w:tc>
          <w:tcPr>
            <w:tcW w:w="1840" w:type="dxa"/>
            <w:tcBorders>
              <w:top w:val="nil"/>
              <w:bottom w:val="nil"/>
            </w:tcBorders>
            <w:shd w:val="clear" w:color="auto" w:fill="E8E8E8"/>
            <w:vAlign w:val="center"/>
          </w:tcPr>
          <w:p w14:paraId="501B7EB6" w14:textId="77777777" w:rsidR="003E15FE" w:rsidRPr="00A33053" w:rsidRDefault="003E15FE" w:rsidP="008E15AE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</w:p>
        </w:tc>
      </w:tr>
      <w:tr w:rsidR="00454230" w:rsidRPr="00D14F97" w14:paraId="4392B6DE" w14:textId="77777777" w:rsidTr="008E15AE"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2322A0D9" w14:textId="77777777" w:rsidR="00454230" w:rsidRPr="00A33053" w:rsidRDefault="00454230" w:rsidP="00454230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A33053">
              <w:rPr>
                <w:rFonts w:ascii="Calibri" w:eastAsia="新細明體" w:hAnsi="Calibri" w:cs="Calibri"/>
                <w:sz w:val="20"/>
              </w:rPr>
              <w:t xml:space="preserve">  All-cause hospitalization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vAlign w:val="center"/>
          </w:tcPr>
          <w:p w14:paraId="02816640" w14:textId="02EAE7F9" w:rsidR="00454230" w:rsidRPr="00A33053" w:rsidRDefault="00454230" w:rsidP="00454230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</w:t>
            </w:r>
            <w:r w:rsidR="00417E21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594</w:t>
            </w:r>
          </w:p>
        </w:tc>
        <w:tc>
          <w:tcPr>
            <w:tcW w:w="2221" w:type="dxa"/>
            <w:tcBorders>
              <w:top w:val="nil"/>
              <w:bottom w:val="single" w:sz="4" w:space="0" w:color="auto"/>
            </w:tcBorders>
            <w:vAlign w:val="center"/>
          </w:tcPr>
          <w:p w14:paraId="393C4851" w14:textId="06D889E9" w:rsidR="00454230" w:rsidRPr="00A33053" w:rsidRDefault="00F032AF" w:rsidP="00454230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64.4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58AF2591" w14:textId="08D1E01A" w:rsidR="00454230" w:rsidRPr="00A33053" w:rsidRDefault="00454230" w:rsidP="00454230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</w:t>
            </w:r>
            <w:r w:rsidR="00417E21">
              <w:rPr>
                <w:rFonts w:ascii="Calibri" w:eastAsia="新細明體" w:hAnsi="Calibri" w:cs="Calibri"/>
                <w:sz w:val="20"/>
              </w:rPr>
              <w:t>,</w:t>
            </w:r>
            <w:r>
              <w:rPr>
                <w:rFonts w:ascii="Calibri" w:eastAsia="新細明體" w:hAnsi="Calibri" w:cs="Calibri"/>
                <w:sz w:val="20"/>
              </w:rPr>
              <w:t>445</w:t>
            </w:r>
          </w:p>
        </w:tc>
        <w:tc>
          <w:tcPr>
            <w:tcW w:w="1924" w:type="dxa"/>
            <w:tcBorders>
              <w:top w:val="nil"/>
              <w:bottom w:val="single" w:sz="4" w:space="0" w:color="auto"/>
            </w:tcBorders>
            <w:vAlign w:val="center"/>
          </w:tcPr>
          <w:p w14:paraId="524109DC" w14:textId="7DC9E8D3" w:rsidR="00454230" w:rsidRPr="00A33053" w:rsidRDefault="00F032AF" w:rsidP="00454230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58.4</w:t>
            </w:r>
          </w:p>
        </w:tc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24242320" w14:textId="4BE8A014" w:rsidR="00454230" w:rsidRPr="00A33053" w:rsidRDefault="00454230" w:rsidP="00454230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454230">
              <w:rPr>
                <w:rFonts w:ascii="Calibri" w:eastAsia="新細明體" w:hAnsi="Calibri" w:cs="Calibri"/>
                <w:sz w:val="20"/>
              </w:rPr>
              <w:t>1.23 (1.15,1.33)</w:t>
            </w:r>
          </w:p>
        </w:tc>
        <w:tc>
          <w:tcPr>
            <w:tcW w:w="787" w:type="dxa"/>
            <w:tcBorders>
              <w:top w:val="nil"/>
              <w:bottom w:val="single" w:sz="4" w:space="0" w:color="auto"/>
            </w:tcBorders>
            <w:vAlign w:val="center"/>
          </w:tcPr>
          <w:p w14:paraId="1964532D" w14:textId="6DB42A11" w:rsidR="00454230" w:rsidRPr="00910B27" w:rsidRDefault="00454230" w:rsidP="00454230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 w:rsidRPr="00910B27">
              <w:rPr>
                <w:rFonts w:ascii="Calibri" w:eastAsia="新細明體" w:hAnsi="Calibri" w:cs="Calibri"/>
                <w:sz w:val="20"/>
              </w:rPr>
              <w:t>&lt;.001</w:t>
            </w:r>
          </w:p>
        </w:tc>
        <w:tc>
          <w:tcPr>
            <w:tcW w:w="1840" w:type="dxa"/>
            <w:tcBorders>
              <w:top w:val="nil"/>
              <w:bottom w:val="single" w:sz="4" w:space="0" w:color="auto"/>
            </w:tcBorders>
            <w:vAlign w:val="center"/>
          </w:tcPr>
          <w:p w14:paraId="38D7A2F1" w14:textId="5E0D4DCB" w:rsidR="00454230" w:rsidRPr="00A33053" w:rsidRDefault="00977F96" w:rsidP="00454230">
            <w:pPr>
              <w:spacing w:line="276" w:lineRule="auto"/>
              <w:jc w:val="both"/>
              <w:rPr>
                <w:rFonts w:ascii="Calibri" w:eastAsia="新細明體" w:hAnsi="Calibri" w:cs="Calibri"/>
                <w:sz w:val="20"/>
              </w:rPr>
            </w:pPr>
            <w:r>
              <w:rPr>
                <w:rFonts w:ascii="Calibri" w:eastAsia="新細明體" w:hAnsi="Calibri" w:cs="Calibri"/>
                <w:sz w:val="20"/>
              </w:rPr>
              <w:t>1.58 (1.44)</w:t>
            </w:r>
          </w:p>
        </w:tc>
      </w:tr>
    </w:tbl>
    <w:p w14:paraId="6E7E28C7" w14:textId="77777777" w:rsidR="003E15FE" w:rsidRPr="000E750F" w:rsidRDefault="003E15FE" w:rsidP="003E15FE">
      <w:pPr>
        <w:spacing w:line="276" w:lineRule="auto"/>
        <w:jc w:val="both"/>
        <w:rPr>
          <w:rFonts w:eastAsia="新細明體" w:cs="Times New Roman"/>
          <w:sz w:val="18"/>
          <w:szCs w:val="18"/>
        </w:rPr>
      </w:pPr>
      <w:r>
        <w:rPr>
          <w:rFonts w:eastAsia="新細明體" w:cs="Times New Roman"/>
          <w:sz w:val="18"/>
          <w:szCs w:val="18"/>
        </w:rPr>
        <w:t xml:space="preserve">MACE: major adverse cardiovascular event; MAKE: major adverse kidney event; </w:t>
      </w:r>
      <w:r>
        <w:rPr>
          <w:rFonts w:eastAsia="新細明體" w:cs="Times New Roman" w:hint="eastAsia"/>
          <w:sz w:val="18"/>
          <w:szCs w:val="18"/>
        </w:rPr>
        <w:t>ZD: zinc deficiency</w:t>
      </w:r>
    </w:p>
    <w:p w14:paraId="0D915BBB" w14:textId="77777777" w:rsidR="003E15FE" w:rsidRPr="00280045" w:rsidRDefault="003E15FE" w:rsidP="00BA1389">
      <w:pPr>
        <w:snapToGrid w:val="0"/>
        <w:rPr>
          <w:rFonts w:ascii="Calibri" w:hAnsi="Calibri" w:cs="Calibri"/>
          <w:sz w:val="20"/>
          <w:szCs w:val="20"/>
        </w:rPr>
      </w:pPr>
    </w:p>
    <w:sectPr w:rsidR="003E15FE" w:rsidRPr="00280045" w:rsidSect="002E344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9D5E2" w14:textId="77777777" w:rsidR="00F37141" w:rsidRDefault="00F37141" w:rsidP="002E3441">
      <w:r>
        <w:separator/>
      </w:r>
    </w:p>
  </w:endnote>
  <w:endnote w:type="continuationSeparator" w:id="0">
    <w:p w14:paraId="4094F6EA" w14:textId="77777777" w:rsidR="00F37141" w:rsidRDefault="00F37141" w:rsidP="002E3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F84265" w14:textId="77777777" w:rsidR="00F37141" w:rsidRDefault="00F37141" w:rsidP="002E3441">
      <w:r>
        <w:separator/>
      </w:r>
    </w:p>
  </w:footnote>
  <w:footnote w:type="continuationSeparator" w:id="0">
    <w:p w14:paraId="0191082D" w14:textId="77777777" w:rsidR="00F37141" w:rsidRDefault="00F37141" w:rsidP="002E34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7EF"/>
    <w:rsid w:val="00004175"/>
    <w:rsid w:val="00006D40"/>
    <w:rsid w:val="00014F68"/>
    <w:rsid w:val="000622D9"/>
    <w:rsid w:val="00067305"/>
    <w:rsid w:val="000707DC"/>
    <w:rsid w:val="00075DA3"/>
    <w:rsid w:val="0007718D"/>
    <w:rsid w:val="00080547"/>
    <w:rsid w:val="00097248"/>
    <w:rsid w:val="000A65C0"/>
    <w:rsid w:val="000B4487"/>
    <w:rsid w:val="000C372F"/>
    <w:rsid w:val="000D2DBB"/>
    <w:rsid w:val="000E0DB1"/>
    <w:rsid w:val="000E4CD1"/>
    <w:rsid w:val="000F7AF8"/>
    <w:rsid w:val="001076DD"/>
    <w:rsid w:val="00112BC2"/>
    <w:rsid w:val="0012120E"/>
    <w:rsid w:val="00124D6D"/>
    <w:rsid w:val="00126A88"/>
    <w:rsid w:val="001331A3"/>
    <w:rsid w:val="0013562E"/>
    <w:rsid w:val="001509E1"/>
    <w:rsid w:val="0015732E"/>
    <w:rsid w:val="00157B33"/>
    <w:rsid w:val="00163097"/>
    <w:rsid w:val="00166811"/>
    <w:rsid w:val="00173F8E"/>
    <w:rsid w:val="00174559"/>
    <w:rsid w:val="00174CE8"/>
    <w:rsid w:val="001750F1"/>
    <w:rsid w:val="00177C40"/>
    <w:rsid w:val="001A584B"/>
    <w:rsid w:val="001A5C7C"/>
    <w:rsid w:val="001A78A9"/>
    <w:rsid w:val="001C13B6"/>
    <w:rsid w:val="001C156B"/>
    <w:rsid w:val="001C682A"/>
    <w:rsid w:val="001D1F61"/>
    <w:rsid w:val="001D2ED8"/>
    <w:rsid w:val="001E4426"/>
    <w:rsid w:val="001F117B"/>
    <w:rsid w:val="001F5E1D"/>
    <w:rsid w:val="00203780"/>
    <w:rsid w:val="002231ED"/>
    <w:rsid w:val="002404F0"/>
    <w:rsid w:val="00241678"/>
    <w:rsid w:val="00244FE6"/>
    <w:rsid w:val="00250700"/>
    <w:rsid w:val="00254C85"/>
    <w:rsid w:val="0026269B"/>
    <w:rsid w:val="00264A5B"/>
    <w:rsid w:val="002700E3"/>
    <w:rsid w:val="0027422D"/>
    <w:rsid w:val="00280045"/>
    <w:rsid w:val="002811F2"/>
    <w:rsid w:val="00282EBC"/>
    <w:rsid w:val="00285912"/>
    <w:rsid w:val="00285C82"/>
    <w:rsid w:val="002860BE"/>
    <w:rsid w:val="002931F4"/>
    <w:rsid w:val="00296A6A"/>
    <w:rsid w:val="002A2BC7"/>
    <w:rsid w:val="002A3674"/>
    <w:rsid w:val="002A6A03"/>
    <w:rsid w:val="002B5A41"/>
    <w:rsid w:val="002C2D71"/>
    <w:rsid w:val="002C3FB3"/>
    <w:rsid w:val="002D340F"/>
    <w:rsid w:val="002E3441"/>
    <w:rsid w:val="003046D4"/>
    <w:rsid w:val="00306CE3"/>
    <w:rsid w:val="00335EEB"/>
    <w:rsid w:val="0034309D"/>
    <w:rsid w:val="003441DA"/>
    <w:rsid w:val="00354424"/>
    <w:rsid w:val="00364FF5"/>
    <w:rsid w:val="00366396"/>
    <w:rsid w:val="00371DBE"/>
    <w:rsid w:val="00382771"/>
    <w:rsid w:val="003A2ED5"/>
    <w:rsid w:val="003A632F"/>
    <w:rsid w:val="003B42C9"/>
    <w:rsid w:val="003B48E2"/>
    <w:rsid w:val="003B502A"/>
    <w:rsid w:val="003B618D"/>
    <w:rsid w:val="003B705D"/>
    <w:rsid w:val="003C5106"/>
    <w:rsid w:val="003C5A0F"/>
    <w:rsid w:val="003D1F21"/>
    <w:rsid w:val="003D5271"/>
    <w:rsid w:val="003E15FE"/>
    <w:rsid w:val="003E451C"/>
    <w:rsid w:val="003E5D27"/>
    <w:rsid w:val="00417E21"/>
    <w:rsid w:val="00422E11"/>
    <w:rsid w:val="00437D67"/>
    <w:rsid w:val="00437DD9"/>
    <w:rsid w:val="00446428"/>
    <w:rsid w:val="00454230"/>
    <w:rsid w:val="0045692A"/>
    <w:rsid w:val="00461997"/>
    <w:rsid w:val="00465D27"/>
    <w:rsid w:val="00477580"/>
    <w:rsid w:val="00481FC2"/>
    <w:rsid w:val="0048232B"/>
    <w:rsid w:val="00483DE8"/>
    <w:rsid w:val="004856CD"/>
    <w:rsid w:val="004A14AD"/>
    <w:rsid w:val="004B66C6"/>
    <w:rsid w:val="004C4C95"/>
    <w:rsid w:val="004D0B7F"/>
    <w:rsid w:val="004D4502"/>
    <w:rsid w:val="004F5CF3"/>
    <w:rsid w:val="00515214"/>
    <w:rsid w:val="00520AF1"/>
    <w:rsid w:val="00522EDC"/>
    <w:rsid w:val="00523733"/>
    <w:rsid w:val="00535D33"/>
    <w:rsid w:val="005364C4"/>
    <w:rsid w:val="0053705F"/>
    <w:rsid w:val="00547B02"/>
    <w:rsid w:val="00566B0B"/>
    <w:rsid w:val="00574FAA"/>
    <w:rsid w:val="00592C5E"/>
    <w:rsid w:val="005A697A"/>
    <w:rsid w:val="005A7A2D"/>
    <w:rsid w:val="005B3F61"/>
    <w:rsid w:val="005B6584"/>
    <w:rsid w:val="005C552B"/>
    <w:rsid w:val="005D7477"/>
    <w:rsid w:val="005E600F"/>
    <w:rsid w:val="005E6697"/>
    <w:rsid w:val="0061131C"/>
    <w:rsid w:val="0061192E"/>
    <w:rsid w:val="0061562E"/>
    <w:rsid w:val="0062386F"/>
    <w:rsid w:val="00624CBF"/>
    <w:rsid w:val="00646084"/>
    <w:rsid w:val="00657C4D"/>
    <w:rsid w:val="006660BC"/>
    <w:rsid w:val="006670E9"/>
    <w:rsid w:val="0066750A"/>
    <w:rsid w:val="0067256A"/>
    <w:rsid w:val="00674C27"/>
    <w:rsid w:val="00692E0E"/>
    <w:rsid w:val="006A18E7"/>
    <w:rsid w:val="006D0727"/>
    <w:rsid w:val="006F39BA"/>
    <w:rsid w:val="0070234C"/>
    <w:rsid w:val="00705E66"/>
    <w:rsid w:val="00705F08"/>
    <w:rsid w:val="00713A2E"/>
    <w:rsid w:val="00715DC2"/>
    <w:rsid w:val="00720181"/>
    <w:rsid w:val="00737563"/>
    <w:rsid w:val="00740A3E"/>
    <w:rsid w:val="00750200"/>
    <w:rsid w:val="00751213"/>
    <w:rsid w:val="00756FD4"/>
    <w:rsid w:val="007748AB"/>
    <w:rsid w:val="0078394F"/>
    <w:rsid w:val="0079538C"/>
    <w:rsid w:val="007968EC"/>
    <w:rsid w:val="007B374A"/>
    <w:rsid w:val="007C04CC"/>
    <w:rsid w:val="007C1050"/>
    <w:rsid w:val="007C1A4C"/>
    <w:rsid w:val="007C7CD2"/>
    <w:rsid w:val="007E6A51"/>
    <w:rsid w:val="007F0F04"/>
    <w:rsid w:val="007F33F2"/>
    <w:rsid w:val="007F77EF"/>
    <w:rsid w:val="008022AB"/>
    <w:rsid w:val="0080249D"/>
    <w:rsid w:val="00803787"/>
    <w:rsid w:val="00811043"/>
    <w:rsid w:val="0081351D"/>
    <w:rsid w:val="00821E4D"/>
    <w:rsid w:val="0082280E"/>
    <w:rsid w:val="00825408"/>
    <w:rsid w:val="008263A5"/>
    <w:rsid w:val="00834197"/>
    <w:rsid w:val="00850A8D"/>
    <w:rsid w:val="00872DC3"/>
    <w:rsid w:val="008748FB"/>
    <w:rsid w:val="00876E2C"/>
    <w:rsid w:val="008A1A0F"/>
    <w:rsid w:val="008A252D"/>
    <w:rsid w:val="008A7B06"/>
    <w:rsid w:val="008C0E7A"/>
    <w:rsid w:val="008C1737"/>
    <w:rsid w:val="008D1B75"/>
    <w:rsid w:val="008E2DF0"/>
    <w:rsid w:val="008E38DD"/>
    <w:rsid w:val="00905D42"/>
    <w:rsid w:val="00913A73"/>
    <w:rsid w:val="00943F05"/>
    <w:rsid w:val="009569A8"/>
    <w:rsid w:val="00970EFA"/>
    <w:rsid w:val="00976B91"/>
    <w:rsid w:val="00977F96"/>
    <w:rsid w:val="00981E02"/>
    <w:rsid w:val="0098454F"/>
    <w:rsid w:val="0098509B"/>
    <w:rsid w:val="009853A5"/>
    <w:rsid w:val="009A30F3"/>
    <w:rsid w:val="009B360F"/>
    <w:rsid w:val="009C0729"/>
    <w:rsid w:val="009C7812"/>
    <w:rsid w:val="009E1673"/>
    <w:rsid w:val="009E485D"/>
    <w:rsid w:val="009E6FAA"/>
    <w:rsid w:val="009F0527"/>
    <w:rsid w:val="009F3980"/>
    <w:rsid w:val="00A04DB2"/>
    <w:rsid w:val="00A10361"/>
    <w:rsid w:val="00A171C6"/>
    <w:rsid w:val="00A2056B"/>
    <w:rsid w:val="00A374A5"/>
    <w:rsid w:val="00A62567"/>
    <w:rsid w:val="00A66452"/>
    <w:rsid w:val="00A77F94"/>
    <w:rsid w:val="00A82DBD"/>
    <w:rsid w:val="00A91CFC"/>
    <w:rsid w:val="00AB5F8B"/>
    <w:rsid w:val="00AC2FB9"/>
    <w:rsid w:val="00AD6707"/>
    <w:rsid w:val="00AE6388"/>
    <w:rsid w:val="00AF671C"/>
    <w:rsid w:val="00B124CF"/>
    <w:rsid w:val="00B13C03"/>
    <w:rsid w:val="00B15F06"/>
    <w:rsid w:val="00B21159"/>
    <w:rsid w:val="00B35067"/>
    <w:rsid w:val="00B4447D"/>
    <w:rsid w:val="00B5490A"/>
    <w:rsid w:val="00B577B5"/>
    <w:rsid w:val="00B64D87"/>
    <w:rsid w:val="00B70739"/>
    <w:rsid w:val="00B72668"/>
    <w:rsid w:val="00B7618E"/>
    <w:rsid w:val="00BA1389"/>
    <w:rsid w:val="00BA37A1"/>
    <w:rsid w:val="00BB1392"/>
    <w:rsid w:val="00BC42BD"/>
    <w:rsid w:val="00BC66A9"/>
    <w:rsid w:val="00BC757A"/>
    <w:rsid w:val="00BD349D"/>
    <w:rsid w:val="00BE319A"/>
    <w:rsid w:val="00BE6246"/>
    <w:rsid w:val="00BF398D"/>
    <w:rsid w:val="00C10CBF"/>
    <w:rsid w:val="00C15D6C"/>
    <w:rsid w:val="00C172BB"/>
    <w:rsid w:val="00C202DC"/>
    <w:rsid w:val="00C224EE"/>
    <w:rsid w:val="00C233E4"/>
    <w:rsid w:val="00C33A85"/>
    <w:rsid w:val="00C44E8A"/>
    <w:rsid w:val="00C47DC2"/>
    <w:rsid w:val="00C67CD3"/>
    <w:rsid w:val="00C67DEA"/>
    <w:rsid w:val="00CA27FE"/>
    <w:rsid w:val="00CA29ED"/>
    <w:rsid w:val="00CA62C0"/>
    <w:rsid w:val="00CC455A"/>
    <w:rsid w:val="00CC51F3"/>
    <w:rsid w:val="00CC56E5"/>
    <w:rsid w:val="00CE6078"/>
    <w:rsid w:val="00CF1431"/>
    <w:rsid w:val="00CF4D22"/>
    <w:rsid w:val="00CF4D62"/>
    <w:rsid w:val="00CF5A39"/>
    <w:rsid w:val="00D15B40"/>
    <w:rsid w:val="00D43381"/>
    <w:rsid w:val="00D4417F"/>
    <w:rsid w:val="00D57500"/>
    <w:rsid w:val="00D636D1"/>
    <w:rsid w:val="00D82159"/>
    <w:rsid w:val="00D97E83"/>
    <w:rsid w:val="00DB0E4D"/>
    <w:rsid w:val="00DB7801"/>
    <w:rsid w:val="00DE13FB"/>
    <w:rsid w:val="00DE5A8B"/>
    <w:rsid w:val="00DE7091"/>
    <w:rsid w:val="00DF2432"/>
    <w:rsid w:val="00DF68BC"/>
    <w:rsid w:val="00E02CE8"/>
    <w:rsid w:val="00E03194"/>
    <w:rsid w:val="00E1087E"/>
    <w:rsid w:val="00E26F66"/>
    <w:rsid w:val="00E353D1"/>
    <w:rsid w:val="00E44C8D"/>
    <w:rsid w:val="00E46815"/>
    <w:rsid w:val="00E55C79"/>
    <w:rsid w:val="00E56340"/>
    <w:rsid w:val="00E57A9C"/>
    <w:rsid w:val="00E8691E"/>
    <w:rsid w:val="00E93E97"/>
    <w:rsid w:val="00EA0720"/>
    <w:rsid w:val="00EA3D44"/>
    <w:rsid w:val="00EB4D53"/>
    <w:rsid w:val="00EC0767"/>
    <w:rsid w:val="00EC5360"/>
    <w:rsid w:val="00ED3520"/>
    <w:rsid w:val="00EE0B2D"/>
    <w:rsid w:val="00EF6ED8"/>
    <w:rsid w:val="00F032AF"/>
    <w:rsid w:val="00F1007C"/>
    <w:rsid w:val="00F133F0"/>
    <w:rsid w:val="00F177A0"/>
    <w:rsid w:val="00F21F21"/>
    <w:rsid w:val="00F37141"/>
    <w:rsid w:val="00F450FC"/>
    <w:rsid w:val="00F4516C"/>
    <w:rsid w:val="00F75C01"/>
    <w:rsid w:val="00F84419"/>
    <w:rsid w:val="00FA476F"/>
    <w:rsid w:val="00FB0FC7"/>
    <w:rsid w:val="00FB1966"/>
    <w:rsid w:val="00FB4622"/>
    <w:rsid w:val="00FB656A"/>
    <w:rsid w:val="00FC0457"/>
    <w:rsid w:val="00FC0C32"/>
    <w:rsid w:val="00FC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A28E3"/>
  <w15:chartTrackingRefBased/>
  <w15:docId w15:val="{A6C1D39A-1956-4BB7-A7D6-577ABBFBD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15FE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F77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77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77EF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77EF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77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77EF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77EF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77EF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77EF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7F77E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7F77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7F77E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7F77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7F77E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7F77E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7F77E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7F77E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7F77E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F77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7F77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77E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7F77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77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7F77E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77E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F77E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F77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7F77E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F77E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34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2E3441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2E34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2E3441"/>
    <w:rPr>
      <w:sz w:val="20"/>
      <w:szCs w:val="20"/>
    </w:rPr>
  </w:style>
  <w:style w:type="table" w:styleId="af2">
    <w:name w:val="Table Grid"/>
    <w:basedOn w:val="a1"/>
    <w:uiPriority w:val="39"/>
    <w:rsid w:val="002E3441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格格線1"/>
    <w:basedOn w:val="a1"/>
    <w:next w:val="af2"/>
    <w:uiPriority w:val="39"/>
    <w:rsid w:val="003E15FE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49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D5CCBA-9146-49A5-A632-3C1F417066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9</Pages>
  <Words>1976</Words>
  <Characters>11267</Characters>
  <Application>Microsoft Office Word</Application>
  <DocSecurity>0</DocSecurity>
  <Lines>93</Lines>
  <Paragraphs>26</Paragraphs>
  <ScaleCrop>false</ScaleCrop>
  <Company/>
  <LinksUpToDate>false</LinksUpToDate>
  <CharactersWithSpaces>1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eng Yan Wu</dc:creator>
  <cp:keywords/>
  <dc:description/>
  <cp:lastModifiedBy>吳政彥 JHENG YAN WU</cp:lastModifiedBy>
  <cp:revision>92</cp:revision>
  <dcterms:created xsi:type="dcterms:W3CDTF">2025-01-18T13:42:00Z</dcterms:created>
  <dcterms:modified xsi:type="dcterms:W3CDTF">2025-04-08T07:06:00Z</dcterms:modified>
</cp:coreProperties>
</file>